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44C" w:rsidRDefault="003918A7" w:rsidP="00907E7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lemental Tables</w:t>
      </w:r>
    </w:p>
    <w:p w:rsidR="003F5B84" w:rsidRPr="003F5B84" w:rsidRDefault="003918A7" w:rsidP="00907E7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able </w:t>
      </w:r>
      <w:r w:rsidR="00907E73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A90A7B">
        <w:rPr>
          <w:rFonts w:ascii="Times New Roman" w:eastAsia="MS Mincho" w:hAnsi="Times New Roman" w:cs="Times New Roman"/>
          <w:b/>
          <w:color w:val="000000" w:themeColor="text1"/>
          <w:szCs w:val="21"/>
        </w:rPr>
        <w:t>.</w:t>
      </w:r>
      <w:r w:rsidRPr="00A90A7B">
        <w:rPr>
          <w:rFonts w:ascii="Times New Roman" w:eastAsia="MS Mincho" w:hAnsi="Times New Roman" w:cs="Times New Roman"/>
          <w:color w:val="000000" w:themeColor="text1"/>
          <w:szCs w:val="21"/>
        </w:rPr>
        <w:t xml:space="preserve"> </w:t>
      </w:r>
      <w:r w:rsidRPr="00251B21">
        <w:rPr>
          <w:rFonts w:ascii="Times New Roman" w:hAnsi="Times New Roman" w:cs="Times New Roman"/>
          <w:color w:val="000000" w:themeColor="text1"/>
          <w:szCs w:val="21"/>
        </w:rPr>
        <w:t>Participating institutions</w:t>
      </w:r>
    </w:p>
    <w:tbl>
      <w:tblPr>
        <w:tblW w:w="7948" w:type="dxa"/>
        <w:tblCellMar>
          <w:left w:w="0" w:type="dxa"/>
          <w:right w:w="0" w:type="dxa"/>
        </w:tblCellMar>
        <w:tblLook w:val="0600"/>
      </w:tblPr>
      <w:tblGrid>
        <w:gridCol w:w="7948"/>
      </w:tblGrid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himane University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76715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Kagoshima University 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agoshima City Hospital, Kagoshima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itano Hospital Medical Research Institut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yogo Cancer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A90A7B">
              <w:rPr>
                <w:rFonts w:ascii="Times New Roman" w:hAnsi="Times New Roman" w:cs="Times New Roman"/>
                <w:szCs w:val="21"/>
              </w:rPr>
              <w:t>Hokkaido University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baraki Medical Center, Tokyo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Fujita Health University </w:t>
            </w: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Bantane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umamoto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igashiosaka City Medical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irosak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yogo College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wata City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agawa University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goya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iigata Cancer Center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Osaka University Graduate School of Medicine 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endai City Medical Center Sendai Open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Sendai </w:t>
            </w: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ouse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Yokohama City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Yamaguchi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Japanese Red Cross Osaka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ippon Medical Schoo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okyo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Ehime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anagawa Cancer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itasato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University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Gunma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tional Cancer Center Hospital East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ie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Fukushima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yorin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University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lastRenderedPageBreak/>
              <w:t>Kyushu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University of Toyama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tional Hospital Organization Sendai Medical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Ageo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Central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hibanish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="00ED17E0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G</w:t>
            </w: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Ehime Prefectural Cent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aga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yoto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okkaido P.W.F.A.C Sapporo Kosei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izuka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okyo Women’s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waki City Medical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JA Hiroshima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Japanese Red Cross </w:t>
            </w: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shinomak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ansai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awasaki Municip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inda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University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itakyushu Municipal Medical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obe City Medical Center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onan Medical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urume University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ito Kyodo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gaoka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Chuo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tional Hospital Organization Nagoya Medical Cente</w:t>
            </w:r>
            <w:r w:rsidR="00B74AEE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tional Hospital Organization, Kure Medical Center and Chugoku Cancer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iigata Prefectural Cent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Osaka International Cancer Institut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Osaka </w:t>
            </w: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aiseikai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katsu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Otsu Red Cross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aitama City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higa General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higa University of Medical Scienc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hinshu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University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apporo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ohoku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oyota Kosei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lastRenderedPageBreak/>
              <w:t>Tsuyama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Chuo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Gifu University Hospital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Niigata University 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ottori University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Kobe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University of Miyazaki Faculty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goya University Graduate School of Medicine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  <w:lang w:val="pt-BR"/>
              </w:rPr>
              <w:t>Saitama Cancer Center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Dokkyo</w:t>
            </w:r>
            <w:proofErr w:type="spellEnd"/>
            <w:r w:rsidRPr="003F5B84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Medical University</w:t>
            </w:r>
          </w:p>
        </w:tc>
      </w:tr>
      <w:tr w:rsidR="00634428" w:rsidTr="00C76537">
        <w:trPr>
          <w:trHeight w:val="231"/>
        </w:trPr>
        <w:tc>
          <w:tcPr>
            <w:tcW w:w="7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C3D60" w:rsidRPr="003F5B84" w:rsidRDefault="003918A7" w:rsidP="008B1D27">
            <w:pPr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A90A7B">
              <w:rPr>
                <w:rFonts w:ascii="Times New Roman" w:hAnsi="Times New Roman" w:cs="Times New Roman"/>
                <w:color w:val="000000" w:themeColor="text1"/>
                <w:szCs w:val="21"/>
              </w:rPr>
              <w:t>Wakayama Medical University School of Medicine</w:t>
            </w:r>
          </w:p>
        </w:tc>
      </w:tr>
    </w:tbl>
    <w:p w:rsidR="00907E73" w:rsidRDefault="00907E73" w:rsidP="00025EB3">
      <w:pPr>
        <w:spacing w:line="480" w:lineRule="auto"/>
        <w:rPr>
          <w:rFonts w:ascii="Times New Roman" w:eastAsia="MS Mincho" w:hAnsi="Times New Roman" w:cs="Times New Roman"/>
          <w:color w:val="000000" w:themeColor="text1"/>
          <w:szCs w:val="21"/>
        </w:rPr>
      </w:pPr>
    </w:p>
    <w:p w:rsidR="00907E73" w:rsidRDefault="003918A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  <w:r>
        <w:rPr>
          <w:rFonts w:ascii="Times New Roman" w:eastAsia="MS Mincho" w:hAnsi="Times New Roman" w:cs="Times New Roman"/>
          <w:color w:val="000000" w:themeColor="text1"/>
          <w:szCs w:val="21"/>
        </w:rPr>
        <w:br w:type="page"/>
      </w:r>
    </w:p>
    <w:p w:rsidR="003F5B84" w:rsidRPr="003F5B84" w:rsidRDefault="003918A7" w:rsidP="00251B21">
      <w:pPr>
        <w:spacing w:line="480" w:lineRule="auto"/>
        <w:rPr>
          <w:rFonts w:ascii="Times New Roman" w:eastAsia="MS Mincho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 xml:space="preserve">Table </w:t>
      </w:r>
      <w:r w:rsidR="00907E73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A90A7B">
        <w:rPr>
          <w:rFonts w:ascii="Times New Roman" w:eastAsia="MS Mincho" w:hAnsi="Times New Roman" w:cs="Times New Roman"/>
          <w:b/>
          <w:color w:val="000000" w:themeColor="text1"/>
          <w:szCs w:val="21"/>
        </w:rPr>
        <w:t>.</w:t>
      </w:r>
      <w:r w:rsidRPr="00A90A7B">
        <w:rPr>
          <w:rFonts w:ascii="Times New Roman" w:eastAsia="MS Mincho" w:hAnsi="Times New Roman" w:cs="Times New Roman"/>
          <w:color w:val="000000" w:themeColor="text1"/>
          <w:szCs w:val="21"/>
        </w:rPr>
        <w:t xml:space="preserve"> </w:t>
      </w:r>
      <w:r w:rsidR="00E2702B" w:rsidRPr="00E2702B">
        <w:rPr>
          <w:rFonts w:ascii="Times New Roman" w:eastAsia="MS Mincho" w:hAnsi="Times New Roman" w:cs="Times New Roman"/>
          <w:color w:val="000000" w:themeColor="text1"/>
          <w:szCs w:val="21"/>
        </w:rPr>
        <w:t xml:space="preserve">Current treatment strategies for </w:t>
      </w:r>
      <w:r w:rsidR="00ED17E0">
        <w:rPr>
          <w:rFonts w:ascii="Times New Roman" w:eastAsia="MS Mincho" w:hAnsi="Times New Roman" w:cs="Times New Roman"/>
          <w:color w:val="000000" w:themeColor="text1"/>
          <w:szCs w:val="21"/>
        </w:rPr>
        <w:t xml:space="preserve">patients with </w:t>
      </w:r>
      <w:r w:rsidR="00E2702B" w:rsidRPr="00E2702B">
        <w:rPr>
          <w:rFonts w:ascii="Times New Roman" w:eastAsia="MS Mincho" w:hAnsi="Times New Roman" w:cs="Times New Roman"/>
          <w:color w:val="000000" w:themeColor="text1"/>
          <w:szCs w:val="21"/>
        </w:rPr>
        <w:t>pancreatic cancer</w:t>
      </w:r>
      <w:r w:rsidR="00ED17E0">
        <w:rPr>
          <w:rFonts w:ascii="Times New Roman" w:eastAsia="MS Mincho" w:hAnsi="Times New Roman" w:cs="Times New Roman"/>
          <w:color w:val="000000" w:themeColor="text1"/>
          <w:szCs w:val="21"/>
        </w:rPr>
        <w:t xml:space="preserve"> </w:t>
      </w:r>
      <w:r w:rsidR="00C82E1F">
        <w:rPr>
          <w:rFonts w:ascii="Times New Roman" w:hAnsi="Times New Roman" w:cs="Times New Roman" w:hint="eastAsia"/>
          <w:color w:val="000000" w:themeColor="text1"/>
          <w:szCs w:val="21"/>
        </w:rPr>
        <w:t>having</w:t>
      </w:r>
      <w:r w:rsidR="00E2702B" w:rsidRPr="00E2702B">
        <w:rPr>
          <w:rFonts w:ascii="Times New Roman" w:eastAsia="MS Mincho" w:hAnsi="Times New Roman" w:cs="Times New Roman"/>
          <w:color w:val="000000" w:themeColor="text1"/>
          <w:szCs w:val="21"/>
        </w:rPr>
        <w:t xml:space="preserve"> positive peritoneal cytology</w:t>
      </w:r>
    </w:p>
    <w:tbl>
      <w:tblPr>
        <w:tblW w:w="5000" w:type="pct"/>
        <w:tblCellMar>
          <w:left w:w="0" w:type="dxa"/>
          <w:right w:w="0" w:type="dxa"/>
        </w:tblCellMar>
        <w:tblLook w:val="0400"/>
      </w:tblPr>
      <w:tblGrid>
        <w:gridCol w:w="3279"/>
        <w:gridCol w:w="5799"/>
      </w:tblGrid>
      <w:tr w:rsidR="00634428" w:rsidTr="005F4542">
        <w:trPr>
          <w:trHeight w:val="527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3F5B84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Primary survey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3F5B84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Question</w:t>
            </w: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C07B11" w:rsidRDefault="003918A7" w:rsidP="005F454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Response</w:t>
            </w:r>
            <w:r w:rsidR="003F5B84" w:rsidRPr="003F5B8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 xml:space="preserve"> from 86 </w:t>
            </w:r>
            <w:r w:rsidR="00C07B11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enters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reatment for PPC</w:t>
            </w: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urgical resection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2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5B84" w:rsidRPr="00251B21" w:rsidRDefault="003F5B84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on-surgical treatment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2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5B84" w:rsidRPr="00251B21" w:rsidRDefault="003F5B84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Surgical resection for DP, </w:t>
            </w:r>
            <w:r w:rsidR="00EF336A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n-</w:t>
            </w:r>
            <w:r w:rsidR="00EF336A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rgical resection for PD</w:t>
            </w:r>
            <w:r w:rsidR="003F5B84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="003F5B84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="003F5B84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)</w:t>
            </w:r>
          </w:p>
        </w:tc>
      </w:tr>
      <w:tr w:rsidR="00634428" w:rsidTr="005F4542">
        <w:trPr>
          <w:trHeight w:val="527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3F5B84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3F5B84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Secondary survey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C07B11" w:rsidRDefault="003918A7" w:rsidP="005F4542">
            <w:pPr>
              <w:jc w:val="left"/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</w:pPr>
            <w:r w:rsidRPr="00C07B11"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  <w:t>Question</w:t>
            </w: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C07B11" w:rsidRDefault="003918A7" w:rsidP="005F454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  <w:t>Response</w:t>
            </w:r>
            <w:r w:rsidR="003F5B84" w:rsidRPr="00C07B11">
              <w:rPr>
                <w:rFonts w:ascii="Times New Roman" w:eastAsia="MS Mincho" w:hAnsi="Times New Roman" w:cs="Times New Roman"/>
                <w:b/>
                <w:color w:val="000000" w:themeColor="text1"/>
                <w:szCs w:val="21"/>
              </w:rPr>
              <w:t xml:space="preserve"> from 55 </w:t>
            </w:r>
            <w:r w:rsidR="00C07B11" w:rsidRPr="00C07B1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enters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ethod of diagnosis</w:t>
            </w: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With </w:t>
            </w: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intraoperative</w:t>
            </w:r>
            <w:proofErr w:type="spellEnd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diagnosis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7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5B84" w:rsidRPr="00251B21" w:rsidRDefault="003F5B84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Only permanent diagnosis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taging laparoscopy</w:t>
            </w: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For all patients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5B84" w:rsidRPr="00251B21" w:rsidRDefault="003F5B84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elected patients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9)</w:t>
            </w:r>
          </w:p>
        </w:tc>
      </w:tr>
      <w:tr w:rsidR="00634428" w:rsidTr="005F4542">
        <w:trPr>
          <w:trHeight w:val="527"/>
        </w:trPr>
        <w:tc>
          <w:tcPr>
            <w:tcW w:w="180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F5B84" w:rsidRPr="00251B21" w:rsidRDefault="003F5B84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F4542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one (n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2)</w:t>
            </w:r>
          </w:p>
        </w:tc>
      </w:tr>
    </w:tbl>
    <w:p w:rsidR="003F5B84" w:rsidRPr="00ED17E0" w:rsidRDefault="003918A7" w:rsidP="00025EB3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E97C46">
        <w:rPr>
          <w:rFonts w:ascii="Times New Roman" w:eastAsia="MS Mincho" w:hAnsi="Times New Roman" w:cs="Times New Roman"/>
          <w:b/>
          <w:bCs/>
          <w:color w:val="000000" w:themeColor="text1"/>
          <w:sz w:val="20"/>
          <w:szCs w:val="20"/>
        </w:rPr>
        <w:t>Abbreviations:</w:t>
      </w:r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 </w:t>
      </w:r>
      <w:r w:rsidRPr="00E97C4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DP, </w:t>
      </w:r>
      <w:r w:rsidRPr="00E97C46">
        <w:rPr>
          <w:rFonts w:asciiTheme="majorBidi" w:eastAsia="MS Mincho" w:hAnsiTheme="majorBidi" w:cstheme="majorBidi"/>
          <w:color w:val="000000"/>
          <w:sz w:val="20"/>
          <w:szCs w:val="20"/>
        </w:rPr>
        <w:t xml:space="preserve">distal </w:t>
      </w:r>
      <w:proofErr w:type="spellStart"/>
      <w:r w:rsidRPr="00E97C46">
        <w:rPr>
          <w:rFonts w:asciiTheme="majorBidi" w:eastAsia="MS Mincho" w:hAnsiTheme="majorBidi" w:cstheme="majorBidi"/>
          <w:color w:val="000000"/>
          <w:sz w:val="20"/>
          <w:szCs w:val="20"/>
        </w:rPr>
        <w:t>pancreatectomy</w:t>
      </w:r>
      <w:proofErr w:type="spellEnd"/>
      <w:r w:rsidRPr="00E97C46">
        <w:rPr>
          <w:rFonts w:asciiTheme="majorBidi" w:eastAsia="MS Mincho" w:hAnsiTheme="majorBidi" w:cstheme="majorBidi"/>
          <w:color w:val="000000"/>
          <w:sz w:val="20"/>
          <w:szCs w:val="20"/>
        </w:rPr>
        <w:t>;</w:t>
      </w:r>
      <w:r w:rsidRPr="00E97C4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PD, </w:t>
      </w:r>
      <w:proofErr w:type="spellStart"/>
      <w:r w:rsidRPr="00E97C46">
        <w:rPr>
          <w:rFonts w:asciiTheme="majorBidi" w:eastAsia="MS Mincho" w:hAnsiTheme="majorBidi" w:cstheme="majorBidi"/>
          <w:color w:val="000000"/>
          <w:sz w:val="20"/>
          <w:szCs w:val="20"/>
        </w:rPr>
        <w:t>pancreatoduodenectomy</w:t>
      </w:r>
      <w:proofErr w:type="spellEnd"/>
      <w:r w:rsidRPr="00E97C4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; PPC, positive peritoneal cytology</w:t>
      </w:r>
    </w:p>
    <w:p w:rsidR="00A841DB" w:rsidRDefault="003918A7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Cs w:val="21"/>
        </w:rPr>
        <w:sectPr w:rsidR="00A841DB" w:rsidSect="000B4FAA">
          <w:headerReference w:type="default" r:id="rId11"/>
          <w:headerReference w:type="first" r:id="rId12"/>
          <w:pgSz w:w="11906" w:h="16838"/>
          <w:pgMar w:top="1440" w:right="1440" w:bottom="1440" w:left="1440" w:header="850" w:footer="994" w:gutter="0"/>
          <w:pgNumType w:start="1"/>
          <w:cols w:space="425"/>
          <w:titlePg/>
          <w:docGrid w:type="lines" w:linePitch="360"/>
        </w:sectPr>
      </w:pPr>
      <w:r>
        <w:rPr>
          <w:rFonts w:ascii="Times New Roman" w:eastAsia="MS Mincho" w:hAnsi="Times New Roman" w:cs="Times New Roman"/>
          <w:color w:val="000000" w:themeColor="text1"/>
          <w:szCs w:val="21"/>
        </w:rPr>
        <w:br w:type="page"/>
      </w:r>
    </w:p>
    <w:p w:rsidR="003F5B84" w:rsidRPr="003F5B84" w:rsidRDefault="003918A7" w:rsidP="00251B21">
      <w:pPr>
        <w:spacing w:line="480" w:lineRule="auto"/>
        <w:rPr>
          <w:rFonts w:ascii="Times New Roman" w:eastAsia="MS Mincho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 xml:space="preserve">Table </w:t>
      </w:r>
      <w:r w:rsidR="00907E73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A90A7B">
        <w:rPr>
          <w:rFonts w:ascii="Times New Roman" w:eastAsia="MS Mincho" w:hAnsi="Times New Roman" w:cs="Times New Roman"/>
          <w:b/>
          <w:color w:val="000000" w:themeColor="text1"/>
          <w:szCs w:val="21"/>
        </w:rPr>
        <w:t xml:space="preserve">. </w:t>
      </w:r>
      <w:r w:rsidR="002D1863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883FA8">
        <w:rPr>
          <w:rFonts w:ascii="Times New Roman" w:eastAsia="MS Mincho" w:hAnsi="Times New Roman" w:cs="Times New Roman"/>
          <w:color w:val="000000" w:themeColor="text1"/>
          <w:szCs w:val="21"/>
        </w:rPr>
        <w:t>l</w:t>
      </w:r>
      <w:r w:rsidR="000C0984" w:rsidRPr="00A90A7B">
        <w:rPr>
          <w:rFonts w:ascii="Times New Roman" w:eastAsia="MS Mincho" w:hAnsi="Times New Roman" w:cs="Times New Roman"/>
          <w:color w:val="000000" w:themeColor="text1"/>
          <w:szCs w:val="21"/>
        </w:rPr>
        <w:t>inical characteristics of</w:t>
      </w:r>
      <w:r w:rsidR="000C0984">
        <w:rPr>
          <w:rFonts w:ascii="Times New Roman" w:eastAsia="MS Mincho" w:hAnsi="Times New Roman" w:cs="Times New Roman"/>
          <w:color w:val="000000"/>
          <w:szCs w:val="21"/>
        </w:rPr>
        <w:t xml:space="preserve"> </w:t>
      </w:r>
      <w:r w:rsidR="000C0984" w:rsidRPr="00A90A7B">
        <w:rPr>
          <w:rFonts w:ascii="Times New Roman" w:eastAsia="MS Mincho" w:hAnsi="Times New Roman" w:cs="Times New Roman"/>
          <w:color w:val="000000" w:themeColor="text1"/>
          <w:szCs w:val="21"/>
        </w:rPr>
        <w:t xml:space="preserve">patients who underwent conversion </w:t>
      </w:r>
      <w:r w:rsidR="002D1863">
        <w:rPr>
          <w:rFonts w:ascii="Times New Roman" w:hAnsi="Times New Roman" w:cs="Times New Roman" w:hint="eastAsia"/>
          <w:color w:val="000000" w:themeColor="text1"/>
          <w:szCs w:val="21"/>
        </w:rPr>
        <w:t>or</w:t>
      </w:r>
      <w:r w:rsidR="000C0984" w:rsidRPr="00A90A7B">
        <w:rPr>
          <w:rFonts w:ascii="Times New Roman" w:eastAsia="MS Mincho" w:hAnsi="Times New Roman" w:cs="Times New Roman"/>
          <w:color w:val="000000" w:themeColor="text1"/>
          <w:szCs w:val="21"/>
        </w:rPr>
        <w:t xml:space="preserve"> non-conversion surgery</w:t>
      </w:r>
    </w:p>
    <w:tbl>
      <w:tblPr>
        <w:tblW w:w="5000" w:type="pct"/>
        <w:tblCellMar>
          <w:left w:w="0" w:type="dxa"/>
          <w:right w:w="0" w:type="dxa"/>
        </w:tblCellMar>
        <w:tblLook w:val="0400"/>
      </w:tblPr>
      <w:tblGrid>
        <w:gridCol w:w="3363"/>
        <w:gridCol w:w="3784"/>
        <w:gridCol w:w="2825"/>
        <w:gridCol w:w="3248"/>
        <w:gridCol w:w="790"/>
      </w:tblGrid>
      <w:tr w:rsidR="00634428" w:rsidTr="00793B3E">
        <w:trPr>
          <w:trHeight w:val="402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Factor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Conversion surgery (n</w:t>
            </w:r>
            <w:r w:rsidR="00907E73"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30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Non-</w:t>
            </w:r>
            <w:r w:rsidR="00907E73"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c</w:t>
            </w: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onversion surgery (n</w:t>
            </w:r>
            <w:r w:rsidR="00907E73"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=</w:t>
            </w:r>
            <w:r w:rsidR="00907E73"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93)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edian (range)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66.5 (51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0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71 (35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8)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097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ale/femal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1/9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6/47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umor location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Head/Body-Tail/entir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2/18/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9/43/1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382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Resectability</w:t>
            </w:r>
            <w:proofErr w:type="spellEnd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classification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Resectable</w:t>
            </w:r>
            <w:proofErr w:type="spellEnd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/Borderline </w:t>
            </w: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resectable</w:t>
            </w:r>
            <w:proofErr w:type="spellEnd"/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5/5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7/36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umor size (mm)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edian (range)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3.5 (10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0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0 (0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70)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104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Pretreatment CA19-9 level (U/</w:t>
            </w: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)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edian (range)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3.7 (5.2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5667.7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61 (2.8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5223)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125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ytology class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lass Ⅳ/class Ⅴ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/28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/90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407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iming of PPC diagnosis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5C4305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After NAT/Before </w:t>
            </w:r>
            <w:r w:rsidR="005C4305" w:rsidRPr="0090085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T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/28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6/57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bookmarkStart w:id="0" w:name="_Hlk166517489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reatment regimens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FOLFIRINOX</w:t>
            </w:r>
            <w:proofErr w:type="spellEnd"/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.041</w:t>
            </w:r>
          </w:p>
        </w:tc>
      </w:tr>
      <w:bookmarkEnd w:id="0"/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GEM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+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ab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-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PTX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GEM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 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+S-1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GEM </w:t>
            </w: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onotherapy</w:t>
            </w:r>
            <w:proofErr w:type="spellEnd"/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S-1 </w:t>
            </w: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onotherapy</w:t>
            </w:r>
            <w:proofErr w:type="spellEnd"/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RT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ytology status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onversion to negativ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-conversion from n</w:t>
            </w:r>
            <w:r w:rsidR="003F5B84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egative to positiv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mains</w:t>
            </w:r>
            <w:r w:rsidR="00EF336A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</w:t>
            </w:r>
            <w:r w:rsidR="003F5B84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o examination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Treatment duration to CS (month)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Median (range)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6.0 (1.9</w:t>
            </w:r>
            <w:r w:rsidR="00907E73"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–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7.8)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.d</w:t>
            </w:r>
            <w:proofErr w:type="spellEnd"/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  <w:tr w:rsidR="00634428" w:rsidTr="00793B3E">
        <w:trPr>
          <w:trHeight w:val="397"/>
        </w:trPr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Regimen course </w:t>
            </w:r>
            <w:r w:rsidR="00883FA8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pre-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CS</w:t>
            </w:r>
          </w:p>
        </w:tc>
        <w:tc>
          <w:tcPr>
            <w:tcW w:w="13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1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line : 2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 xml:space="preserve"> lin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27 : 3</w:t>
            </w:r>
          </w:p>
        </w:tc>
        <w:tc>
          <w:tcPr>
            <w:tcW w:w="11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2C3D60" w:rsidRPr="00251B21" w:rsidRDefault="003918A7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  <w:proofErr w:type="spellStart"/>
            <w:r w:rsidRPr="00251B21"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  <w:t>n.d</w:t>
            </w:r>
            <w:proofErr w:type="spellEnd"/>
          </w:p>
        </w:tc>
        <w:tc>
          <w:tcPr>
            <w:tcW w:w="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26" w:type="dxa"/>
              <w:bottom w:w="0" w:type="dxa"/>
              <w:right w:w="26" w:type="dxa"/>
            </w:tcMar>
            <w:hideMark/>
          </w:tcPr>
          <w:p w:rsidR="003F5B84" w:rsidRPr="00251B21" w:rsidRDefault="003F5B84" w:rsidP="00793B3E">
            <w:pPr>
              <w:jc w:val="left"/>
              <w:rPr>
                <w:rFonts w:ascii="Times New Roman" w:eastAsia="MS Mincho" w:hAnsi="Times New Roman" w:cs="Times New Roman"/>
                <w:color w:val="000000" w:themeColor="text1"/>
                <w:szCs w:val="21"/>
              </w:rPr>
            </w:pPr>
          </w:p>
        </w:tc>
      </w:tr>
    </w:tbl>
    <w:p w:rsidR="004A293F" w:rsidRDefault="003918A7">
      <w:pPr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E97C46">
        <w:rPr>
          <w:rFonts w:ascii="Times New Roman" w:eastAsia="MS Mincho" w:hAnsi="Times New Roman" w:cs="Times New Roman"/>
          <w:b/>
          <w:bCs/>
          <w:color w:val="000000" w:themeColor="text1"/>
          <w:sz w:val="20"/>
          <w:szCs w:val="20"/>
        </w:rPr>
        <w:t>Abbreviations:</w:t>
      </w:r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 CA19-9, carbohydrate antigen 19-9; CRT, </w:t>
      </w:r>
      <w:proofErr w:type="spellStart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chemoradiotherapy</w:t>
      </w:r>
      <w:proofErr w:type="spellEnd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; CS, conversion surgery; GEM, </w:t>
      </w:r>
      <w:proofErr w:type="spellStart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gemcitabine</w:t>
      </w:r>
      <w:proofErr w:type="spellEnd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; Nab-PTX, nab-</w:t>
      </w:r>
      <w:proofErr w:type="spellStart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paclitaxel</w:t>
      </w:r>
      <w:proofErr w:type="spellEnd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; NAT, </w:t>
      </w:r>
      <w:proofErr w:type="spellStart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neoadjuvant</w:t>
      </w:r>
      <w:proofErr w:type="spellEnd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 treatment; </w:t>
      </w:r>
      <w:proofErr w:type="spellStart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n.d</w:t>
      </w:r>
      <w:proofErr w:type="spellEnd"/>
      <w:r w:rsidRPr="00E97C46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, no data; PPC, positive peritoneal cytology</w:t>
      </w:r>
    </w:p>
    <w:p w:rsidR="003F5B84" w:rsidRPr="00D171BC" w:rsidRDefault="003F5B84" w:rsidP="00D171B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3F5B84" w:rsidRPr="00D171BC" w:rsidSect="00251B21">
      <w:pgSz w:w="16838" w:h="11906" w:orient="landscape"/>
      <w:pgMar w:top="1440" w:right="1440" w:bottom="1440" w:left="1440" w:header="850" w:footer="994" w:gutter="0"/>
      <w:pgNumType w:start="1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068C3EAE" w15:done="0"/>
  <w15:commentEx w15:paraId="4E2051D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2AAE627" w16cex:dateUtc="2024-07-29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68C3EAE" w16cid:durableId="22AAE627"/>
  <w16cid:commentId w16cid:paraId="4E2051D0" w16cid:durableId="2F0BFAF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9E5" w:rsidRDefault="00B829E5" w:rsidP="00634428">
      <w:r>
        <w:separator/>
      </w:r>
    </w:p>
  </w:endnote>
  <w:endnote w:type="continuationSeparator" w:id="0">
    <w:p w:rsidR="00B829E5" w:rsidRDefault="00B829E5" w:rsidP="006344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9E5" w:rsidRDefault="00B829E5" w:rsidP="00634428">
      <w:r>
        <w:separator/>
      </w:r>
    </w:p>
  </w:footnote>
  <w:footnote w:type="continuationSeparator" w:id="0">
    <w:p w:rsidR="00B829E5" w:rsidRDefault="00B829E5" w:rsidP="0063442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2AB" w:rsidRPr="009946F5" w:rsidRDefault="008752AB" w:rsidP="00BC720B">
    <w:pPr>
      <w:pStyle w:val="a4"/>
      <w:ind w:right="105"/>
      <w:jc w:val="right"/>
    </w:pPr>
  </w:p>
  <w:p w:rsidR="008752AB" w:rsidRPr="009946F5" w:rsidRDefault="008752AB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0519742"/>
      <w:docPartObj>
        <w:docPartGallery w:val="Page Numbers (Top of Page)"/>
        <w:docPartUnique/>
      </w:docPartObj>
    </w:sdtPr>
    <w:sdtContent>
      <w:p w:rsidR="008752AB" w:rsidRPr="009946F5" w:rsidRDefault="00BF1586">
        <w:pPr>
          <w:pStyle w:val="a4"/>
          <w:jc w:val="right"/>
        </w:pPr>
        <w:r w:rsidRPr="009946F5">
          <w:fldChar w:fldCharType="begin"/>
        </w:r>
        <w:r w:rsidR="003918A7" w:rsidRPr="009946F5">
          <w:instrText xml:space="preserve"> PAGE   \* MERGEFORMAT </w:instrText>
        </w:r>
        <w:r w:rsidRPr="009946F5">
          <w:fldChar w:fldCharType="separate"/>
        </w:r>
        <w:r w:rsidR="00900855">
          <w:rPr>
            <w:noProof/>
          </w:rPr>
          <w:t>1</w:t>
        </w:r>
        <w:r w:rsidRPr="009946F5">
          <w:fldChar w:fldCharType="end"/>
        </w:r>
      </w:p>
    </w:sdtContent>
  </w:sdt>
  <w:p w:rsidR="008752AB" w:rsidRPr="009946F5" w:rsidRDefault="008752AB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5A572A"/>
    <w:multiLevelType w:val="multilevel"/>
    <w:tmpl w:val="7962367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>
    <w:nsid w:val="4F901721"/>
    <w:multiLevelType w:val="multilevel"/>
    <w:tmpl w:val="F252BE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5EE24C46"/>
    <w:multiLevelType w:val="multilevel"/>
    <w:tmpl w:val="DD8611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2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3">
    <w:abstractNumId w:val="1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4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5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6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7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8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9">
    <w:abstractNumId w:val="2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0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1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2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3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4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5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ytology.enl&lt;/item&gt;&lt;/Libraries&gt;&lt;/ENLibraries&gt;"/>
  </w:docVars>
  <w:rsids>
    <w:rsidRoot w:val="00494AAF"/>
    <w:rsid w:val="00000F27"/>
    <w:rsid w:val="000019B0"/>
    <w:rsid w:val="00001A72"/>
    <w:rsid w:val="00003A12"/>
    <w:rsid w:val="000049A6"/>
    <w:rsid w:val="00005762"/>
    <w:rsid w:val="000058C5"/>
    <w:rsid w:val="00005C6C"/>
    <w:rsid w:val="000064B6"/>
    <w:rsid w:val="00006586"/>
    <w:rsid w:val="000071A2"/>
    <w:rsid w:val="000077CF"/>
    <w:rsid w:val="0001158C"/>
    <w:rsid w:val="000117E2"/>
    <w:rsid w:val="00014184"/>
    <w:rsid w:val="00014431"/>
    <w:rsid w:val="00014BE3"/>
    <w:rsid w:val="00015125"/>
    <w:rsid w:val="00015996"/>
    <w:rsid w:val="000159A4"/>
    <w:rsid w:val="000159CA"/>
    <w:rsid w:val="00020668"/>
    <w:rsid w:val="0002130A"/>
    <w:rsid w:val="00021B7B"/>
    <w:rsid w:val="00022D17"/>
    <w:rsid w:val="00023152"/>
    <w:rsid w:val="00023B71"/>
    <w:rsid w:val="00025EB3"/>
    <w:rsid w:val="000260CF"/>
    <w:rsid w:val="000261AD"/>
    <w:rsid w:val="00026860"/>
    <w:rsid w:val="00026D4F"/>
    <w:rsid w:val="0002752D"/>
    <w:rsid w:val="00030880"/>
    <w:rsid w:val="00030AD8"/>
    <w:rsid w:val="00030B18"/>
    <w:rsid w:val="0003137C"/>
    <w:rsid w:val="0003175B"/>
    <w:rsid w:val="0003213D"/>
    <w:rsid w:val="0003276D"/>
    <w:rsid w:val="00032782"/>
    <w:rsid w:val="0003285E"/>
    <w:rsid w:val="00032C37"/>
    <w:rsid w:val="0003358E"/>
    <w:rsid w:val="00034EAD"/>
    <w:rsid w:val="00035799"/>
    <w:rsid w:val="00035C50"/>
    <w:rsid w:val="000367EB"/>
    <w:rsid w:val="00036A65"/>
    <w:rsid w:val="000373F6"/>
    <w:rsid w:val="0003755F"/>
    <w:rsid w:val="00037784"/>
    <w:rsid w:val="00037BB0"/>
    <w:rsid w:val="0004034E"/>
    <w:rsid w:val="000412DE"/>
    <w:rsid w:val="000431FC"/>
    <w:rsid w:val="000435E2"/>
    <w:rsid w:val="000445D2"/>
    <w:rsid w:val="00044B18"/>
    <w:rsid w:val="00044DC4"/>
    <w:rsid w:val="00046730"/>
    <w:rsid w:val="00046D5E"/>
    <w:rsid w:val="00047CE1"/>
    <w:rsid w:val="000500F1"/>
    <w:rsid w:val="000502FC"/>
    <w:rsid w:val="0005093C"/>
    <w:rsid w:val="00050A95"/>
    <w:rsid w:val="00051389"/>
    <w:rsid w:val="00051B9C"/>
    <w:rsid w:val="000529D2"/>
    <w:rsid w:val="00052A7C"/>
    <w:rsid w:val="00056189"/>
    <w:rsid w:val="000563ED"/>
    <w:rsid w:val="0005656D"/>
    <w:rsid w:val="000565E3"/>
    <w:rsid w:val="00056801"/>
    <w:rsid w:val="00056A4A"/>
    <w:rsid w:val="00056B83"/>
    <w:rsid w:val="000578E2"/>
    <w:rsid w:val="000604F9"/>
    <w:rsid w:val="00060990"/>
    <w:rsid w:val="00060CC1"/>
    <w:rsid w:val="000610A4"/>
    <w:rsid w:val="000617FA"/>
    <w:rsid w:val="0006278A"/>
    <w:rsid w:val="00063DCA"/>
    <w:rsid w:val="00064CD3"/>
    <w:rsid w:val="00065672"/>
    <w:rsid w:val="00066E80"/>
    <w:rsid w:val="00066EED"/>
    <w:rsid w:val="0006785C"/>
    <w:rsid w:val="00067B8E"/>
    <w:rsid w:val="0007182A"/>
    <w:rsid w:val="000721BF"/>
    <w:rsid w:val="00072CCC"/>
    <w:rsid w:val="00072FAE"/>
    <w:rsid w:val="00075A59"/>
    <w:rsid w:val="00075C1A"/>
    <w:rsid w:val="00076257"/>
    <w:rsid w:val="0008121B"/>
    <w:rsid w:val="000816FA"/>
    <w:rsid w:val="00082354"/>
    <w:rsid w:val="000824BD"/>
    <w:rsid w:val="000861FD"/>
    <w:rsid w:val="000864E2"/>
    <w:rsid w:val="000867A0"/>
    <w:rsid w:val="00086A89"/>
    <w:rsid w:val="00086F94"/>
    <w:rsid w:val="0008731A"/>
    <w:rsid w:val="0008796D"/>
    <w:rsid w:val="00090397"/>
    <w:rsid w:val="00090AA6"/>
    <w:rsid w:val="00090EB0"/>
    <w:rsid w:val="000914F6"/>
    <w:rsid w:val="00092714"/>
    <w:rsid w:val="00092EC0"/>
    <w:rsid w:val="000936A6"/>
    <w:rsid w:val="00093D4E"/>
    <w:rsid w:val="0009464D"/>
    <w:rsid w:val="00095B0E"/>
    <w:rsid w:val="00095E68"/>
    <w:rsid w:val="00095F3E"/>
    <w:rsid w:val="00096DDD"/>
    <w:rsid w:val="00096F44"/>
    <w:rsid w:val="00097859"/>
    <w:rsid w:val="000A020E"/>
    <w:rsid w:val="000A03FB"/>
    <w:rsid w:val="000A10BF"/>
    <w:rsid w:val="000A11C3"/>
    <w:rsid w:val="000A1CB1"/>
    <w:rsid w:val="000A33CF"/>
    <w:rsid w:val="000A35FD"/>
    <w:rsid w:val="000A38E1"/>
    <w:rsid w:val="000A3C7C"/>
    <w:rsid w:val="000A3F2E"/>
    <w:rsid w:val="000A41B7"/>
    <w:rsid w:val="000A4DF2"/>
    <w:rsid w:val="000A4F53"/>
    <w:rsid w:val="000A50E1"/>
    <w:rsid w:val="000A5750"/>
    <w:rsid w:val="000A5E58"/>
    <w:rsid w:val="000A683E"/>
    <w:rsid w:val="000A708D"/>
    <w:rsid w:val="000A709E"/>
    <w:rsid w:val="000A7FB1"/>
    <w:rsid w:val="000B0895"/>
    <w:rsid w:val="000B1673"/>
    <w:rsid w:val="000B2E7C"/>
    <w:rsid w:val="000B335A"/>
    <w:rsid w:val="000B3E72"/>
    <w:rsid w:val="000B4CF8"/>
    <w:rsid w:val="000B4F11"/>
    <w:rsid w:val="000B4FAA"/>
    <w:rsid w:val="000B5CB5"/>
    <w:rsid w:val="000B6929"/>
    <w:rsid w:val="000B7952"/>
    <w:rsid w:val="000B7D0F"/>
    <w:rsid w:val="000C033D"/>
    <w:rsid w:val="000C0984"/>
    <w:rsid w:val="000C0EB9"/>
    <w:rsid w:val="000C165A"/>
    <w:rsid w:val="000C26E7"/>
    <w:rsid w:val="000C444E"/>
    <w:rsid w:val="000C4713"/>
    <w:rsid w:val="000C5FFE"/>
    <w:rsid w:val="000C6240"/>
    <w:rsid w:val="000C6C02"/>
    <w:rsid w:val="000C6F63"/>
    <w:rsid w:val="000C7E6C"/>
    <w:rsid w:val="000C7FCB"/>
    <w:rsid w:val="000D1540"/>
    <w:rsid w:val="000D19C6"/>
    <w:rsid w:val="000D1B38"/>
    <w:rsid w:val="000D1E29"/>
    <w:rsid w:val="000D24D7"/>
    <w:rsid w:val="000D3535"/>
    <w:rsid w:val="000D3B1A"/>
    <w:rsid w:val="000D43AB"/>
    <w:rsid w:val="000D4567"/>
    <w:rsid w:val="000D7609"/>
    <w:rsid w:val="000E0275"/>
    <w:rsid w:val="000E0BF1"/>
    <w:rsid w:val="000E3544"/>
    <w:rsid w:val="000E401D"/>
    <w:rsid w:val="000E4D2B"/>
    <w:rsid w:val="000E53BE"/>
    <w:rsid w:val="000E573C"/>
    <w:rsid w:val="000E62F4"/>
    <w:rsid w:val="000E7E5A"/>
    <w:rsid w:val="000F044C"/>
    <w:rsid w:val="000F077D"/>
    <w:rsid w:val="000F0948"/>
    <w:rsid w:val="000F0D32"/>
    <w:rsid w:val="000F0F78"/>
    <w:rsid w:val="000F1103"/>
    <w:rsid w:val="000F1293"/>
    <w:rsid w:val="000F12A1"/>
    <w:rsid w:val="000F2821"/>
    <w:rsid w:val="000F327E"/>
    <w:rsid w:val="000F450E"/>
    <w:rsid w:val="000F4EB2"/>
    <w:rsid w:val="000F513E"/>
    <w:rsid w:val="000F5362"/>
    <w:rsid w:val="000F5D68"/>
    <w:rsid w:val="000F6902"/>
    <w:rsid w:val="000F6CB1"/>
    <w:rsid w:val="000F7BB9"/>
    <w:rsid w:val="00100724"/>
    <w:rsid w:val="00100EB0"/>
    <w:rsid w:val="00101182"/>
    <w:rsid w:val="001012F7"/>
    <w:rsid w:val="001013A5"/>
    <w:rsid w:val="001018E4"/>
    <w:rsid w:val="001018E8"/>
    <w:rsid w:val="0010269C"/>
    <w:rsid w:val="00102953"/>
    <w:rsid w:val="00102ED9"/>
    <w:rsid w:val="00103237"/>
    <w:rsid w:val="001049E7"/>
    <w:rsid w:val="00104EE6"/>
    <w:rsid w:val="00105003"/>
    <w:rsid w:val="00105536"/>
    <w:rsid w:val="00105724"/>
    <w:rsid w:val="0010575C"/>
    <w:rsid w:val="00105A1F"/>
    <w:rsid w:val="00106674"/>
    <w:rsid w:val="00107724"/>
    <w:rsid w:val="00107AF1"/>
    <w:rsid w:val="00111FF7"/>
    <w:rsid w:val="001120CB"/>
    <w:rsid w:val="0011278D"/>
    <w:rsid w:val="00112F01"/>
    <w:rsid w:val="00113D53"/>
    <w:rsid w:val="0011438A"/>
    <w:rsid w:val="0011466E"/>
    <w:rsid w:val="00114746"/>
    <w:rsid w:val="00115184"/>
    <w:rsid w:val="00115D76"/>
    <w:rsid w:val="00116041"/>
    <w:rsid w:val="00120CC0"/>
    <w:rsid w:val="001210E6"/>
    <w:rsid w:val="0012141F"/>
    <w:rsid w:val="00121E1C"/>
    <w:rsid w:val="00122376"/>
    <w:rsid w:val="00122BF0"/>
    <w:rsid w:val="00123C13"/>
    <w:rsid w:val="00125EB8"/>
    <w:rsid w:val="001268AC"/>
    <w:rsid w:val="00130F9B"/>
    <w:rsid w:val="00131437"/>
    <w:rsid w:val="00132EF5"/>
    <w:rsid w:val="001333E7"/>
    <w:rsid w:val="00133E6C"/>
    <w:rsid w:val="00134154"/>
    <w:rsid w:val="001357D8"/>
    <w:rsid w:val="00136616"/>
    <w:rsid w:val="00136B90"/>
    <w:rsid w:val="00136CFA"/>
    <w:rsid w:val="00136E2F"/>
    <w:rsid w:val="00137410"/>
    <w:rsid w:val="00137BB8"/>
    <w:rsid w:val="00140720"/>
    <w:rsid w:val="00140F0E"/>
    <w:rsid w:val="00141253"/>
    <w:rsid w:val="0014146D"/>
    <w:rsid w:val="00141751"/>
    <w:rsid w:val="00143026"/>
    <w:rsid w:val="00143983"/>
    <w:rsid w:val="00144D61"/>
    <w:rsid w:val="0014505E"/>
    <w:rsid w:val="0014611A"/>
    <w:rsid w:val="00146DC8"/>
    <w:rsid w:val="00146DEA"/>
    <w:rsid w:val="00147EE4"/>
    <w:rsid w:val="00147F91"/>
    <w:rsid w:val="001504CD"/>
    <w:rsid w:val="00150D00"/>
    <w:rsid w:val="001515E7"/>
    <w:rsid w:val="00151A2D"/>
    <w:rsid w:val="0015210D"/>
    <w:rsid w:val="00152B31"/>
    <w:rsid w:val="00153ABF"/>
    <w:rsid w:val="0015478B"/>
    <w:rsid w:val="00156B7E"/>
    <w:rsid w:val="001574FC"/>
    <w:rsid w:val="00157703"/>
    <w:rsid w:val="001604C9"/>
    <w:rsid w:val="001608A2"/>
    <w:rsid w:val="00160EEA"/>
    <w:rsid w:val="00161D55"/>
    <w:rsid w:val="00161E3E"/>
    <w:rsid w:val="00162B1E"/>
    <w:rsid w:val="0016573E"/>
    <w:rsid w:val="00165850"/>
    <w:rsid w:val="001661E7"/>
    <w:rsid w:val="001662C5"/>
    <w:rsid w:val="00166DDF"/>
    <w:rsid w:val="001670BB"/>
    <w:rsid w:val="001674E7"/>
    <w:rsid w:val="00167BF4"/>
    <w:rsid w:val="00167CE4"/>
    <w:rsid w:val="00167E6B"/>
    <w:rsid w:val="00171C87"/>
    <w:rsid w:val="00171F6B"/>
    <w:rsid w:val="00172303"/>
    <w:rsid w:val="00172C0E"/>
    <w:rsid w:val="00172D65"/>
    <w:rsid w:val="00173560"/>
    <w:rsid w:val="001747AA"/>
    <w:rsid w:val="00174CD7"/>
    <w:rsid w:val="0017612A"/>
    <w:rsid w:val="00176CB9"/>
    <w:rsid w:val="00176E6D"/>
    <w:rsid w:val="00177D28"/>
    <w:rsid w:val="0018000D"/>
    <w:rsid w:val="0018011F"/>
    <w:rsid w:val="001802E7"/>
    <w:rsid w:val="00180E7F"/>
    <w:rsid w:val="00181EAA"/>
    <w:rsid w:val="00181F0B"/>
    <w:rsid w:val="001820A2"/>
    <w:rsid w:val="00182BB8"/>
    <w:rsid w:val="00183188"/>
    <w:rsid w:val="00183857"/>
    <w:rsid w:val="001844A5"/>
    <w:rsid w:val="00184CB5"/>
    <w:rsid w:val="00185B13"/>
    <w:rsid w:val="001863B9"/>
    <w:rsid w:val="0018699A"/>
    <w:rsid w:val="00186A1A"/>
    <w:rsid w:val="001873FC"/>
    <w:rsid w:val="00187C35"/>
    <w:rsid w:val="00190605"/>
    <w:rsid w:val="001906AF"/>
    <w:rsid w:val="00192D3D"/>
    <w:rsid w:val="00193542"/>
    <w:rsid w:val="001947FB"/>
    <w:rsid w:val="00194972"/>
    <w:rsid w:val="001949C0"/>
    <w:rsid w:val="00195039"/>
    <w:rsid w:val="001950CC"/>
    <w:rsid w:val="0019534D"/>
    <w:rsid w:val="0019576F"/>
    <w:rsid w:val="001964A6"/>
    <w:rsid w:val="00196A90"/>
    <w:rsid w:val="00197454"/>
    <w:rsid w:val="00197648"/>
    <w:rsid w:val="001A07C4"/>
    <w:rsid w:val="001A1730"/>
    <w:rsid w:val="001A43EC"/>
    <w:rsid w:val="001A46EF"/>
    <w:rsid w:val="001A5470"/>
    <w:rsid w:val="001A5D69"/>
    <w:rsid w:val="001A675C"/>
    <w:rsid w:val="001A69BD"/>
    <w:rsid w:val="001A7208"/>
    <w:rsid w:val="001A7FF4"/>
    <w:rsid w:val="001B0EF5"/>
    <w:rsid w:val="001B1907"/>
    <w:rsid w:val="001B1B6B"/>
    <w:rsid w:val="001B54D0"/>
    <w:rsid w:val="001B6BEB"/>
    <w:rsid w:val="001B76DE"/>
    <w:rsid w:val="001B7904"/>
    <w:rsid w:val="001C01D7"/>
    <w:rsid w:val="001C0362"/>
    <w:rsid w:val="001C05B0"/>
    <w:rsid w:val="001C1304"/>
    <w:rsid w:val="001C19CC"/>
    <w:rsid w:val="001C2612"/>
    <w:rsid w:val="001C2D0A"/>
    <w:rsid w:val="001C30D5"/>
    <w:rsid w:val="001C450A"/>
    <w:rsid w:val="001C4EF5"/>
    <w:rsid w:val="001C514B"/>
    <w:rsid w:val="001C53AE"/>
    <w:rsid w:val="001C5556"/>
    <w:rsid w:val="001C6227"/>
    <w:rsid w:val="001D0253"/>
    <w:rsid w:val="001D1362"/>
    <w:rsid w:val="001D144F"/>
    <w:rsid w:val="001D1E87"/>
    <w:rsid w:val="001D2A20"/>
    <w:rsid w:val="001D412B"/>
    <w:rsid w:val="001D4EB3"/>
    <w:rsid w:val="001D5AB5"/>
    <w:rsid w:val="001D6C36"/>
    <w:rsid w:val="001D7466"/>
    <w:rsid w:val="001E0C84"/>
    <w:rsid w:val="001E2147"/>
    <w:rsid w:val="001E28E3"/>
    <w:rsid w:val="001E2E6D"/>
    <w:rsid w:val="001E3B53"/>
    <w:rsid w:val="001E4192"/>
    <w:rsid w:val="001E42D1"/>
    <w:rsid w:val="001E55D3"/>
    <w:rsid w:val="001E55FE"/>
    <w:rsid w:val="001E5873"/>
    <w:rsid w:val="001E5C5C"/>
    <w:rsid w:val="001E62D4"/>
    <w:rsid w:val="001E666F"/>
    <w:rsid w:val="001E6755"/>
    <w:rsid w:val="001E67BC"/>
    <w:rsid w:val="001E68EE"/>
    <w:rsid w:val="001E6B5A"/>
    <w:rsid w:val="001E6C76"/>
    <w:rsid w:val="001E6EC6"/>
    <w:rsid w:val="001E73DE"/>
    <w:rsid w:val="001E7570"/>
    <w:rsid w:val="001E7C47"/>
    <w:rsid w:val="001F00A8"/>
    <w:rsid w:val="001F0BAC"/>
    <w:rsid w:val="001F0D7E"/>
    <w:rsid w:val="001F1585"/>
    <w:rsid w:val="001F4614"/>
    <w:rsid w:val="001F558C"/>
    <w:rsid w:val="001F5B6C"/>
    <w:rsid w:val="001F5EBB"/>
    <w:rsid w:val="001F6218"/>
    <w:rsid w:val="001F6C1B"/>
    <w:rsid w:val="001F7629"/>
    <w:rsid w:val="002004D4"/>
    <w:rsid w:val="0020075D"/>
    <w:rsid w:val="00201F23"/>
    <w:rsid w:val="00202027"/>
    <w:rsid w:val="00202BA6"/>
    <w:rsid w:val="00202D73"/>
    <w:rsid w:val="00204E86"/>
    <w:rsid w:val="00205175"/>
    <w:rsid w:val="00205A06"/>
    <w:rsid w:val="00205E21"/>
    <w:rsid w:val="00207B58"/>
    <w:rsid w:val="00211827"/>
    <w:rsid w:val="002121C6"/>
    <w:rsid w:val="00212504"/>
    <w:rsid w:val="00212A0B"/>
    <w:rsid w:val="00212AF3"/>
    <w:rsid w:val="00212B7E"/>
    <w:rsid w:val="0021400C"/>
    <w:rsid w:val="00214ACB"/>
    <w:rsid w:val="002165D8"/>
    <w:rsid w:val="00217066"/>
    <w:rsid w:val="00217356"/>
    <w:rsid w:val="002178E8"/>
    <w:rsid w:val="002179F8"/>
    <w:rsid w:val="00220CDB"/>
    <w:rsid w:val="002236B9"/>
    <w:rsid w:val="00223C3C"/>
    <w:rsid w:val="00224062"/>
    <w:rsid w:val="00224805"/>
    <w:rsid w:val="00224957"/>
    <w:rsid w:val="00225380"/>
    <w:rsid w:val="00225647"/>
    <w:rsid w:val="00226BC7"/>
    <w:rsid w:val="00227D5D"/>
    <w:rsid w:val="0023098C"/>
    <w:rsid w:val="00230F8F"/>
    <w:rsid w:val="00231266"/>
    <w:rsid w:val="002313CD"/>
    <w:rsid w:val="0023283F"/>
    <w:rsid w:val="0023329B"/>
    <w:rsid w:val="0023352E"/>
    <w:rsid w:val="002339A0"/>
    <w:rsid w:val="00235259"/>
    <w:rsid w:val="00235DD3"/>
    <w:rsid w:val="002362E0"/>
    <w:rsid w:val="002376D6"/>
    <w:rsid w:val="00237D7D"/>
    <w:rsid w:val="0024044D"/>
    <w:rsid w:val="00242442"/>
    <w:rsid w:val="00243A90"/>
    <w:rsid w:val="00243AF0"/>
    <w:rsid w:val="0024427F"/>
    <w:rsid w:val="0024429C"/>
    <w:rsid w:val="002442F9"/>
    <w:rsid w:val="0024479D"/>
    <w:rsid w:val="00244BB8"/>
    <w:rsid w:val="002455B1"/>
    <w:rsid w:val="002465F4"/>
    <w:rsid w:val="00246DD6"/>
    <w:rsid w:val="00246FF0"/>
    <w:rsid w:val="00247753"/>
    <w:rsid w:val="00247A5F"/>
    <w:rsid w:val="002506B0"/>
    <w:rsid w:val="00250E5F"/>
    <w:rsid w:val="002510C7"/>
    <w:rsid w:val="002510E6"/>
    <w:rsid w:val="00251454"/>
    <w:rsid w:val="00251B21"/>
    <w:rsid w:val="00251FE7"/>
    <w:rsid w:val="00252498"/>
    <w:rsid w:val="002536D8"/>
    <w:rsid w:val="00253814"/>
    <w:rsid w:val="00253A65"/>
    <w:rsid w:val="00254225"/>
    <w:rsid w:val="00254FDB"/>
    <w:rsid w:val="002565DB"/>
    <w:rsid w:val="002565DC"/>
    <w:rsid w:val="0025685A"/>
    <w:rsid w:val="00256B1C"/>
    <w:rsid w:val="002574EA"/>
    <w:rsid w:val="0025767B"/>
    <w:rsid w:val="002578CA"/>
    <w:rsid w:val="00257C05"/>
    <w:rsid w:val="002603C2"/>
    <w:rsid w:val="00260FE5"/>
    <w:rsid w:val="00261261"/>
    <w:rsid w:val="002620A2"/>
    <w:rsid w:val="0026236C"/>
    <w:rsid w:val="002623D0"/>
    <w:rsid w:val="002624DB"/>
    <w:rsid w:val="002625B6"/>
    <w:rsid w:val="00263B4A"/>
    <w:rsid w:val="002643BD"/>
    <w:rsid w:val="0026579D"/>
    <w:rsid w:val="00265CC1"/>
    <w:rsid w:val="002663FC"/>
    <w:rsid w:val="00267000"/>
    <w:rsid w:val="00267491"/>
    <w:rsid w:val="00267A8C"/>
    <w:rsid w:val="00270B45"/>
    <w:rsid w:val="00271707"/>
    <w:rsid w:val="00272F43"/>
    <w:rsid w:val="0027391A"/>
    <w:rsid w:val="00274A96"/>
    <w:rsid w:val="00275F00"/>
    <w:rsid w:val="002765E9"/>
    <w:rsid w:val="00276BDF"/>
    <w:rsid w:val="00277028"/>
    <w:rsid w:val="002772CD"/>
    <w:rsid w:val="00280058"/>
    <w:rsid w:val="0028028B"/>
    <w:rsid w:val="002803B2"/>
    <w:rsid w:val="002806BE"/>
    <w:rsid w:val="00280AC1"/>
    <w:rsid w:val="00281DA9"/>
    <w:rsid w:val="00282989"/>
    <w:rsid w:val="0028377F"/>
    <w:rsid w:val="002837A8"/>
    <w:rsid w:val="00284A4C"/>
    <w:rsid w:val="002864E6"/>
    <w:rsid w:val="002867E7"/>
    <w:rsid w:val="00287275"/>
    <w:rsid w:val="00290C9F"/>
    <w:rsid w:val="00290DF9"/>
    <w:rsid w:val="00291DF4"/>
    <w:rsid w:val="0029259E"/>
    <w:rsid w:val="0029343B"/>
    <w:rsid w:val="00294531"/>
    <w:rsid w:val="00295CAC"/>
    <w:rsid w:val="00296116"/>
    <w:rsid w:val="00296CF1"/>
    <w:rsid w:val="00296D0E"/>
    <w:rsid w:val="00297036"/>
    <w:rsid w:val="0029766E"/>
    <w:rsid w:val="00297F59"/>
    <w:rsid w:val="002A0B2A"/>
    <w:rsid w:val="002A1DDA"/>
    <w:rsid w:val="002A39E3"/>
    <w:rsid w:val="002A3A48"/>
    <w:rsid w:val="002A3DF7"/>
    <w:rsid w:val="002A43B0"/>
    <w:rsid w:val="002A43BE"/>
    <w:rsid w:val="002A4A0F"/>
    <w:rsid w:val="002A4B7D"/>
    <w:rsid w:val="002A52C4"/>
    <w:rsid w:val="002A564B"/>
    <w:rsid w:val="002A58BC"/>
    <w:rsid w:val="002A71AE"/>
    <w:rsid w:val="002A7593"/>
    <w:rsid w:val="002A7755"/>
    <w:rsid w:val="002B1033"/>
    <w:rsid w:val="002B11D9"/>
    <w:rsid w:val="002B156C"/>
    <w:rsid w:val="002B23BB"/>
    <w:rsid w:val="002B2BB5"/>
    <w:rsid w:val="002B375D"/>
    <w:rsid w:val="002B3969"/>
    <w:rsid w:val="002B56D9"/>
    <w:rsid w:val="002B679D"/>
    <w:rsid w:val="002B72D8"/>
    <w:rsid w:val="002B751C"/>
    <w:rsid w:val="002B7B5C"/>
    <w:rsid w:val="002B7F76"/>
    <w:rsid w:val="002C04CA"/>
    <w:rsid w:val="002C05EE"/>
    <w:rsid w:val="002C1EAB"/>
    <w:rsid w:val="002C2C0A"/>
    <w:rsid w:val="002C3D60"/>
    <w:rsid w:val="002C44EE"/>
    <w:rsid w:val="002C48CF"/>
    <w:rsid w:val="002C4F75"/>
    <w:rsid w:val="002C566F"/>
    <w:rsid w:val="002C743D"/>
    <w:rsid w:val="002C7504"/>
    <w:rsid w:val="002C751A"/>
    <w:rsid w:val="002C770E"/>
    <w:rsid w:val="002C78C1"/>
    <w:rsid w:val="002D0B23"/>
    <w:rsid w:val="002D0B47"/>
    <w:rsid w:val="002D0D60"/>
    <w:rsid w:val="002D1863"/>
    <w:rsid w:val="002D1E90"/>
    <w:rsid w:val="002D25AE"/>
    <w:rsid w:val="002D3FDB"/>
    <w:rsid w:val="002D4132"/>
    <w:rsid w:val="002D4500"/>
    <w:rsid w:val="002D4ED9"/>
    <w:rsid w:val="002D5402"/>
    <w:rsid w:val="002D5C40"/>
    <w:rsid w:val="002D5E05"/>
    <w:rsid w:val="002D68D2"/>
    <w:rsid w:val="002D6C50"/>
    <w:rsid w:val="002E0140"/>
    <w:rsid w:val="002E050A"/>
    <w:rsid w:val="002E134F"/>
    <w:rsid w:val="002E1E2D"/>
    <w:rsid w:val="002E23FA"/>
    <w:rsid w:val="002E257A"/>
    <w:rsid w:val="002E27D7"/>
    <w:rsid w:val="002E34A7"/>
    <w:rsid w:val="002E3EEB"/>
    <w:rsid w:val="002E460A"/>
    <w:rsid w:val="002E4C42"/>
    <w:rsid w:val="002E4FF0"/>
    <w:rsid w:val="002E50AE"/>
    <w:rsid w:val="002E513D"/>
    <w:rsid w:val="002E5908"/>
    <w:rsid w:val="002E7A2A"/>
    <w:rsid w:val="002E7CA1"/>
    <w:rsid w:val="002E7D53"/>
    <w:rsid w:val="002E7E5E"/>
    <w:rsid w:val="002E7EDA"/>
    <w:rsid w:val="002F00B8"/>
    <w:rsid w:val="002F0291"/>
    <w:rsid w:val="002F1529"/>
    <w:rsid w:val="002F1FE1"/>
    <w:rsid w:val="002F27C6"/>
    <w:rsid w:val="002F3175"/>
    <w:rsid w:val="002F318B"/>
    <w:rsid w:val="002F37F6"/>
    <w:rsid w:val="002F380B"/>
    <w:rsid w:val="002F434D"/>
    <w:rsid w:val="002F548F"/>
    <w:rsid w:val="002F6005"/>
    <w:rsid w:val="002F689B"/>
    <w:rsid w:val="002F6E20"/>
    <w:rsid w:val="002F7968"/>
    <w:rsid w:val="00300A66"/>
    <w:rsid w:val="003016A3"/>
    <w:rsid w:val="00302762"/>
    <w:rsid w:val="00302EEE"/>
    <w:rsid w:val="003032CD"/>
    <w:rsid w:val="003035DA"/>
    <w:rsid w:val="00304B9B"/>
    <w:rsid w:val="00305483"/>
    <w:rsid w:val="003061F9"/>
    <w:rsid w:val="003066C4"/>
    <w:rsid w:val="00306E22"/>
    <w:rsid w:val="003070AF"/>
    <w:rsid w:val="00307AE7"/>
    <w:rsid w:val="00310690"/>
    <w:rsid w:val="0031151E"/>
    <w:rsid w:val="003123EE"/>
    <w:rsid w:val="00312FDC"/>
    <w:rsid w:val="0031326A"/>
    <w:rsid w:val="003140C9"/>
    <w:rsid w:val="00315256"/>
    <w:rsid w:val="003152EB"/>
    <w:rsid w:val="00315B3B"/>
    <w:rsid w:val="00315C3E"/>
    <w:rsid w:val="00317131"/>
    <w:rsid w:val="00317F42"/>
    <w:rsid w:val="0032041A"/>
    <w:rsid w:val="00320E57"/>
    <w:rsid w:val="00321C7C"/>
    <w:rsid w:val="00322013"/>
    <w:rsid w:val="00322DD7"/>
    <w:rsid w:val="00324B24"/>
    <w:rsid w:val="00325811"/>
    <w:rsid w:val="00325909"/>
    <w:rsid w:val="00325D97"/>
    <w:rsid w:val="00325F8E"/>
    <w:rsid w:val="00325FA6"/>
    <w:rsid w:val="00326D5B"/>
    <w:rsid w:val="003272F2"/>
    <w:rsid w:val="0033038A"/>
    <w:rsid w:val="00330AFB"/>
    <w:rsid w:val="00330C21"/>
    <w:rsid w:val="003310A7"/>
    <w:rsid w:val="003316B7"/>
    <w:rsid w:val="00331B8C"/>
    <w:rsid w:val="00331EFC"/>
    <w:rsid w:val="003332F7"/>
    <w:rsid w:val="00333553"/>
    <w:rsid w:val="00333A40"/>
    <w:rsid w:val="00333CC8"/>
    <w:rsid w:val="003345EF"/>
    <w:rsid w:val="0033467C"/>
    <w:rsid w:val="0033468F"/>
    <w:rsid w:val="003349BC"/>
    <w:rsid w:val="003352DC"/>
    <w:rsid w:val="003354EB"/>
    <w:rsid w:val="003356FF"/>
    <w:rsid w:val="00335B7D"/>
    <w:rsid w:val="003367B5"/>
    <w:rsid w:val="00336D95"/>
    <w:rsid w:val="0033734A"/>
    <w:rsid w:val="00340379"/>
    <w:rsid w:val="00340872"/>
    <w:rsid w:val="00340C0D"/>
    <w:rsid w:val="00341076"/>
    <w:rsid w:val="0034172C"/>
    <w:rsid w:val="00341B59"/>
    <w:rsid w:val="00341F18"/>
    <w:rsid w:val="003425C6"/>
    <w:rsid w:val="00342A94"/>
    <w:rsid w:val="00342C84"/>
    <w:rsid w:val="00343892"/>
    <w:rsid w:val="00343BE0"/>
    <w:rsid w:val="00344606"/>
    <w:rsid w:val="00344B9B"/>
    <w:rsid w:val="00344F0C"/>
    <w:rsid w:val="003468FB"/>
    <w:rsid w:val="003474AF"/>
    <w:rsid w:val="00347D53"/>
    <w:rsid w:val="00350C49"/>
    <w:rsid w:val="00351D87"/>
    <w:rsid w:val="0035204E"/>
    <w:rsid w:val="003522A4"/>
    <w:rsid w:val="0035294D"/>
    <w:rsid w:val="00353530"/>
    <w:rsid w:val="00353936"/>
    <w:rsid w:val="003544FB"/>
    <w:rsid w:val="00354E33"/>
    <w:rsid w:val="00355012"/>
    <w:rsid w:val="00355A07"/>
    <w:rsid w:val="00355FCA"/>
    <w:rsid w:val="00356427"/>
    <w:rsid w:val="00357C17"/>
    <w:rsid w:val="00361A7A"/>
    <w:rsid w:val="00361F84"/>
    <w:rsid w:val="0036279D"/>
    <w:rsid w:val="00363273"/>
    <w:rsid w:val="00364100"/>
    <w:rsid w:val="003647E0"/>
    <w:rsid w:val="00364AD0"/>
    <w:rsid w:val="0036556F"/>
    <w:rsid w:val="00366B62"/>
    <w:rsid w:val="00370A2E"/>
    <w:rsid w:val="00371DDE"/>
    <w:rsid w:val="003723A7"/>
    <w:rsid w:val="0037392C"/>
    <w:rsid w:val="00373A95"/>
    <w:rsid w:val="00373F50"/>
    <w:rsid w:val="00375552"/>
    <w:rsid w:val="00375C09"/>
    <w:rsid w:val="00376B03"/>
    <w:rsid w:val="00376D7B"/>
    <w:rsid w:val="00377CD0"/>
    <w:rsid w:val="0038410F"/>
    <w:rsid w:val="003847C8"/>
    <w:rsid w:val="00384AA1"/>
    <w:rsid w:val="00385378"/>
    <w:rsid w:val="00385388"/>
    <w:rsid w:val="0038550B"/>
    <w:rsid w:val="00385E2D"/>
    <w:rsid w:val="00386F72"/>
    <w:rsid w:val="00390322"/>
    <w:rsid w:val="0039085C"/>
    <w:rsid w:val="0039135F"/>
    <w:rsid w:val="00391444"/>
    <w:rsid w:val="003918A7"/>
    <w:rsid w:val="00392BFD"/>
    <w:rsid w:val="00392F2B"/>
    <w:rsid w:val="00393C9C"/>
    <w:rsid w:val="00394291"/>
    <w:rsid w:val="003943ED"/>
    <w:rsid w:val="0039440C"/>
    <w:rsid w:val="003955FE"/>
    <w:rsid w:val="003965B4"/>
    <w:rsid w:val="00396F4F"/>
    <w:rsid w:val="00397E2D"/>
    <w:rsid w:val="003A04E2"/>
    <w:rsid w:val="003A1289"/>
    <w:rsid w:val="003A269C"/>
    <w:rsid w:val="003A32BD"/>
    <w:rsid w:val="003A3A87"/>
    <w:rsid w:val="003A4263"/>
    <w:rsid w:val="003A444D"/>
    <w:rsid w:val="003A6106"/>
    <w:rsid w:val="003A6437"/>
    <w:rsid w:val="003A6FD1"/>
    <w:rsid w:val="003A7266"/>
    <w:rsid w:val="003A75B0"/>
    <w:rsid w:val="003A7CF7"/>
    <w:rsid w:val="003A7EE1"/>
    <w:rsid w:val="003A7F07"/>
    <w:rsid w:val="003B0004"/>
    <w:rsid w:val="003B15B9"/>
    <w:rsid w:val="003B3D1D"/>
    <w:rsid w:val="003B3DBC"/>
    <w:rsid w:val="003B3E46"/>
    <w:rsid w:val="003B3F8E"/>
    <w:rsid w:val="003B4426"/>
    <w:rsid w:val="003B45B0"/>
    <w:rsid w:val="003B46A0"/>
    <w:rsid w:val="003B486B"/>
    <w:rsid w:val="003B4C03"/>
    <w:rsid w:val="003B4CD6"/>
    <w:rsid w:val="003B528D"/>
    <w:rsid w:val="003B53AA"/>
    <w:rsid w:val="003B71CF"/>
    <w:rsid w:val="003B74B2"/>
    <w:rsid w:val="003B7AFB"/>
    <w:rsid w:val="003B7BE4"/>
    <w:rsid w:val="003C055C"/>
    <w:rsid w:val="003C0A9D"/>
    <w:rsid w:val="003C0BE2"/>
    <w:rsid w:val="003C1074"/>
    <w:rsid w:val="003C2289"/>
    <w:rsid w:val="003C2E2C"/>
    <w:rsid w:val="003C45AF"/>
    <w:rsid w:val="003C477E"/>
    <w:rsid w:val="003C4AE4"/>
    <w:rsid w:val="003C570B"/>
    <w:rsid w:val="003C5BF0"/>
    <w:rsid w:val="003C6D67"/>
    <w:rsid w:val="003C764F"/>
    <w:rsid w:val="003D00FB"/>
    <w:rsid w:val="003D07D1"/>
    <w:rsid w:val="003D1044"/>
    <w:rsid w:val="003D1108"/>
    <w:rsid w:val="003D1159"/>
    <w:rsid w:val="003D1FA0"/>
    <w:rsid w:val="003D2D7A"/>
    <w:rsid w:val="003D377F"/>
    <w:rsid w:val="003D3C55"/>
    <w:rsid w:val="003D42CD"/>
    <w:rsid w:val="003D530E"/>
    <w:rsid w:val="003D6E26"/>
    <w:rsid w:val="003D70ED"/>
    <w:rsid w:val="003E0393"/>
    <w:rsid w:val="003E0B7E"/>
    <w:rsid w:val="003E0DB9"/>
    <w:rsid w:val="003E16DB"/>
    <w:rsid w:val="003E1CFE"/>
    <w:rsid w:val="003E2EA9"/>
    <w:rsid w:val="003E38F9"/>
    <w:rsid w:val="003E45ED"/>
    <w:rsid w:val="003E584F"/>
    <w:rsid w:val="003E5C2B"/>
    <w:rsid w:val="003E6715"/>
    <w:rsid w:val="003E6FFE"/>
    <w:rsid w:val="003E71F7"/>
    <w:rsid w:val="003E770C"/>
    <w:rsid w:val="003E77AB"/>
    <w:rsid w:val="003F11E9"/>
    <w:rsid w:val="003F1649"/>
    <w:rsid w:val="003F25BC"/>
    <w:rsid w:val="003F27E9"/>
    <w:rsid w:val="003F35FD"/>
    <w:rsid w:val="003F4C12"/>
    <w:rsid w:val="003F53E9"/>
    <w:rsid w:val="003F5992"/>
    <w:rsid w:val="003F5B84"/>
    <w:rsid w:val="003F5EDE"/>
    <w:rsid w:val="003F62FB"/>
    <w:rsid w:val="003F7AFD"/>
    <w:rsid w:val="004003D9"/>
    <w:rsid w:val="00400821"/>
    <w:rsid w:val="00400FE5"/>
    <w:rsid w:val="004011E2"/>
    <w:rsid w:val="004022C6"/>
    <w:rsid w:val="0040298C"/>
    <w:rsid w:val="00402D61"/>
    <w:rsid w:val="00403977"/>
    <w:rsid w:val="00403EA4"/>
    <w:rsid w:val="0040684D"/>
    <w:rsid w:val="00406A24"/>
    <w:rsid w:val="004077CE"/>
    <w:rsid w:val="00410577"/>
    <w:rsid w:val="004108A0"/>
    <w:rsid w:val="00411469"/>
    <w:rsid w:val="0041413D"/>
    <w:rsid w:val="00414497"/>
    <w:rsid w:val="00414504"/>
    <w:rsid w:val="00414AC8"/>
    <w:rsid w:val="00414E23"/>
    <w:rsid w:val="00415223"/>
    <w:rsid w:val="0041587B"/>
    <w:rsid w:val="004161BC"/>
    <w:rsid w:val="00416A36"/>
    <w:rsid w:val="00416CD5"/>
    <w:rsid w:val="004170CE"/>
    <w:rsid w:val="004175CF"/>
    <w:rsid w:val="00417BF2"/>
    <w:rsid w:val="004210A5"/>
    <w:rsid w:val="0042195E"/>
    <w:rsid w:val="00421BD2"/>
    <w:rsid w:val="00421DC2"/>
    <w:rsid w:val="00422499"/>
    <w:rsid w:val="00424932"/>
    <w:rsid w:val="00424DF5"/>
    <w:rsid w:val="004254AF"/>
    <w:rsid w:val="00425B68"/>
    <w:rsid w:val="0042653C"/>
    <w:rsid w:val="0042676A"/>
    <w:rsid w:val="004273F3"/>
    <w:rsid w:val="00427C2A"/>
    <w:rsid w:val="00427DD4"/>
    <w:rsid w:val="00430458"/>
    <w:rsid w:val="004311CE"/>
    <w:rsid w:val="004317A6"/>
    <w:rsid w:val="00431B55"/>
    <w:rsid w:val="00434724"/>
    <w:rsid w:val="00435F1B"/>
    <w:rsid w:val="00437178"/>
    <w:rsid w:val="004371F1"/>
    <w:rsid w:val="00437386"/>
    <w:rsid w:val="00440385"/>
    <w:rsid w:val="004405FC"/>
    <w:rsid w:val="00441189"/>
    <w:rsid w:val="00441976"/>
    <w:rsid w:val="004443D0"/>
    <w:rsid w:val="0044453C"/>
    <w:rsid w:val="00444552"/>
    <w:rsid w:val="004456D3"/>
    <w:rsid w:val="00446BF5"/>
    <w:rsid w:val="00447095"/>
    <w:rsid w:val="00447D2B"/>
    <w:rsid w:val="00450A9D"/>
    <w:rsid w:val="0045383E"/>
    <w:rsid w:val="00453AE8"/>
    <w:rsid w:val="004543E8"/>
    <w:rsid w:val="0045576A"/>
    <w:rsid w:val="0045687C"/>
    <w:rsid w:val="004569F4"/>
    <w:rsid w:val="00457453"/>
    <w:rsid w:val="004605B9"/>
    <w:rsid w:val="00460CD5"/>
    <w:rsid w:val="0046139C"/>
    <w:rsid w:val="004615AF"/>
    <w:rsid w:val="00462567"/>
    <w:rsid w:val="004625B3"/>
    <w:rsid w:val="004627C3"/>
    <w:rsid w:val="00462CC9"/>
    <w:rsid w:val="00462D0F"/>
    <w:rsid w:val="00463673"/>
    <w:rsid w:val="004646C4"/>
    <w:rsid w:val="00464ABD"/>
    <w:rsid w:val="00464E01"/>
    <w:rsid w:val="00465032"/>
    <w:rsid w:val="00465206"/>
    <w:rsid w:val="004655D5"/>
    <w:rsid w:val="00465B61"/>
    <w:rsid w:val="004671B9"/>
    <w:rsid w:val="00467C7E"/>
    <w:rsid w:val="00467CE1"/>
    <w:rsid w:val="00467EE4"/>
    <w:rsid w:val="00470007"/>
    <w:rsid w:val="00470B65"/>
    <w:rsid w:val="0047158B"/>
    <w:rsid w:val="004719B3"/>
    <w:rsid w:val="004719F7"/>
    <w:rsid w:val="00471AFB"/>
    <w:rsid w:val="00473D6B"/>
    <w:rsid w:val="00474579"/>
    <w:rsid w:val="00474C88"/>
    <w:rsid w:val="00475072"/>
    <w:rsid w:val="004758C0"/>
    <w:rsid w:val="00475986"/>
    <w:rsid w:val="00475ADC"/>
    <w:rsid w:val="00476173"/>
    <w:rsid w:val="00477DCD"/>
    <w:rsid w:val="004805F9"/>
    <w:rsid w:val="00480F28"/>
    <w:rsid w:val="00481639"/>
    <w:rsid w:val="00481D5A"/>
    <w:rsid w:val="0048374A"/>
    <w:rsid w:val="00483909"/>
    <w:rsid w:val="004839E7"/>
    <w:rsid w:val="00483AB4"/>
    <w:rsid w:val="00485293"/>
    <w:rsid w:val="00485322"/>
    <w:rsid w:val="00486626"/>
    <w:rsid w:val="00486878"/>
    <w:rsid w:val="00486995"/>
    <w:rsid w:val="00486B71"/>
    <w:rsid w:val="00487CB5"/>
    <w:rsid w:val="00490EA1"/>
    <w:rsid w:val="00491D7D"/>
    <w:rsid w:val="0049254A"/>
    <w:rsid w:val="004925FE"/>
    <w:rsid w:val="0049293A"/>
    <w:rsid w:val="0049403D"/>
    <w:rsid w:val="00494AAF"/>
    <w:rsid w:val="00494B2E"/>
    <w:rsid w:val="004956B4"/>
    <w:rsid w:val="00496700"/>
    <w:rsid w:val="00496AD1"/>
    <w:rsid w:val="004A0851"/>
    <w:rsid w:val="004A0E8E"/>
    <w:rsid w:val="004A225F"/>
    <w:rsid w:val="004A293F"/>
    <w:rsid w:val="004A2C5B"/>
    <w:rsid w:val="004A33CC"/>
    <w:rsid w:val="004A43FE"/>
    <w:rsid w:val="004A4C6B"/>
    <w:rsid w:val="004A53E0"/>
    <w:rsid w:val="004A60D9"/>
    <w:rsid w:val="004A61E1"/>
    <w:rsid w:val="004A7CEB"/>
    <w:rsid w:val="004B036F"/>
    <w:rsid w:val="004B0B4A"/>
    <w:rsid w:val="004B15A6"/>
    <w:rsid w:val="004B1C65"/>
    <w:rsid w:val="004B1DFB"/>
    <w:rsid w:val="004B2E1A"/>
    <w:rsid w:val="004B481E"/>
    <w:rsid w:val="004B4AB8"/>
    <w:rsid w:val="004B5B04"/>
    <w:rsid w:val="004B613E"/>
    <w:rsid w:val="004B6677"/>
    <w:rsid w:val="004B7536"/>
    <w:rsid w:val="004C07D9"/>
    <w:rsid w:val="004C0F41"/>
    <w:rsid w:val="004C1E05"/>
    <w:rsid w:val="004C1E7D"/>
    <w:rsid w:val="004C21A5"/>
    <w:rsid w:val="004C26D3"/>
    <w:rsid w:val="004C2EF0"/>
    <w:rsid w:val="004C3843"/>
    <w:rsid w:val="004C3860"/>
    <w:rsid w:val="004C3867"/>
    <w:rsid w:val="004C3E4E"/>
    <w:rsid w:val="004C4237"/>
    <w:rsid w:val="004C4E61"/>
    <w:rsid w:val="004C5591"/>
    <w:rsid w:val="004C63AB"/>
    <w:rsid w:val="004C7549"/>
    <w:rsid w:val="004C7CD0"/>
    <w:rsid w:val="004D03C8"/>
    <w:rsid w:val="004D2094"/>
    <w:rsid w:val="004D21C1"/>
    <w:rsid w:val="004D276A"/>
    <w:rsid w:val="004D2BEA"/>
    <w:rsid w:val="004D3434"/>
    <w:rsid w:val="004D3514"/>
    <w:rsid w:val="004D3962"/>
    <w:rsid w:val="004D40AD"/>
    <w:rsid w:val="004D42AA"/>
    <w:rsid w:val="004D5CFA"/>
    <w:rsid w:val="004D5F4F"/>
    <w:rsid w:val="004D66BB"/>
    <w:rsid w:val="004D6A12"/>
    <w:rsid w:val="004D7649"/>
    <w:rsid w:val="004E1BFE"/>
    <w:rsid w:val="004E326A"/>
    <w:rsid w:val="004E32AA"/>
    <w:rsid w:val="004E3ED6"/>
    <w:rsid w:val="004E45F9"/>
    <w:rsid w:val="004E5A68"/>
    <w:rsid w:val="004E5AE6"/>
    <w:rsid w:val="004E5B07"/>
    <w:rsid w:val="004E5B30"/>
    <w:rsid w:val="004E5C1B"/>
    <w:rsid w:val="004E5D83"/>
    <w:rsid w:val="004E64CD"/>
    <w:rsid w:val="004E6DC4"/>
    <w:rsid w:val="004F027C"/>
    <w:rsid w:val="004F185F"/>
    <w:rsid w:val="004F1A4F"/>
    <w:rsid w:val="004F20D6"/>
    <w:rsid w:val="004F24AA"/>
    <w:rsid w:val="004F3D86"/>
    <w:rsid w:val="004F441C"/>
    <w:rsid w:val="004F50D7"/>
    <w:rsid w:val="004F6E01"/>
    <w:rsid w:val="00500112"/>
    <w:rsid w:val="00500F26"/>
    <w:rsid w:val="00500FC4"/>
    <w:rsid w:val="005013CA"/>
    <w:rsid w:val="00501898"/>
    <w:rsid w:val="00501915"/>
    <w:rsid w:val="00502A40"/>
    <w:rsid w:val="0050355E"/>
    <w:rsid w:val="005037ED"/>
    <w:rsid w:val="005039C9"/>
    <w:rsid w:val="00503A4D"/>
    <w:rsid w:val="00504999"/>
    <w:rsid w:val="00506283"/>
    <w:rsid w:val="00506E8A"/>
    <w:rsid w:val="00512DE7"/>
    <w:rsid w:val="00513016"/>
    <w:rsid w:val="005139DA"/>
    <w:rsid w:val="005144A2"/>
    <w:rsid w:val="0051639F"/>
    <w:rsid w:val="00517025"/>
    <w:rsid w:val="00517492"/>
    <w:rsid w:val="005211E2"/>
    <w:rsid w:val="0052173E"/>
    <w:rsid w:val="005218A8"/>
    <w:rsid w:val="00522C60"/>
    <w:rsid w:val="005236A4"/>
    <w:rsid w:val="00523922"/>
    <w:rsid w:val="00523BBB"/>
    <w:rsid w:val="005249EB"/>
    <w:rsid w:val="00527668"/>
    <w:rsid w:val="00527796"/>
    <w:rsid w:val="0052779D"/>
    <w:rsid w:val="0052782F"/>
    <w:rsid w:val="00527A13"/>
    <w:rsid w:val="00527B36"/>
    <w:rsid w:val="005300A5"/>
    <w:rsid w:val="0053051E"/>
    <w:rsid w:val="0053079C"/>
    <w:rsid w:val="005307BC"/>
    <w:rsid w:val="00531403"/>
    <w:rsid w:val="005316A6"/>
    <w:rsid w:val="00531FC8"/>
    <w:rsid w:val="00532C02"/>
    <w:rsid w:val="005331BA"/>
    <w:rsid w:val="00533261"/>
    <w:rsid w:val="00534DA4"/>
    <w:rsid w:val="00534FD1"/>
    <w:rsid w:val="00536628"/>
    <w:rsid w:val="00536BBB"/>
    <w:rsid w:val="00536C0E"/>
    <w:rsid w:val="005375DB"/>
    <w:rsid w:val="005379C2"/>
    <w:rsid w:val="00537ADB"/>
    <w:rsid w:val="00540013"/>
    <w:rsid w:val="00540A08"/>
    <w:rsid w:val="0054132D"/>
    <w:rsid w:val="00542668"/>
    <w:rsid w:val="00542C6F"/>
    <w:rsid w:val="0054336C"/>
    <w:rsid w:val="00543547"/>
    <w:rsid w:val="00544CA2"/>
    <w:rsid w:val="00544FE4"/>
    <w:rsid w:val="005457BB"/>
    <w:rsid w:val="00546A96"/>
    <w:rsid w:val="00546CF0"/>
    <w:rsid w:val="005476E7"/>
    <w:rsid w:val="005524F4"/>
    <w:rsid w:val="00552FE0"/>
    <w:rsid w:val="00554663"/>
    <w:rsid w:val="00554DCB"/>
    <w:rsid w:val="00555576"/>
    <w:rsid w:val="005559AA"/>
    <w:rsid w:val="00555FE9"/>
    <w:rsid w:val="005560F9"/>
    <w:rsid w:val="00556F9C"/>
    <w:rsid w:val="00557214"/>
    <w:rsid w:val="0055793B"/>
    <w:rsid w:val="00557A23"/>
    <w:rsid w:val="00557CF5"/>
    <w:rsid w:val="00560E29"/>
    <w:rsid w:val="00562276"/>
    <w:rsid w:val="005629B4"/>
    <w:rsid w:val="00562DDA"/>
    <w:rsid w:val="00563799"/>
    <w:rsid w:val="005639E8"/>
    <w:rsid w:val="00564562"/>
    <w:rsid w:val="00564756"/>
    <w:rsid w:val="00565145"/>
    <w:rsid w:val="00565218"/>
    <w:rsid w:val="00566D03"/>
    <w:rsid w:val="00567481"/>
    <w:rsid w:val="005676B2"/>
    <w:rsid w:val="005678EA"/>
    <w:rsid w:val="005678FA"/>
    <w:rsid w:val="005679BC"/>
    <w:rsid w:val="00567C28"/>
    <w:rsid w:val="005708C7"/>
    <w:rsid w:val="00571466"/>
    <w:rsid w:val="00571F7A"/>
    <w:rsid w:val="00573A63"/>
    <w:rsid w:val="00573F74"/>
    <w:rsid w:val="00573FE9"/>
    <w:rsid w:val="005759DF"/>
    <w:rsid w:val="00575FCF"/>
    <w:rsid w:val="0057636F"/>
    <w:rsid w:val="00576D22"/>
    <w:rsid w:val="00576E02"/>
    <w:rsid w:val="00577C60"/>
    <w:rsid w:val="00580926"/>
    <w:rsid w:val="00580C32"/>
    <w:rsid w:val="00581B36"/>
    <w:rsid w:val="00581D25"/>
    <w:rsid w:val="00582409"/>
    <w:rsid w:val="00582FE0"/>
    <w:rsid w:val="0058448C"/>
    <w:rsid w:val="00584C2A"/>
    <w:rsid w:val="0058559E"/>
    <w:rsid w:val="0058619C"/>
    <w:rsid w:val="00586A93"/>
    <w:rsid w:val="00587149"/>
    <w:rsid w:val="00587294"/>
    <w:rsid w:val="005873C8"/>
    <w:rsid w:val="00587730"/>
    <w:rsid w:val="00587A90"/>
    <w:rsid w:val="00587B83"/>
    <w:rsid w:val="00590C6A"/>
    <w:rsid w:val="00590FCB"/>
    <w:rsid w:val="00591562"/>
    <w:rsid w:val="005918B4"/>
    <w:rsid w:val="00592575"/>
    <w:rsid w:val="005939D4"/>
    <w:rsid w:val="00594009"/>
    <w:rsid w:val="00594A97"/>
    <w:rsid w:val="00594ED3"/>
    <w:rsid w:val="00595270"/>
    <w:rsid w:val="00595BB0"/>
    <w:rsid w:val="0059654A"/>
    <w:rsid w:val="00596670"/>
    <w:rsid w:val="00597887"/>
    <w:rsid w:val="00597A4A"/>
    <w:rsid w:val="005A152B"/>
    <w:rsid w:val="005A16A5"/>
    <w:rsid w:val="005A186D"/>
    <w:rsid w:val="005A29D4"/>
    <w:rsid w:val="005A3197"/>
    <w:rsid w:val="005A35CC"/>
    <w:rsid w:val="005A39A3"/>
    <w:rsid w:val="005A4062"/>
    <w:rsid w:val="005A4E5B"/>
    <w:rsid w:val="005A78C9"/>
    <w:rsid w:val="005B043A"/>
    <w:rsid w:val="005B1893"/>
    <w:rsid w:val="005B218C"/>
    <w:rsid w:val="005B27BD"/>
    <w:rsid w:val="005B3CFB"/>
    <w:rsid w:val="005B4A8C"/>
    <w:rsid w:val="005B4BB1"/>
    <w:rsid w:val="005B62CD"/>
    <w:rsid w:val="005B68B6"/>
    <w:rsid w:val="005B6C58"/>
    <w:rsid w:val="005B6E42"/>
    <w:rsid w:val="005C031F"/>
    <w:rsid w:val="005C0B10"/>
    <w:rsid w:val="005C131F"/>
    <w:rsid w:val="005C13BC"/>
    <w:rsid w:val="005C2B37"/>
    <w:rsid w:val="005C372C"/>
    <w:rsid w:val="005C4305"/>
    <w:rsid w:val="005C50EF"/>
    <w:rsid w:val="005C65C2"/>
    <w:rsid w:val="005C6ACD"/>
    <w:rsid w:val="005C6FCB"/>
    <w:rsid w:val="005C7530"/>
    <w:rsid w:val="005C76AC"/>
    <w:rsid w:val="005C7745"/>
    <w:rsid w:val="005C7932"/>
    <w:rsid w:val="005D02E1"/>
    <w:rsid w:val="005D057C"/>
    <w:rsid w:val="005D0B9C"/>
    <w:rsid w:val="005D0CD5"/>
    <w:rsid w:val="005D1447"/>
    <w:rsid w:val="005D23EB"/>
    <w:rsid w:val="005D28C0"/>
    <w:rsid w:val="005D2BDE"/>
    <w:rsid w:val="005D39D1"/>
    <w:rsid w:val="005D435D"/>
    <w:rsid w:val="005D56A6"/>
    <w:rsid w:val="005D5C34"/>
    <w:rsid w:val="005D6294"/>
    <w:rsid w:val="005D677A"/>
    <w:rsid w:val="005D6AE9"/>
    <w:rsid w:val="005D71D3"/>
    <w:rsid w:val="005D7AB4"/>
    <w:rsid w:val="005E0CF5"/>
    <w:rsid w:val="005E1163"/>
    <w:rsid w:val="005E183F"/>
    <w:rsid w:val="005E1C22"/>
    <w:rsid w:val="005E1C55"/>
    <w:rsid w:val="005E2AC7"/>
    <w:rsid w:val="005E2BDA"/>
    <w:rsid w:val="005E392D"/>
    <w:rsid w:val="005E39AE"/>
    <w:rsid w:val="005E4FB8"/>
    <w:rsid w:val="005E50B2"/>
    <w:rsid w:val="005E6444"/>
    <w:rsid w:val="005E6C76"/>
    <w:rsid w:val="005E6D16"/>
    <w:rsid w:val="005E783B"/>
    <w:rsid w:val="005E78E1"/>
    <w:rsid w:val="005F064B"/>
    <w:rsid w:val="005F0702"/>
    <w:rsid w:val="005F0833"/>
    <w:rsid w:val="005F0D28"/>
    <w:rsid w:val="005F2A1E"/>
    <w:rsid w:val="005F2CA0"/>
    <w:rsid w:val="005F2F6C"/>
    <w:rsid w:val="005F3AE5"/>
    <w:rsid w:val="005F3C38"/>
    <w:rsid w:val="005F4542"/>
    <w:rsid w:val="005F4873"/>
    <w:rsid w:val="005F5AF6"/>
    <w:rsid w:val="005F7231"/>
    <w:rsid w:val="006000CB"/>
    <w:rsid w:val="00600500"/>
    <w:rsid w:val="0060081B"/>
    <w:rsid w:val="0060085B"/>
    <w:rsid w:val="00600961"/>
    <w:rsid w:val="00600C9F"/>
    <w:rsid w:val="00601034"/>
    <w:rsid w:val="00604AC0"/>
    <w:rsid w:val="006069CB"/>
    <w:rsid w:val="00610369"/>
    <w:rsid w:val="00610401"/>
    <w:rsid w:val="00610F8D"/>
    <w:rsid w:val="00611166"/>
    <w:rsid w:val="00611270"/>
    <w:rsid w:val="00611B18"/>
    <w:rsid w:val="006132F9"/>
    <w:rsid w:val="006134AE"/>
    <w:rsid w:val="006135DA"/>
    <w:rsid w:val="0061403D"/>
    <w:rsid w:val="00614263"/>
    <w:rsid w:val="00615446"/>
    <w:rsid w:val="0061583D"/>
    <w:rsid w:val="00616F38"/>
    <w:rsid w:val="00617BA1"/>
    <w:rsid w:val="00617C63"/>
    <w:rsid w:val="00620772"/>
    <w:rsid w:val="00620EC9"/>
    <w:rsid w:val="006210A4"/>
    <w:rsid w:val="00622ECE"/>
    <w:rsid w:val="00623009"/>
    <w:rsid w:val="0062341C"/>
    <w:rsid w:val="0062353C"/>
    <w:rsid w:val="00623853"/>
    <w:rsid w:val="006247D6"/>
    <w:rsid w:val="00624F29"/>
    <w:rsid w:val="00625132"/>
    <w:rsid w:val="00626CDC"/>
    <w:rsid w:val="006279CA"/>
    <w:rsid w:val="00630083"/>
    <w:rsid w:val="00630CFC"/>
    <w:rsid w:val="006315A4"/>
    <w:rsid w:val="006317D4"/>
    <w:rsid w:val="006317F1"/>
    <w:rsid w:val="00632D60"/>
    <w:rsid w:val="00632F6D"/>
    <w:rsid w:val="00634428"/>
    <w:rsid w:val="006345ED"/>
    <w:rsid w:val="006378D8"/>
    <w:rsid w:val="0064039C"/>
    <w:rsid w:val="006404C9"/>
    <w:rsid w:val="00640B5E"/>
    <w:rsid w:val="00641787"/>
    <w:rsid w:val="00641D92"/>
    <w:rsid w:val="006430DF"/>
    <w:rsid w:val="00644487"/>
    <w:rsid w:val="0064523A"/>
    <w:rsid w:val="00645E04"/>
    <w:rsid w:val="00645F79"/>
    <w:rsid w:val="00645FCF"/>
    <w:rsid w:val="006464BC"/>
    <w:rsid w:val="006500D3"/>
    <w:rsid w:val="00650343"/>
    <w:rsid w:val="006509EB"/>
    <w:rsid w:val="006518FA"/>
    <w:rsid w:val="00651F41"/>
    <w:rsid w:val="00652B39"/>
    <w:rsid w:val="00652B9A"/>
    <w:rsid w:val="00654097"/>
    <w:rsid w:val="0065454C"/>
    <w:rsid w:val="0065538D"/>
    <w:rsid w:val="00655FAA"/>
    <w:rsid w:val="00656653"/>
    <w:rsid w:val="00656736"/>
    <w:rsid w:val="0065785D"/>
    <w:rsid w:val="00657E3B"/>
    <w:rsid w:val="00657FCB"/>
    <w:rsid w:val="00662493"/>
    <w:rsid w:val="006629A3"/>
    <w:rsid w:val="00663525"/>
    <w:rsid w:val="00663961"/>
    <w:rsid w:val="00664113"/>
    <w:rsid w:val="00664272"/>
    <w:rsid w:val="006666A3"/>
    <w:rsid w:val="006708DD"/>
    <w:rsid w:val="0067279F"/>
    <w:rsid w:val="00672832"/>
    <w:rsid w:val="00674951"/>
    <w:rsid w:val="00675AEF"/>
    <w:rsid w:val="00675C8C"/>
    <w:rsid w:val="00675DEB"/>
    <w:rsid w:val="006760BF"/>
    <w:rsid w:val="00676848"/>
    <w:rsid w:val="006772F9"/>
    <w:rsid w:val="00680479"/>
    <w:rsid w:val="00680762"/>
    <w:rsid w:val="00681031"/>
    <w:rsid w:val="00681515"/>
    <w:rsid w:val="00683C75"/>
    <w:rsid w:val="00684121"/>
    <w:rsid w:val="00684820"/>
    <w:rsid w:val="00684EB1"/>
    <w:rsid w:val="00685FAD"/>
    <w:rsid w:val="0068655F"/>
    <w:rsid w:val="006865A7"/>
    <w:rsid w:val="00690356"/>
    <w:rsid w:val="00691CDF"/>
    <w:rsid w:val="0069206F"/>
    <w:rsid w:val="00692CFE"/>
    <w:rsid w:val="0069343A"/>
    <w:rsid w:val="00693D05"/>
    <w:rsid w:val="006960E8"/>
    <w:rsid w:val="00696A38"/>
    <w:rsid w:val="00697869"/>
    <w:rsid w:val="006A0FCE"/>
    <w:rsid w:val="006A15AA"/>
    <w:rsid w:val="006A1C03"/>
    <w:rsid w:val="006A2735"/>
    <w:rsid w:val="006A43D0"/>
    <w:rsid w:val="006A458B"/>
    <w:rsid w:val="006A52B9"/>
    <w:rsid w:val="006A6BEF"/>
    <w:rsid w:val="006A6EC1"/>
    <w:rsid w:val="006A7BF7"/>
    <w:rsid w:val="006B188F"/>
    <w:rsid w:val="006B26F5"/>
    <w:rsid w:val="006B350F"/>
    <w:rsid w:val="006B3B7F"/>
    <w:rsid w:val="006B43B0"/>
    <w:rsid w:val="006B4554"/>
    <w:rsid w:val="006B4739"/>
    <w:rsid w:val="006B4D87"/>
    <w:rsid w:val="006B4FF4"/>
    <w:rsid w:val="006B6673"/>
    <w:rsid w:val="006B6E86"/>
    <w:rsid w:val="006B753D"/>
    <w:rsid w:val="006B7583"/>
    <w:rsid w:val="006B7597"/>
    <w:rsid w:val="006B7935"/>
    <w:rsid w:val="006B7D70"/>
    <w:rsid w:val="006C09FA"/>
    <w:rsid w:val="006C1BDC"/>
    <w:rsid w:val="006C27DF"/>
    <w:rsid w:val="006C2FBC"/>
    <w:rsid w:val="006C3579"/>
    <w:rsid w:val="006C3590"/>
    <w:rsid w:val="006C3608"/>
    <w:rsid w:val="006C3AB3"/>
    <w:rsid w:val="006C4AF0"/>
    <w:rsid w:val="006C50DE"/>
    <w:rsid w:val="006C68CA"/>
    <w:rsid w:val="006C722C"/>
    <w:rsid w:val="006C72CA"/>
    <w:rsid w:val="006D062E"/>
    <w:rsid w:val="006D0AFA"/>
    <w:rsid w:val="006D0B39"/>
    <w:rsid w:val="006D2547"/>
    <w:rsid w:val="006D2CE0"/>
    <w:rsid w:val="006D4A9F"/>
    <w:rsid w:val="006D5048"/>
    <w:rsid w:val="006D5DC1"/>
    <w:rsid w:val="006D6C21"/>
    <w:rsid w:val="006E07C8"/>
    <w:rsid w:val="006E2708"/>
    <w:rsid w:val="006E2B07"/>
    <w:rsid w:val="006E4019"/>
    <w:rsid w:val="006E570F"/>
    <w:rsid w:val="006E673F"/>
    <w:rsid w:val="006E7A04"/>
    <w:rsid w:val="006E7FCB"/>
    <w:rsid w:val="006F06D5"/>
    <w:rsid w:val="006F09F5"/>
    <w:rsid w:val="006F0ED3"/>
    <w:rsid w:val="006F28CB"/>
    <w:rsid w:val="006F2ABD"/>
    <w:rsid w:val="006F2C99"/>
    <w:rsid w:val="006F3253"/>
    <w:rsid w:val="006F3DA4"/>
    <w:rsid w:val="006F523C"/>
    <w:rsid w:val="006F5298"/>
    <w:rsid w:val="006F52AC"/>
    <w:rsid w:val="006F5349"/>
    <w:rsid w:val="006F60C4"/>
    <w:rsid w:val="006F6540"/>
    <w:rsid w:val="006F6598"/>
    <w:rsid w:val="006F677D"/>
    <w:rsid w:val="006F68C5"/>
    <w:rsid w:val="006F700C"/>
    <w:rsid w:val="006F75C0"/>
    <w:rsid w:val="00700690"/>
    <w:rsid w:val="00701A6F"/>
    <w:rsid w:val="00701C8D"/>
    <w:rsid w:val="00704CBE"/>
    <w:rsid w:val="00705E81"/>
    <w:rsid w:val="00706257"/>
    <w:rsid w:val="00706B59"/>
    <w:rsid w:val="00707031"/>
    <w:rsid w:val="00707178"/>
    <w:rsid w:val="00711407"/>
    <w:rsid w:val="00711CDE"/>
    <w:rsid w:val="00711E88"/>
    <w:rsid w:val="00712638"/>
    <w:rsid w:val="007141B2"/>
    <w:rsid w:val="00714A20"/>
    <w:rsid w:val="00714F18"/>
    <w:rsid w:val="00715117"/>
    <w:rsid w:val="00716B97"/>
    <w:rsid w:val="00716E6C"/>
    <w:rsid w:val="00717E92"/>
    <w:rsid w:val="00721C8B"/>
    <w:rsid w:val="00723AB6"/>
    <w:rsid w:val="00724EA5"/>
    <w:rsid w:val="00726DB0"/>
    <w:rsid w:val="00727BA8"/>
    <w:rsid w:val="00731586"/>
    <w:rsid w:val="007322F2"/>
    <w:rsid w:val="00732B70"/>
    <w:rsid w:val="007345BA"/>
    <w:rsid w:val="00734AD4"/>
    <w:rsid w:val="007352FB"/>
    <w:rsid w:val="00736E9C"/>
    <w:rsid w:val="007377BD"/>
    <w:rsid w:val="0074008E"/>
    <w:rsid w:val="00740512"/>
    <w:rsid w:val="00740826"/>
    <w:rsid w:val="00740C00"/>
    <w:rsid w:val="00741659"/>
    <w:rsid w:val="00741C5B"/>
    <w:rsid w:val="00741F37"/>
    <w:rsid w:val="007422A4"/>
    <w:rsid w:val="00742C1E"/>
    <w:rsid w:val="0074380E"/>
    <w:rsid w:val="007441D3"/>
    <w:rsid w:val="00744568"/>
    <w:rsid w:val="007462ED"/>
    <w:rsid w:val="007466D5"/>
    <w:rsid w:val="00746A13"/>
    <w:rsid w:val="00746A5C"/>
    <w:rsid w:val="00746B89"/>
    <w:rsid w:val="007470F3"/>
    <w:rsid w:val="00750886"/>
    <w:rsid w:val="00750981"/>
    <w:rsid w:val="0075131E"/>
    <w:rsid w:val="007513C4"/>
    <w:rsid w:val="007520BE"/>
    <w:rsid w:val="0075221B"/>
    <w:rsid w:val="00753A9E"/>
    <w:rsid w:val="00753CBE"/>
    <w:rsid w:val="00754228"/>
    <w:rsid w:val="00754708"/>
    <w:rsid w:val="007551ED"/>
    <w:rsid w:val="0075590B"/>
    <w:rsid w:val="007560BF"/>
    <w:rsid w:val="007569A1"/>
    <w:rsid w:val="00756D11"/>
    <w:rsid w:val="007576F0"/>
    <w:rsid w:val="007577A2"/>
    <w:rsid w:val="00757B6A"/>
    <w:rsid w:val="00757C5B"/>
    <w:rsid w:val="00757D4B"/>
    <w:rsid w:val="007601AF"/>
    <w:rsid w:val="00760C69"/>
    <w:rsid w:val="007610F5"/>
    <w:rsid w:val="00761438"/>
    <w:rsid w:val="007616A9"/>
    <w:rsid w:val="00761EC2"/>
    <w:rsid w:val="00762F1D"/>
    <w:rsid w:val="00765EF6"/>
    <w:rsid w:val="00766115"/>
    <w:rsid w:val="007661AF"/>
    <w:rsid w:val="0076633F"/>
    <w:rsid w:val="007663C5"/>
    <w:rsid w:val="00767157"/>
    <w:rsid w:val="0076735C"/>
    <w:rsid w:val="007701E4"/>
    <w:rsid w:val="007716F1"/>
    <w:rsid w:val="00772E68"/>
    <w:rsid w:val="007735D5"/>
    <w:rsid w:val="00773D8F"/>
    <w:rsid w:val="00773E3F"/>
    <w:rsid w:val="00774000"/>
    <w:rsid w:val="0077563B"/>
    <w:rsid w:val="007761CE"/>
    <w:rsid w:val="00776441"/>
    <w:rsid w:val="007778F8"/>
    <w:rsid w:val="007802EE"/>
    <w:rsid w:val="007803B1"/>
    <w:rsid w:val="0078096E"/>
    <w:rsid w:val="00780B84"/>
    <w:rsid w:val="00781039"/>
    <w:rsid w:val="0078121F"/>
    <w:rsid w:val="007817E5"/>
    <w:rsid w:val="00782A89"/>
    <w:rsid w:val="00783652"/>
    <w:rsid w:val="007848E5"/>
    <w:rsid w:val="00784A7B"/>
    <w:rsid w:val="00784A96"/>
    <w:rsid w:val="007850D4"/>
    <w:rsid w:val="00785BAB"/>
    <w:rsid w:val="007870D9"/>
    <w:rsid w:val="00787E27"/>
    <w:rsid w:val="00787FDD"/>
    <w:rsid w:val="00790A1F"/>
    <w:rsid w:val="007916FF"/>
    <w:rsid w:val="00791BD6"/>
    <w:rsid w:val="0079254C"/>
    <w:rsid w:val="00792751"/>
    <w:rsid w:val="0079331D"/>
    <w:rsid w:val="007939CB"/>
    <w:rsid w:val="00793B3E"/>
    <w:rsid w:val="00794F9C"/>
    <w:rsid w:val="00795671"/>
    <w:rsid w:val="0079616C"/>
    <w:rsid w:val="007965DF"/>
    <w:rsid w:val="007970AF"/>
    <w:rsid w:val="0079736F"/>
    <w:rsid w:val="00797682"/>
    <w:rsid w:val="007A01A5"/>
    <w:rsid w:val="007A03F7"/>
    <w:rsid w:val="007A1418"/>
    <w:rsid w:val="007A1486"/>
    <w:rsid w:val="007A1FD8"/>
    <w:rsid w:val="007A2453"/>
    <w:rsid w:val="007A2904"/>
    <w:rsid w:val="007A2F7B"/>
    <w:rsid w:val="007A3BF6"/>
    <w:rsid w:val="007A40BF"/>
    <w:rsid w:val="007A48D4"/>
    <w:rsid w:val="007A5090"/>
    <w:rsid w:val="007A5187"/>
    <w:rsid w:val="007A539F"/>
    <w:rsid w:val="007A568E"/>
    <w:rsid w:val="007A5948"/>
    <w:rsid w:val="007A6672"/>
    <w:rsid w:val="007A7BA0"/>
    <w:rsid w:val="007A7BAF"/>
    <w:rsid w:val="007B0201"/>
    <w:rsid w:val="007B0CD0"/>
    <w:rsid w:val="007B0D2D"/>
    <w:rsid w:val="007B1121"/>
    <w:rsid w:val="007B32E9"/>
    <w:rsid w:val="007B385B"/>
    <w:rsid w:val="007B507D"/>
    <w:rsid w:val="007C0BC4"/>
    <w:rsid w:val="007C2055"/>
    <w:rsid w:val="007C210C"/>
    <w:rsid w:val="007C2540"/>
    <w:rsid w:val="007C2664"/>
    <w:rsid w:val="007C42FA"/>
    <w:rsid w:val="007C4908"/>
    <w:rsid w:val="007C4BDA"/>
    <w:rsid w:val="007C4CFA"/>
    <w:rsid w:val="007C5216"/>
    <w:rsid w:val="007C7300"/>
    <w:rsid w:val="007C73FA"/>
    <w:rsid w:val="007C75EF"/>
    <w:rsid w:val="007D0458"/>
    <w:rsid w:val="007D0907"/>
    <w:rsid w:val="007D3991"/>
    <w:rsid w:val="007D3C8E"/>
    <w:rsid w:val="007D3F14"/>
    <w:rsid w:val="007D4315"/>
    <w:rsid w:val="007D4CDA"/>
    <w:rsid w:val="007D53D7"/>
    <w:rsid w:val="007D5606"/>
    <w:rsid w:val="007D5743"/>
    <w:rsid w:val="007D64C1"/>
    <w:rsid w:val="007D653D"/>
    <w:rsid w:val="007D68F7"/>
    <w:rsid w:val="007D6CA6"/>
    <w:rsid w:val="007D7421"/>
    <w:rsid w:val="007E02C5"/>
    <w:rsid w:val="007E088D"/>
    <w:rsid w:val="007E0BBF"/>
    <w:rsid w:val="007E1CE4"/>
    <w:rsid w:val="007E1E80"/>
    <w:rsid w:val="007E2F43"/>
    <w:rsid w:val="007E394B"/>
    <w:rsid w:val="007E43A1"/>
    <w:rsid w:val="007E441C"/>
    <w:rsid w:val="007E4793"/>
    <w:rsid w:val="007E4FC9"/>
    <w:rsid w:val="007E560C"/>
    <w:rsid w:val="007E59AA"/>
    <w:rsid w:val="007E6303"/>
    <w:rsid w:val="007E6738"/>
    <w:rsid w:val="007E7CDE"/>
    <w:rsid w:val="007F098F"/>
    <w:rsid w:val="007F0CFD"/>
    <w:rsid w:val="007F0DCE"/>
    <w:rsid w:val="007F0F3D"/>
    <w:rsid w:val="007F1707"/>
    <w:rsid w:val="007F18C0"/>
    <w:rsid w:val="007F190F"/>
    <w:rsid w:val="007F1AFE"/>
    <w:rsid w:val="007F1BDB"/>
    <w:rsid w:val="007F2082"/>
    <w:rsid w:val="007F3950"/>
    <w:rsid w:val="007F3D70"/>
    <w:rsid w:val="007F4170"/>
    <w:rsid w:val="007F498C"/>
    <w:rsid w:val="007F4CCC"/>
    <w:rsid w:val="007F4DE2"/>
    <w:rsid w:val="007F5079"/>
    <w:rsid w:val="007F5281"/>
    <w:rsid w:val="007F5500"/>
    <w:rsid w:val="007F5B7B"/>
    <w:rsid w:val="007F7FF0"/>
    <w:rsid w:val="008006EE"/>
    <w:rsid w:val="00801D35"/>
    <w:rsid w:val="008026C3"/>
    <w:rsid w:val="00802851"/>
    <w:rsid w:val="008034B4"/>
    <w:rsid w:val="00803899"/>
    <w:rsid w:val="0080514E"/>
    <w:rsid w:val="008061CA"/>
    <w:rsid w:val="00807675"/>
    <w:rsid w:val="0081278A"/>
    <w:rsid w:val="00813BC9"/>
    <w:rsid w:val="0081454D"/>
    <w:rsid w:val="00814BA6"/>
    <w:rsid w:val="008150C1"/>
    <w:rsid w:val="00815E0B"/>
    <w:rsid w:val="00816BE4"/>
    <w:rsid w:val="00817341"/>
    <w:rsid w:val="0082187B"/>
    <w:rsid w:val="00821F55"/>
    <w:rsid w:val="00823546"/>
    <w:rsid w:val="00823BD6"/>
    <w:rsid w:val="0082415A"/>
    <w:rsid w:val="008250BA"/>
    <w:rsid w:val="00830F72"/>
    <w:rsid w:val="00831F7A"/>
    <w:rsid w:val="0083269B"/>
    <w:rsid w:val="008337F8"/>
    <w:rsid w:val="0083408B"/>
    <w:rsid w:val="00834733"/>
    <w:rsid w:val="00834817"/>
    <w:rsid w:val="0083485E"/>
    <w:rsid w:val="00834BBD"/>
    <w:rsid w:val="00834C0D"/>
    <w:rsid w:val="008352E2"/>
    <w:rsid w:val="0083688E"/>
    <w:rsid w:val="00841C8C"/>
    <w:rsid w:val="00842E69"/>
    <w:rsid w:val="0084306F"/>
    <w:rsid w:val="00843114"/>
    <w:rsid w:val="0084325E"/>
    <w:rsid w:val="00843702"/>
    <w:rsid w:val="00843798"/>
    <w:rsid w:val="00844B3C"/>
    <w:rsid w:val="00844F07"/>
    <w:rsid w:val="0084512C"/>
    <w:rsid w:val="00845F8E"/>
    <w:rsid w:val="0084690D"/>
    <w:rsid w:val="00847263"/>
    <w:rsid w:val="0084771D"/>
    <w:rsid w:val="00847979"/>
    <w:rsid w:val="00847BC4"/>
    <w:rsid w:val="00850D1D"/>
    <w:rsid w:val="008524A5"/>
    <w:rsid w:val="008528ED"/>
    <w:rsid w:val="00852DAE"/>
    <w:rsid w:val="00853258"/>
    <w:rsid w:val="00853FEF"/>
    <w:rsid w:val="00854DA8"/>
    <w:rsid w:val="008552E1"/>
    <w:rsid w:val="0085612E"/>
    <w:rsid w:val="0085652D"/>
    <w:rsid w:val="0085668D"/>
    <w:rsid w:val="008569DC"/>
    <w:rsid w:val="00856EB9"/>
    <w:rsid w:val="00856F8E"/>
    <w:rsid w:val="008573A2"/>
    <w:rsid w:val="008577D9"/>
    <w:rsid w:val="0086096B"/>
    <w:rsid w:val="00862AD4"/>
    <w:rsid w:val="00864415"/>
    <w:rsid w:val="00864A7B"/>
    <w:rsid w:val="008657A5"/>
    <w:rsid w:val="008677EE"/>
    <w:rsid w:val="008678A0"/>
    <w:rsid w:val="0087011C"/>
    <w:rsid w:val="00871440"/>
    <w:rsid w:val="00871539"/>
    <w:rsid w:val="0087283E"/>
    <w:rsid w:val="008729FB"/>
    <w:rsid w:val="00872E1F"/>
    <w:rsid w:val="00873E39"/>
    <w:rsid w:val="0087488B"/>
    <w:rsid w:val="00874DC0"/>
    <w:rsid w:val="008751BC"/>
    <w:rsid w:val="008752AB"/>
    <w:rsid w:val="00875BA3"/>
    <w:rsid w:val="00876B1A"/>
    <w:rsid w:val="00876D03"/>
    <w:rsid w:val="00877208"/>
    <w:rsid w:val="008802D0"/>
    <w:rsid w:val="0088136A"/>
    <w:rsid w:val="008815DA"/>
    <w:rsid w:val="008824D1"/>
    <w:rsid w:val="00883B27"/>
    <w:rsid w:val="00883D08"/>
    <w:rsid w:val="00883DA6"/>
    <w:rsid w:val="00883FA8"/>
    <w:rsid w:val="00884529"/>
    <w:rsid w:val="00885EAB"/>
    <w:rsid w:val="00886153"/>
    <w:rsid w:val="00886612"/>
    <w:rsid w:val="00886CB1"/>
    <w:rsid w:val="0088720D"/>
    <w:rsid w:val="008875D5"/>
    <w:rsid w:val="008875EC"/>
    <w:rsid w:val="008913AD"/>
    <w:rsid w:val="00893317"/>
    <w:rsid w:val="0089534E"/>
    <w:rsid w:val="00895A9C"/>
    <w:rsid w:val="00895F4A"/>
    <w:rsid w:val="008973B9"/>
    <w:rsid w:val="008A1A50"/>
    <w:rsid w:val="008A1E2D"/>
    <w:rsid w:val="008A220E"/>
    <w:rsid w:val="008A347F"/>
    <w:rsid w:val="008A3F05"/>
    <w:rsid w:val="008A3F16"/>
    <w:rsid w:val="008A478D"/>
    <w:rsid w:val="008A4C27"/>
    <w:rsid w:val="008A4D33"/>
    <w:rsid w:val="008A5EA6"/>
    <w:rsid w:val="008A60C0"/>
    <w:rsid w:val="008A646F"/>
    <w:rsid w:val="008A69EC"/>
    <w:rsid w:val="008A6C02"/>
    <w:rsid w:val="008A6C12"/>
    <w:rsid w:val="008A7026"/>
    <w:rsid w:val="008A7923"/>
    <w:rsid w:val="008A7DB9"/>
    <w:rsid w:val="008B1850"/>
    <w:rsid w:val="008B1D27"/>
    <w:rsid w:val="008B1F1B"/>
    <w:rsid w:val="008B2ABA"/>
    <w:rsid w:val="008B2E29"/>
    <w:rsid w:val="008B32A8"/>
    <w:rsid w:val="008B40B7"/>
    <w:rsid w:val="008B515B"/>
    <w:rsid w:val="008B52AE"/>
    <w:rsid w:val="008B53AD"/>
    <w:rsid w:val="008B5B3C"/>
    <w:rsid w:val="008B5EB0"/>
    <w:rsid w:val="008B63D2"/>
    <w:rsid w:val="008B6A7B"/>
    <w:rsid w:val="008B722B"/>
    <w:rsid w:val="008B78A5"/>
    <w:rsid w:val="008C087E"/>
    <w:rsid w:val="008C0B19"/>
    <w:rsid w:val="008C0F77"/>
    <w:rsid w:val="008C140B"/>
    <w:rsid w:val="008C1B74"/>
    <w:rsid w:val="008C1CC9"/>
    <w:rsid w:val="008C2116"/>
    <w:rsid w:val="008C2ABB"/>
    <w:rsid w:val="008C368A"/>
    <w:rsid w:val="008C38A6"/>
    <w:rsid w:val="008C3E4B"/>
    <w:rsid w:val="008C499B"/>
    <w:rsid w:val="008C4C08"/>
    <w:rsid w:val="008C5408"/>
    <w:rsid w:val="008C54CA"/>
    <w:rsid w:val="008C55C7"/>
    <w:rsid w:val="008C561A"/>
    <w:rsid w:val="008C5FC2"/>
    <w:rsid w:val="008C62D8"/>
    <w:rsid w:val="008C6303"/>
    <w:rsid w:val="008C7570"/>
    <w:rsid w:val="008C794F"/>
    <w:rsid w:val="008C7C75"/>
    <w:rsid w:val="008D0640"/>
    <w:rsid w:val="008D06EB"/>
    <w:rsid w:val="008D1D38"/>
    <w:rsid w:val="008D3611"/>
    <w:rsid w:val="008D3757"/>
    <w:rsid w:val="008D5365"/>
    <w:rsid w:val="008D54DB"/>
    <w:rsid w:val="008D6612"/>
    <w:rsid w:val="008D67EF"/>
    <w:rsid w:val="008D7102"/>
    <w:rsid w:val="008E03E7"/>
    <w:rsid w:val="008E07FC"/>
    <w:rsid w:val="008E0800"/>
    <w:rsid w:val="008E0893"/>
    <w:rsid w:val="008E0B17"/>
    <w:rsid w:val="008E18EA"/>
    <w:rsid w:val="008E2837"/>
    <w:rsid w:val="008E37F5"/>
    <w:rsid w:val="008E5402"/>
    <w:rsid w:val="008E57C3"/>
    <w:rsid w:val="008E5D5B"/>
    <w:rsid w:val="008F0584"/>
    <w:rsid w:val="008F0619"/>
    <w:rsid w:val="008F1401"/>
    <w:rsid w:val="008F1BE8"/>
    <w:rsid w:val="008F1E72"/>
    <w:rsid w:val="008F262E"/>
    <w:rsid w:val="008F31E9"/>
    <w:rsid w:val="008F3590"/>
    <w:rsid w:val="008F3714"/>
    <w:rsid w:val="008F4082"/>
    <w:rsid w:val="008F45A8"/>
    <w:rsid w:val="008F4683"/>
    <w:rsid w:val="008F5049"/>
    <w:rsid w:val="008F5DD3"/>
    <w:rsid w:val="008F609B"/>
    <w:rsid w:val="008F6151"/>
    <w:rsid w:val="008F6766"/>
    <w:rsid w:val="008F7AFB"/>
    <w:rsid w:val="008F7CD0"/>
    <w:rsid w:val="008F7EE4"/>
    <w:rsid w:val="00900855"/>
    <w:rsid w:val="0090113A"/>
    <w:rsid w:val="00902134"/>
    <w:rsid w:val="009021C0"/>
    <w:rsid w:val="00902502"/>
    <w:rsid w:val="00902519"/>
    <w:rsid w:val="00902C15"/>
    <w:rsid w:val="0090433A"/>
    <w:rsid w:val="00904F22"/>
    <w:rsid w:val="00905373"/>
    <w:rsid w:val="0090594C"/>
    <w:rsid w:val="00905C9B"/>
    <w:rsid w:val="00906763"/>
    <w:rsid w:val="00906974"/>
    <w:rsid w:val="00906FDD"/>
    <w:rsid w:val="00907E73"/>
    <w:rsid w:val="00911256"/>
    <w:rsid w:val="00912CA6"/>
    <w:rsid w:val="00912FED"/>
    <w:rsid w:val="0091364C"/>
    <w:rsid w:val="0091385C"/>
    <w:rsid w:val="0091387F"/>
    <w:rsid w:val="00913CBF"/>
    <w:rsid w:val="00914FFB"/>
    <w:rsid w:val="00915747"/>
    <w:rsid w:val="00916025"/>
    <w:rsid w:val="0091668D"/>
    <w:rsid w:val="009173F1"/>
    <w:rsid w:val="00917D40"/>
    <w:rsid w:val="00921187"/>
    <w:rsid w:val="009229EC"/>
    <w:rsid w:val="00922E89"/>
    <w:rsid w:val="00922F04"/>
    <w:rsid w:val="009234E0"/>
    <w:rsid w:val="00925482"/>
    <w:rsid w:val="00925560"/>
    <w:rsid w:val="00925DAB"/>
    <w:rsid w:val="00925E1F"/>
    <w:rsid w:val="00926DD1"/>
    <w:rsid w:val="0092746D"/>
    <w:rsid w:val="009305F5"/>
    <w:rsid w:val="00930DED"/>
    <w:rsid w:val="00931453"/>
    <w:rsid w:val="00931C8F"/>
    <w:rsid w:val="00932671"/>
    <w:rsid w:val="00932AFE"/>
    <w:rsid w:val="00933199"/>
    <w:rsid w:val="00933314"/>
    <w:rsid w:val="00933FAA"/>
    <w:rsid w:val="0093403D"/>
    <w:rsid w:val="00934136"/>
    <w:rsid w:val="00934189"/>
    <w:rsid w:val="009341CC"/>
    <w:rsid w:val="00936130"/>
    <w:rsid w:val="009378CC"/>
    <w:rsid w:val="00940062"/>
    <w:rsid w:val="009403A8"/>
    <w:rsid w:val="009428C2"/>
    <w:rsid w:val="00942B9C"/>
    <w:rsid w:val="00942D73"/>
    <w:rsid w:val="0094302A"/>
    <w:rsid w:val="00943144"/>
    <w:rsid w:val="009434E9"/>
    <w:rsid w:val="009445BB"/>
    <w:rsid w:val="00944D2F"/>
    <w:rsid w:val="0094548F"/>
    <w:rsid w:val="00946488"/>
    <w:rsid w:val="00947534"/>
    <w:rsid w:val="00947F2E"/>
    <w:rsid w:val="0095008E"/>
    <w:rsid w:val="009513C6"/>
    <w:rsid w:val="00951E26"/>
    <w:rsid w:val="0095238D"/>
    <w:rsid w:val="00952AD6"/>
    <w:rsid w:val="00952D1E"/>
    <w:rsid w:val="009534F7"/>
    <w:rsid w:val="0095350F"/>
    <w:rsid w:val="00953867"/>
    <w:rsid w:val="00953877"/>
    <w:rsid w:val="00953A2F"/>
    <w:rsid w:val="00953CFA"/>
    <w:rsid w:val="00954704"/>
    <w:rsid w:val="009556E8"/>
    <w:rsid w:val="00956370"/>
    <w:rsid w:val="00956469"/>
    <w:rsid w:val="00956786"/>
    <w:rsid w:val="009574A8"/>
    <w:rsid w:val="009579DE"/>
    <w:rsid w:val="00960E0D"/>
    <w:rsid w:val="00960EFA"/>
    <w:rsid w:val="0096163C"/>
    <w:rsid w:val="00962CA3"/>
    <w:rsid w:val="0096386A"/>
    <w:rsid w:val="00963889"/>
    <w:rsid w:val="00964E61"/>
    <w:rsid w:val="00964F3E"/>
    <w:rsid w:val="0096588F"/>
    <w:rsid w:val="00965F5A"/>
    <w:rsid w:val="00966C50"/>
    <w:rsid w:val="00967249"/>
    <w:rsid w:val="009673B4"/>
    <w:rsid w:val="009673FD"/>
    <w:rsid w:val="009674B6"/>
    <w:rsid w:val="00970DA3"/>
    <w:rsid w:val="009711E0"/>
    <w:rsid w:val="00971C60"/>
    <w:rsid w:val="009724B5"/>
    <w:rsid w:val="009739D0"/>
    <w:rsid w:val="00974FD8"/>
    <w:rsid w:val="009756CB"/>
    <w:rsid w:val="0098129D"/>
    <w:rsid w:val="0098334D"/>
    <w:rsid w:val="00983827"/>
    <w:rsid w:val="00984A6F"/>
    <w:rsid w:val="00984D6E"/>
    <w:rsid w:val="00985716"/>
    <w:rsid w:val="00985C09"/>
    <w:rsid w:val="009860D8"/>
    <w:rsid w:val="0098651A"/>
    <w:rsid w:val="00986C16"/>
    <w:rsid w:val="00987870"/>
    <w:rsid w:val="0099027B"/>
    <w:rsid w:val="00990705"/>
    <w:rsid w:val="009907C9"/>
    <w:rsid w:val="0099289E"/>
    <w:rsid w:val="0099395A"/>
    <w:rsid w:val="00993B63"/>
    <w:rsid w:val="00993C30"/>
    <w:rsid w:val="00993EC1"/>
    <w:rsid w:val="009946F5"/>
    <w:rsid w:val="00995087"/>
    <w:rsid w:val="00995706"/>
    <w:rsid w:val="00995837"/>
    <w:rsid w:val="0099624C"/>
    <w:rsid w:val="0099696D"/>
    <w:rsid w:val="00996F26"/>
    <w:rsid w:val="00996F35"/>
    <w:rsid w:val="00997162"/>
    <w:rsid w:val="009974DF"/>
    <w:rsid w:val="009A02B4"/>
    <w:rsid w:val="009A06FC"/>
    <w:rsid w:val="009A14EE"/>
    <w:rsid w:val="009A1707"/>
    <w:rsid w:val="009A1973"/>
    <w:rsid w:val="009A30D8"/>
    <w:rsid w:val="009A3B90"/>
    <w:rsid w:val="009A3B9B"/>
    <w:rsid w:val="009A3E6E"/>
    <w:rsid w:val="009A4035"/>
    <w:rsid w:val="009A4E86"/>
    <w:rsid w:val="009A7C7F"/>
    <w:rsid w:val="009B0252"/>
    <w:rsid w:val="009B0577"/>
    <w:rsid w:val="009B1A79"/>
    <w:rsid w:val="009B1B34"/>
    <w:rsid w:val="009B21C1"/>
    <w:rsid w:val="009B370D"/>
    <w:rsid w:val="009B3841"/>
    <w:rsid w:val="009B3F1A"/>
    <w:rsid w:val="009B433F"/>
    <w:rsid w:val="009B5A85"/>
    <w:rsid w:val="009B5ADE"/>
    <w:rsid w:val="009B5B80"/>
    <w:rsid w:val="009B616A"/>
    <w:rsid w:val="009B65B7"/>
    <w:rsid w:val="009B6AB7"/>
    <w:rsid w:val="009B6C0A"/>
    <w:rsid w:val="009B766F"/>
    <w:rsid w:val="009C03A9"/>
    <w:rsid w:val="009C18B8"/>
    <w:rsid w:val="009C2237"/>
    <w:rsid w:val="009C31C6"/>
    <w:rsid w:val="009C344E"/>
    <w:rsid w:val="009C39A4"/>
    <w:rsid w:val="009C4185"/>
    <w:rsid w:val="009C46B7"/>
    <w:rsid w:val="009C6481"/>
    <w:rsid w:val="009C689C"/>
    <w:rsid w:val="009D00D1"/>
    <w:rsid w:val="009D2C7C"/>
    <w:rsid w:val="009D2CE9"/>
    <w:rsid w:val="009D3B55"/>
    <w:rsid w:val="009D40FE"/>
    <w:rsid w:val="009D49F7"/>
    <w:rsid w:val="009D61AF"/>
    <w:rsid w:val="009D6895"/>
    <w:rsid w:val="009D704D"/>
    <w:rsid w:val="009D72D0"/>
    <w:rsid w:val="009E1285"/>
    <w:rsid w:val="009E1298"/>
    <w:rsid w:val="009E19AC"/>
    <w:rsid w:val="009E1F72"/>
    <w:rsid w:val="009E398D"/>
    <w:rsid w:val="009E3C7D"/>
    <w:rsid w:val="009E3CB7"/>
    <w:rsid w:val="009E4774"/>
    <w:rsid w:val="009E4C86"/>
    <w:rsid w:val="009E5156"/>
    <w:rsid w:val="009E5E62"/>
    <w:rsid w:val="009E643C"/>
    <w:rsid w:val="009E6FF9"/>
    <w:rsid w:val="009E7A55"/>
    <w:rsid w:val="009F0084"/>
    <w:rsid w:val="009F0562"/>
    <w:rsid w:val="009F0BFC"/>
    <w:rsid w:val="009F2A48"/>
    <w:rsid w:val="009F3A75"/>
    <w:rsid w:val="009F3CFB"/>
    <w:rsid w:val="009F4216"/>
    <w:rsid w:val="009F4224"/>
    <w:rsid w:val="009F4BCA"/>
    <w:rsid w:val="009F53B7"/>
    <w:rsid w:val="009F57B9"/>
    <w:rsid w:val="009F5FED"/>
    <w:rsid w:val="009F654B"/>
    <w:rsid w:val="009F65EE"/>
    <w:rsid w:val="009F6636"/>
    <w:rsid w:val="009F6EA7"/>
    <w:rsid w:val="009F703D"/>
    <w:rsid w:val="009F7543"/>
    <w:rsid w:val="009F7A8E"/>
    <w:rsid w:val="00A00359"/>
    <w:rsid w:val="00A00CCA"/>
    <w:rsid w:val="00A0110C"/>
    <w:rsid w:val="00A0208E"/>
    <w:rsid w:val="00A020C7"/>
    <w:rsid w:val="00A0353C"/>
    <w:rsid w:val="00A03E03"/>
    <w:rsid w:val="00A04F51"/>
    <w:rsid w:val="00A05AE3"/>
    <w:rsid w:val="00A065F7"/>
    <w:rsid w:val="00A07551"/>
    <w:rsid w:val="00A075A8"/>
    <w:rsid w:val="00A101DA"/>
    <w:rsid w:val="00A1021D"/>
    <w:rsid w:val="00A102E7"/>
    <w:rsid w:val="00A1183E"/>
    <w:rsid w:val="00A11BBC"/>
    <w:rsid w:val="00A13502"/>
    <w:rsid w:val="00A146DF"/>
    <w:rsid w:val="00A149A2"/>
    <w:rsid w:val="00A15896"/>
    <w:rsid w:val="00A1623F"/>
    <w:rsid w:val="00A1717B"/>
    <w:rsid w:val="00A17308"/>
    <w:rsid w:val="00A17377"/>
    <w:rsid w:val="00A1747C"/>
    <w:rsid w:val="00A17A3F"/>
    <w:rsid w:val="00A17EC2"/>
    <w:rsid w:val="00A203B8"/>
    <w:rsid w:val="00A209B7"/>
    <w:rsid w:val="00A220B1"/>
    <w:rsid w:val="00A2231C"/>
    <w:rsid w:val="00A22475"/>
    <w:rsid w:val="00A226B1"/>
    <w:rsid w:val="00A239F1"/>
    <w:rsid w:val="00A24640"/>
    <w:rsid w:val="00A24A65"/>
    <w:rsid w:val="00A255E1"/>
    <w:rsid w:val="00A25E4B"/>
    <w:rsid w:val="00A26844"/>
    <w:rsid w:val="00A27119"/>
    <w:rsid w:val="00A30D1F"/>
    <w:rsid w:val="00A312B0"/>
    <w:rsid w:val="00A325DA"/>
    <w:rsid w:val="00A32B3D"/>
    <w:rsid w:val="00A32BD8"/>
    <w:rsid w:val="00A335C6"/>
    <w:rsid w:val="00A33893"/>
    <w:rsid w:val="00A33B43"/>
    <w:rsid w:val="00A34EA8"/>
    <w:rsid w:val="00A34FBB"/>
    <w:rsid w:val="00A373EB"/>
    <w:rsid w:val="00A37A0F"/>
    <w:rsid w:val="00A37F21"/>
    <w:rsid w:val="00A40578"/>
    <w:rsid w:val="00A4138D"/>
    <w:rsid w:val="00A419C8"/>
    <w:rsid w:val="00A42BC6"/>
    <w:rsid w:val="00A43502"/>
    <w:rsid w:val="00A4524A"/>
    <w:rsid w:val="00A453B2"/>
    <w:rsid w:val="00A457EF"/>
    <w:rsid w:val="00A459F1"/>
    <w:rsid w:val="00A45FA4"/>
    <w:rsid w:val="00A46A04"/>
    <w:rsid w:val="00A47207"/>
    <w:rsid w:val="00A5221F"/>
    <w:rsid w:val="00A52826"/>
    <w:rsid w:val="00A52CEF"/>
    <w:rsid w:val="00A52D22"/>
    <w:rsid w:val="00A52F9C"/>
    <w:rsid w:val="00A5349D"/>
    <w:rsid w:val="00A53C9D"/>
    <w:rsid w:val="00A54344"/>
    <w:rsid w:val="00A54C1C"/>
    <w:rsid w:val="00A55190"/>
    <w:rsid w:val="00A558AF"/>
    <w:rsid w:val="00A5666A"/>
    <w:rsid w:val="00A56CEF"/>
    <w:rsid w:val="00A6000B"/>
    <w:rsid w:val="00A60B8A"/>
    <w:rsid w:val="00A61102"/>
    <w:rsid w:val="00A615E4"/>
    <w:rsid w:val="00A6164F"/>
    <w:rsid w:val="00A61A4D"/>
    <w:rsid w:val="00A6232F"/>
    <w:rsid w:val="00A624A9"/>
    <w:rsid w:val="00A628F5"/>
    <w:rsid w:val="00A62AFC"/>
    <w:rsid w:val="00A631E1"/>
    <w:rsid w:val="00A63222"/>
    <w:rsid w:val="00A63BED"/>
    <w:rsid w:val="00A63C9C"/>
    <w:rsid w:val="00A652D2"/>
    <w:rsid w:val="00A66089"/>
    <w:rsid w:val="00A662DB"/>
    <w:rsid w:val="00A66A48"/>
    <w:rsid w:val="00A701F0"/>
    <w:rsid w:val="00A7083D"/>
    <w:rsid w:val="00A71A02"/>
    <w:rsid w:val="00A72EE6"/>
    <w:rsid w:val="00A7439E"/>
    <w:rsid w:val="00A74D39"/>
    <w:rsid w:val="00A751EE"/>
    <w:rsid w:val="00A75371"/>
    <w:rsid w:val="00A773AC"/>
    <w:rsid w:val="00A77CBC"/>
    <w:rsid w:val="00A82320"/>
    <w:rsid w:val="00A82BC3"/>
    <w:rsid w:val="00A82D3E"/>
    <w:rsid w:val="00A8348E"/>
    <w:rsid w:val="00A841DB"/>
    <w:rsid w:val="00A8431A"/>
    <w:rsid w:val="00A84424"/>
    <w:rsid w:val="00A854B8"/>
    <w:rsid w:val="00A85B8D"/>
    <w:rsid w:val="00A86725"/>
    <w:rsid w:val="00A86ED7"/>
    <w:rsid w:val="00A870E2"/>
    <w:rsid w:val="00A8784A"/>
    <w:rsid w:val="00A904EF"/>
    <w:rsid w:val="00A9071D"/>
    <w:rsid w:val="00A908D7"/>
    <w:rsid w:val="00A90A7B"/>
    <w:rsid w:val="00A91290"/>
    <w:rsid w:val="00A91CF1"/>
    <w:rsid w:val="00A928C1"/>
    <w:rsid w:val="00A929CC"/>
    <w:rsid w:val="00A92AB5"/>
    <w:rsid w:val="00A930A4"/>
    <w:rsid w:val="00A93C6B"/>
    <w:rsid w:val="00A93C6E"/>
    <w:rsid w:val="00A95C25"/>
    <w:rsid w:val="00A964FD"/>
    <w:rsid w:val="00A96AEC"/>
    <w:rsid w:val="00A96BCB"/>
    <w:rsid w:val="00A97847"/>
    <w:rsid w:val="00A979B0"/>
    <w:rsid w:val="00AA02D8"/>
    <w:rsid w:val="00AA04CA"/>
    <w:rsid w:val="00AA0A54"/>
    <w:rsid w:val="00AA1EFD"/>
    <w:rsid w:val="00AA2D99"/>
    <w:rsid w:val="00AA3638"/>
    <w:rsid w:val="00AA3D8D"/>
    <w:rsid w:val="00AA4E42"/>
    <w:rsid w:val="00AA4F3F"/>
    <w:rsid w:val="00AA56D6"/>
    <w:rsid w:val="00AA58FB"/>
    <w:rsid w:val="00AA5F11"/>
    <w:rsid w:val="00AA6C68"/>
    <w:rsid w:val="00AA7139"/>
    <w:rsid w:val="00AA780C"/>
    <w:rsid w:val="00AA7D77"/>
    <w:rsid w:val="00AB133D"/>
    <w:rsid w:val="00AB22D1"/>
    <w:rsid w:val="00AB2324"/>
    <w:rsid w:val="00AB2BB9"/>
    <w:rsid w:val="00AB2BF3"/>
    <w:rsid w:val="00AB3901"/>
    <w:rsid w:val="00AB47A0"/>
    <w:rsid w:val="00AB4CB3"/>
    <w:rsid w:val="00AB4CF6"/>
    <w:rsid w:val="00AB4DFD"/>
    <w:rsid w:val="00AB502D"/>
    <w:rsid w:val="00AB53A2"/>
    <w:rsid w:val="00AB5F4D"/>
    <w:rsid w:val="00AB62CE"/>
    <w:rsid w:val="00AB6CEB"/>
    <w:rsid w:val="00AB6F5C"/>
    <w:rsid w:val="00AB7012"/>
    <w:rsid w:val="00AB72B9"/>
    <w:rsid w:val="00AC06B2"/>
    <w:rsid w:val="00AC0765"/>
    <w:rsid w:val="00AC0FAF"/>
    <w:rsid w:val="00AC1963"/>
    <w:rsid w:val="00AC1A97"/>
    <w:rsid w:val="00AC1E4D"/>
    <w:rsid w:val="00AC2691"/>
    <w:rsid w:val="00AC3647"/>
    <w:rsid w:val="00AC4163"/>
    <w:rsid w:val="00AC5CB9"/>
    <w:rsid w:val="00AC6AB9"/>
    <w:rsid w:val="00AC791A"/>
    <w:rsid w:val="00AC7BBA"/>
    <w:rsid w:val="00AC7FDD"/>
    <w:rsid w:val="00AD0A38"/>
    <w:rsid w:val="00AD16A8"/>
    <w:rsid w:val="00AD1B63"/>
    <w:rsid w:val="00AD20AB"/>
    <w:rsid w:val="00AD2C38"/>
    <w:rsid w:val="00AD35C6"/>
    <w:rsid w:val="00AD3963"/>
    <w:rsid w:val="00AD44B5"/>
    <w:rsid w:val="00AD52D1"/>
    <w:rsid w:val="00AD5C5D"/>
    <w:rsid w:val="00AD5F06"/>
    <w:rsid w:val="00AD6012"/>
    <w:rsid w:val="00AD625B"/>
    <w:rsid w:val="00AD6961"/>
    <w:rsid w:val="00AD727D"/>
    <w:rsid w:val="00AD7BD0"/>
    <w:rsid w:val="00AE0241"/>
    <w:rsid w:val="00AE0384"/>
    <w:rsid w:val="00AE0D24"/>
    <w:rsid w:val="00AE0FC3"/>
    <w:rsid w:val="00AE1D03"/>
    <w:rsid w:val="00AE27F9"/>
    <w:rsid w:val="00AE3352"/>
    <w:rsid w:val="00AE35B0"/>
    <w:rsid w:val="00AE3625"/>
    <w:rsid w:val="00AE45D9"/>
    <w:rsid w:val="00AE52FD"/>
    <w:rsid w:val="00AE5985"/>
    <w:rsid w:val="00AE69EA"/>
    <w:rsid w:val="00AE700E"/>
    <w:rsid w:val="00AE7DFD"/>
    <w:rsid w:val="00AF0368"/>
    <w:rsid w:val="00AF082D"/>
    <w:rsid w:val="00AF0ABC"/>
    <w:rsid w:val="00AF24B8"/>
    <w:rsid w:val="00AF2668"/>
    <w:rsid w:val="00AF34BA"/>
    <w:rsid w:val="00AF47FC"/>
    <w:rsid w:val="00AF5580"/>
    <w:rsid w:val="00AF56A0"/>
    <w:rsid w:val="00AF581F"/>
    <w:rsid w:val="00AF59B3"/>
    <w:rsid w:val="00AF702C"/>
    <w:rsid w:val="00AF7B5D"/>
    <w:rsid w:val="00B01045"/>
    <w:rsid w:val="00B02D97"/>
    <w:rsid w:val="00B03BA7"/>
    <w:rsid w:val="00B03BD0"/>
    <w:rsid w:val="00B07768"/>
    <w:rsid w:val="00B1231B"/>
    <w:rsid w:val="00B12C7F"/>
    <w:rsid w:val="00B132C6"/>
    <w:rsid w:val="00B1395A"/>
    <w:rsid w:val="00B15532"/>
    <w:rsid w:val="00B1607B"/>
    <w:rsid w:val="00B16934"/>
    <w:rsid w:val="00B16C73"/>
    <w:rsid w:val="00B17B7A"/>
    <w:rsid w:val="00B2071A"/>
    <w:rsid w:val="00B2096D"/>
    <w:rsid w:val="00B20E81"/>
    <w:rsid w:val="00B23190"/>
    <w:rsid w:val="00B238D8"/>
    <w:rsid w:val="00B24442"/>
    <w:rsid w:val="00B2555C"/>
    <w:rsid w:val="00B27282"/>
    <w:rsid w:val="00B275A7"/>
    <w:rsid w:val="00B27EB4"/>
    <w:rsid w:val="00B3016D"/>
    <w:rsid w:val="00B311D7"/>
    <w:rsid w:val="00B31488"/>
    <w:rsid w:val="00B317AD"/>
    <w:rsid w:val="00B31B78"/>
    <w:rsid w:val="00B32EC3"/>
    <w:rsid w:val="00B34954"/>
    <w:rsid w:val="00B3702B"/>
    <w:rsid w:val="00B37318"/>
    <w:rsid w:val="00B37A3E"/>
    <w:rsid w:val="00B4051B"/>
    <w:rsid w:val="00B40575"/>
    <w:rsid w:val="00B41C3B"/>
    <w:rsid w:val="00B42305"/>
    <w:rsid w:val="00B42A75"/>
    <w:rsid w:val="00B42B33"/>
    <w:rsid w:val="00B43B0E"/>
    <w:rsid w:val="00B43E1B"/>
    <w:rsid w:val="00B4432F"/>
    <w:rsid w:val="00B448C0"/>
    <w:rsid w:val="00B45925"/>
    <w:rsid w:val="00B45C00"/>
    <w:rsid w:val="00B45CA0"/>
    <w:rsid w:val="00B4638B"/>
    <w:rsid w:val="00B46BB4"/>
    <w:rsid w:val="00B46DF3"/>
    <w:rsid w:val="00B473F5"/>
    <w:rsid w:val="00B50860"/>
    <w:rsid w:val="00B52FE2"/>
    <w:rsid w:val="00B5553A"/>
    <w:rsid w:val="00B55D09"/>
    <w:rsid w:val="00B57208"/>
    <w:rsid w:val="00B57C46"/>
    <w:rsid w:val="00B60869"/>
    <w:rsid w:val="00B60BFF"/>
    <w:rsid w:val="00B60EBE"/>
    <w:rsid w:val="00B61A4D"/>
    <w:rsid w:val="00B61BBA"/>
    <w:rsid w:val="00B61F44"/>
    <w:rsid w:val="00B6222F"/>
    <w:rsid w:val="00B62391"/>
    <w:rsid w:val="00B6242F"/>
    <w:rsid w:val="00B6243A"/>
    <w:rsid w:val="00B62EF0"/>
    <w:rsid w:val="00B64946"/>
    <w:rsid w:val="00B66C4D"/>
    <w:rsid w:val="00B66D70"/>
    <w:rsid w:val="00B67A78"/>
    <w:rsid w:val="00B70A3B"/>
    <w:rsid w:val="00B70A6D"/>
    <w:rsid w:val="00B70FB7"/>
    <w:rsid w:val="00B713BC"/>
    <w:rsid w:val="00B72FC1"/>
    <w:rsid w:val="00B734A6"/>
    <w:rsid w:val="00B73758"/>
    <w:rsid w:val="00B742C7"/>
    <w:rsid w:val="00B74790"/>
    <w:rsid w:val="00B74AEE"/>
    <w:rsid w:val="00B74EB9"/>
    <w:rsid w:val="00B772FA"/>
    <w:rsid w:val="00B80267"/>
    <w:rsid w:val="00B80F9A"/>
    <w:rsid w:val="00B817FF"/>
    <w:rsid w:val="00B820B6"/>
    <w:rsid w:val="00B821C4"/>
    <w:rsid w:val="00B82768"/>
    <w:rsid w:val="00B829E5"/>
    <w:rsid w:val="00B82CA4"/>
    <w:rsid w:val="00B82EE7"/>
    <w:rsid w:val="00B834AF"/>
    <w:rsid w:val="00B834DB"/>
    <w:rsid w:val="00B8360A"/>
    <w:rsid w:val="00B84E01"/>
    <w:rsid w:val="00B85845"/>
    <w:rsid w:val="00B85CC3"/>
    <w:rsid w:val="00B85DB7"/>
    <w:rsid w:val="00B9032C"/>
    <w:rsid w:val="00B92CF9"/>
    <w:rsid w:val="00B935BB"/>
    <w:rsid w:val="00B93710"/>
    <w:rsid w:val="00B9372E"/>
    <w:rsid w:val="00B93E30"/>
    <w:rsid w:val="00B942B3"/>
    <w:rsid w:val="00B94F19"/>
    <w:rsid w:val="00B95FFB"/>
    <w:rsid w:val="00B96A4C"/>
    <w:rsid w:val="00B96D6C"/>
    <w:rsid w:val="00B97309"/>
    <w:rsid w:val="00B977CD"/>
    <w:rsid w:val="00B97940"/>
    <w:rsid w:val="00BA03A7"/>
    <w:rsid w:val="00BA0710"/>
    <w:rsid w:val="00BA0A14"/>
    <w:rsid w:val="00BA0DB2"/>
    <w:rsid w:val="00BA1345"/>
    <w:rsid w:val="00BA1F70"/>
    <w:rsid w:val="00BA2033"/>
    <w:rsid w:val="00BA2837"/>
    <w:rsid w:val="00BA2BCF"/>
    <w:rsid w:val="00BA2C1B"/>
    <w:rsid w:val="00BA348C"/>
    <w:rsid w:val="00BA3A7E"/>
    <w:rsid w:val="00BA42A4"/>
    <w:rsid w:val="00BA4E96"/>
    <w:rsid w:val="00BA58B7"/>
    <w:rsid w:val="00BA5AFE"/>
    <w:rsid w:val="00BA5FC1"/>
    <w:rsid w:val="00BA64CB"/>
    <w:rsid w:val="00BA6563"/>
    <w:rsid w:val="00BA712A"/>
    <w:rsid w:val="00BA75AC"/>
    <w:rsid w:val="00BA75E2"/>
    <w:rsid w:val="00BA77B9"/>
    <w:rsid w:val="00BA7B4C"/>
    <w:rsid w:val="00BB0689"/>
    <w:rsid w:val="00BB10D7"/>
    <w:rsid w:val="00BB14F6"/>
    <w:rsid w:val="00BB15D3"/>
    <w:rsid w:val="00BB16A6"/>
    <w:rsid w:val="00BB2007"/>
    <w:rsid w:val="00BB26C9"/>
    <w:rsid w:val="00BB4086"/>
    <w:rsid w:val="00BB4145"/>
    <w:rsid w:val="00BB4F86"/>
    <w:rsid w:val="00BB6A1A"/>
    <w:rsid w:val="00BB6ACA"/>
    <w:rsid w:val="00BC3388"/>
    <w:rsid w:val="00BC361C"/>
    <w:rsid w:val="00BC3A75"/>
    <w:rsid w:val="00BC3E09"/>
    <w:rsid w:val="00BC4E31"/>
    <w:rsid w:val="00BC58F0"/>
    <w:rsid w:val="00BC62E6"/>
    <w:rsid w:val="00BC68A3"/>
    <w:rsid w:val="00BC720B"/>
    <w:rsid w:val="00BC784F"/>
    <w:rsid w:val="00BD01B6"/>
    <w:rsid w:val="00BD0AF0"/>
    <w:rsid w:val="00BD0D74"/>
    <w:rsid w:val="00BD3560"/>
    <w:rsid w:val="00BD36E5"/>
    <w:rsid w:val="00BD3CE2"/>
    <w:rsid w:val="00BD5F64"/>
    <w:rsid w:val="00BD692A"/>
    <w:rsid w:val="00BD6FE2"/>
    <w:rsid w:val="00BD7366"/>
    <w:rsid w:val="00BD7DC1"/>
    <w:rsid w:val="00BD7F71"/>
    <w:rsid w:val="00BD7FDA"/>
    <w:rsid w:val="00BE13A3"/>
    <w:rsid w:val="00BE1FFE"/>
    <w:rsid w:val="00BE479B"/>
    <w:rsid w:val="00BE492A"/>
    <w:rsid w:val="00BE4C6B"/>
    <w:rsid w:val="00BE61AD"/>
    <w:rsid w:val="00BE625A"/>
    <w:rsid w:val="00BF0908"/>
    <w:rsid w:val="00BF143E"/>
    <w:rsid w:val="00BF1586"/>
    <w:rsid w:val="00BF15A1"/>
    <w:rsid w:val="00BF19EF"/>
    <w:rsid w:val="00BF1B83"/>
    <w:rsid w:val="00BF2012"/>
    <w:rsid w:val="00BF2842"/>
    <w:rsid w:val="00BF2940"/>
    <w:rsid w:val="00BF2B02"/>
    <w:rsid w:val="00BF2EBB"/>
    <w:rsid w:val="00BF31B4"/>
    <w:rsid w:val="00BF390B"/>
    <w:rsid w:val="00BF44A3"/>
    <w:rsid w:val="00BF509F"/>
    <w:rsid w:val="00BF6706"/>
    <w:rsid w:val="00C0004C"/>
    <w:rsid w:val="00C00C55"/>
    <w:rsid w:val="00C00F03"/>
    <w:rsid w:val="00C011B7"/>
    <w:rsid w:val="00C028AF"/>
    <w:rsid w:val="00C0295D"/>
    <w:rsid w:val="00C02FB6"/>
    <w:rsid w:val="00C03543"/>
    <w:rsid w:val="00C038EA"/>
    <w:rsid w:val="00C03C4C"/>
    <w:rsid w:val="00C03EA0"/>
    <w:rsid w:val="00C06FC9"/>
    <w:rsid w:val="00C07A1A"/>
    <w:rsid w:val="00C07A68"/>
    <w:rsid w:val="00C07B11"/>
    <w:rsid w:val="00C100B6"/>
    <w:rsid w:val="00C11088"/>
    <w:rsid w:val="00C111CD"/>
    <w:rsid w:val="00C117F4"/>
    <w:rsid w:val="00C12A79"/>
    <w:rsid w:val="00C12AF3"/>
    <w:rsid w:val="00C131C7"/>
    <w:rsid w:val="00C13658"/>
    <w:rsid w:val="00C13C6A"/>
    <w:rsid w:val="00C15340"/>
    <w:rsid w:val="00C1543B"/>
    <w:rsid w:val="00C15E04"/>
    <w:rsid w:val="00C1638B"/>
    <w:rsid w:val="00C16EEF"/>
    <w:rsid w:val="00C16F9A"/>
    <w:rsid w:val="00C204BD"/>
    <w:rsid w:val="00C20AEF"/>
    <w:rsid w:val="00C20BCD"/>
    <w:rsid w:val="00C221D3"/>
    <w:rsid w:val="00C22C78"/>
    <w:rsid w:val="00C23C79"/>
    <w:rsid w:val="00C24E55"/>
    <w:rsid w:val="00C25307"/>
    <w:rsid w:val="00C25370"/>
    <w:rsid w:val="00C2588C"/>
    <w:rsid w:val="00C26DD5"/>
    <w:rsid w:val="00C3001E"/>
    <w:rsid w:val="00C32385"/>
    <w:rsid w:val="00C32584"/>
    <w:rsid w:val="00C3428F"/>
    <w:rsid w:val="00C349A1"/>
    <w:rsid w:val="00C36C76"/>
    <w:rsid w:val="00C36FC8"/>
    <w:rsid w:val="00C37042"/>
    <w:rsid w:val="00C37196"/>
    <w:rsid w:val="00C373D8"/>
    <w:rsid w:val="00C378A2"/>
    <w:rsid w:val="00C37A0C"/>
    <w:rsid w:val="00C37A93"/>
    <w:rsid w:val="00C37AE0"/>
    <w:rsid w:val="00C37AE6"/>
    <w:rsid w:val="00C40390"/>
    <w:rsid w:val="00C409B7"/>
    <w:rsid w:val="00C40A0F"/>
    <w:rsid w:val="00C40A9D"/>
    <w:rsid w:val="00C42400"/>
    <w:rsid w:val="00C42C84"/>
    <w:rsid w:val="00C43A6A"/>
    <w:rsid w:val="00C44CDA"/>
    <w:rsid w:val="00C45444"/>
    <w:rsid w:val="00C45554"/>
    <w:rsid w:val="00C45B1F"/>
    <w:rsid w:val="00C45B9F"/>
    <w:rsid w:val="00C45F46"/>
    <w:rsid w:val="00C4616A"/>
    <w:rsid w:val="00C46912"/>
    <w:rsid w:val="00C4721B"/>
    <w:rsid w:val="00C50C29"/>
    <w:rsid w:val="00C50CF4"/>
    <w:rsid w:val="00C51715"/>
    <w:rsid w:val="00C5179A"/>
    <w:rsid w:val="00C51A7F"/>
    <w:rsid w:val="00C520D1"/>
    <w:rsid w:val="00C52A18"/>
    <w:rsid w:val="00C52A5B"/>
    <w:rsid w:val="00C52BAB"/>
    <w:rsid w:val="00C5305D"/>
    <w:rsid w:val="00C53665"/>
    <w:rsid w:val="00C54776"/>
    <w:rsid w:val="00C556D5"/>
    <w:rsid w:val="00C55723"/>
    <w:rsid w:val="00C55B72"/>
    <w:rsid w:val="00C56021"/>
    <w:rsid w:val="00C56784"/>
    <w:rsid w:val="00C56A7F"/>
    <w:rsid w:val="00C606E6"/>
    <w:rsid w:val="00C60EFA"/>
    <w:rsid w:val="00C628EA"/>
    <w:rsid w:val="00C62A81"/>
    <w:rsid w:val="00C62B11"/>
    <w:rsid w:val="00C63346"/>
    <w:rsid w:val="00C63887"/>
    <w:rsid w:val="00C63D39"/>
    <w:rsid w:val="00C6407E"/>
    <w:rsid w:val="00C64732"/>
    <w:rsid w:val="00C65A0E"/>
    <w:rsid w:val="00C6662E"/>
    <w:rsid w:val="00C66695"/>
    <w:rsid w:val="00C668EE"/>
    <w:rsid w:val="00C67517"/>
    <w:rsid w:val="00C70D2E"/>
    <w:rsid w:val="00C71CCD"/>
    <w:rsid w:val="00C73427"/>
    <w:rsid w:val="00C7455C"/>
    <w:rsid w:val="00C74CF6"/>
    <w:rsid w:val="00C757B2"/>
    <w:rsid w:val="00C76537"/>
    <w:rsid w:val="00C76929"/>
    <w:rsid w:val="00C76A3C"/>
    <w:rsid w:val="00C76ECE"/>
    <w:rsid w:val="00C774EE"/>
    <w:rsid w:val="00C7795B"/>
    <w:rsid w:val="00C77BB7"/>
    <w:rsid w:val="00C77CB7"/>
    <w:rsid w:val="00C77F24"/>
    <w:rsid w:val="00C80B3E"/>
    <w:rsid w:val="00C80F10"/>
    <w:rsid w:val="00C81672"/>
    <w:rsid w:val="00C82E1F"/>
    <w:rsid w:val="00C837FF"/>
    <w:rsid w:val="00C83CF7"/>
    <w:rsid w:val="00C8420E"/>
    <w:rsid w:val="00C84D2D"/>
    <w:rsid w:val="00C84DD4"/>
    <w:rsid w:val="00C84ECB"/>
    <w:rsid w:val="00C85C0A"/>
    <w:rsid w:val="00C86C49"/>
    <w:rsid w:val="00C878F1"/>
    <w:rsid w:val="00C87D6F"/>
    <w:rsid w:val="00C90BC7"/>
    <w:rsid w:val="00C90FD4"/>
    <w:rsid w:val="00C91EFD"/>
    <w:rsid w:val="00C93F39"/>
    <w:rsid w:val="00C941A6"/>
    <w:rsid w:val="00C94824"/>
    <w:rsid w:val="00C960ED"/>
    <w:rsid w:val="00C96661"/>
    <w:rsid w:val="00CA0A60"/>
    <w:rsid w:val="00CA0E95"/>
    <w:rsid w:val="00CA229A"/>
    <w:rsid w:val="00CA2A3D"/>
    <w:rsid w:val="00CA312E"/>
    <w:rsid w:val="00CA31CF"/>
    <w:rsid w:val="00CA34DD"/>
    <w:rsid w:val="00CA3FBF"/>
    <w:rsid w:val="00CA5135"/>
    <w:rsid w:val="00CA52D1"/>
    <w:rsid w:val="00CA6217"/>
    <w:rsid w:val="00CA6D5B"/>
    <w:rsid w:val="00CB0DB3"/>
    <w:rsid w:val="00CB2090"/>
    <w:rsid w:val="00CB46DE"/>
    <w:rsid w:val="00CB62C6"/>
    <w:rsid w:val="00CB62D1"/>
    <w:rsid w:val="00CB6331"/>
    <w:rsid w:val="00CB6619"/>
    <w:rsid w:val="00CB6BD6"/>
    <w:rsid w:val="00CB6C56"/>
    <w:rsid w:val="00CC0AD0"/>
    <w:rsid w:val="00CC168D"/>
    <w:rsid w:val="00CC32D3"/>
    <w:rsid w:val="00CC40C8"/>
    <w:rsid w:val="00CC4F2B"/>
    <w:rsid w:val="00CC6753"/>
    <w:rsid w:val="00CC6BBF"/>
    <w:rsid w:val="00CC6EA3"/>
    <w:rsid w:val="00CC7BF0"/>
    <w:rsid w:val="00CD0458"/>
    <w:rsid w:val="00CD0687"/>
    <w:rsid w:val="00CD1588"/>
    <w:rsid w:val="00CD16C7"/>
    <w:rsid w:val="00CD1F2C"/>
    <w:rsid w:val="00CD284B"/>
    <w:rsid w:val="00CD28D1"/>
    <w:rsid w:val="00CD29B2"/>
    <w:rsid w:val="00CD29DE"/>
    <w:rsid w:val="00CD3CA3"/>
    <w:rsid w:val="00CD4707"/>
    <w:rsid w:val="00CD4A33"/>
    <w:rsid w:val="00CD6060"/>
    <w:rsid w:val="00CD6087"/>
    <w:rsid w:val="00CD6E45"/>
    <w:rsid w:val="00CD70CB"/>
    <w:rsid w:val="00CD79E3"/>
    <w:rsid w:val="00CE0B98"/>
    <w:rsid w:val="00CE14F4"/>
    <w:rsid w:val="00CE2FD3"/>
    <w:rsid w:val="00CE4B2F"/>
    <w:rsid w:val="00CE507B"/>
    <w:rsid w:val="00CE56CE"/>
    <w:rsid w:val="00CE5D37"/>
    <w:rsid w:val="00CE60F8"/>
    <w:rsid w:val="00CE63E0"/>
    <w:rsid w:val="00CE6D4D"/>
    <w:rsid w:val="00CE7B16"/>
    <w:rsid w:val="00CF084E"/>
    <w:rsid w:val="00CF0D49"/>
    <w:rsid w:val="00CF1650"/>
    <w:rsid w:val="00CF2A39"/>
    <w:rsid w:val="00CF2CB1"/>
    <w:rsid w:val="00CF32C4"/>
    <w:rsid w:val="00CF32CB"/>
    <w:rsid w:val="00CF3E88"/>
    <w:rsid w:val="00CF4937"/>
    <w:rsid w:val="00CF710D"/>
    <w:rsid w:val="00CF7429"/>
    <w:rsid w:val="00D00506"/>
    <w:rsid w:val="00D014CC"/>
    <w:rsid w:val="00D016C7"/>
    <w:rsid w:val="00D01F35"/>
    <w:rsid w:val="00D02167"/>
    <w:rsid w:val="00D041C6"/>
    <w:rsid w:val="00D046B4"/>
    <w:rsid w:val="00D049C6"/>
    <w:rsid w:val="00D06B9C"/>
    <w:rsid w:val="00D106F0"/>
    <w:rsid w:val="00D10959"/>
    <w:rsid w:val="00D1110C"/>
    <w:rsid w:val="00D11886"/>
    <w:rsid w:val="00D1190B"/>
    <w:rsid w:val="00D1217D"/>
    <w:rsid w:val="00D137E0"/>
    <w:rsid w:val="00D13B4B"/>
    <w:rsid w:val="00D13BB3"/>
    <w:rsid w:val="00D13D4D"/>
    <w:rsid w:val="00D144F0"/>
    <w:rsid w:val="00D14550"/>
    <w:rsid w:val="00D14B65"/>
    <w:rsid w:val="00D14D1E"/>
    <w:rsid w:val="00D150DA"/>
    <w:rsid w:val="00D158E2"/>
    <w:rsid w:val="00D161BF"/>
    <w:rsid w:val="00D16816"/>
    <w:rsid w:val="00D168AA"/>
    <w:rsid w:val="00D171BC"/>
    <w:rsid w:val="00D174F0"/>
    <w:rsid w:val="00D2018A"/>
    <w:rsid w:val="00D2061D"/>
    <w:rsid w:val="00D2270B"/>
    <w:rsid w:val="00D23C85"/>
    <w:rsid w:val="00D241DA"/>
    <w:rsid w:val="00D24772"/>
    <w:rsid w:val="00D24837"/>
    <w:rsid w:val="00D255B4"/>
    <w:rsid w:val="00D25904"/>
    <w:rsid w:val="00D26A69"/>
    <w:rsid w:val="00D26F5E"/>
    <w:rsid w:val="00D278AD"/>
    <w:rsid w:val="00D2794C"/>
    <w:rsid w:val="00D303A7"/>
    <w:rsid w:val="00D304AD"/>
    <w:rsid w:val="00D3094E"/>
    <w:rsid w:val="00D30966"/>
    <w:rsid w:val="00D30A1A"/>
    <w:rsid w:val="00D310D6"/>
    <w:rsid w:val="00D32C68"/>
    <w:rsid w:val="00D32C71"/>
    <w:rsid w:val="00D3327F"/>
    <w:rsid w:val="00D33C43"/>
    <w:rsid w:val="00D33F19"/>
    <w:rsid w:val="00D345EC"/>
    <w:rsid w:val="00D35B65"/>
    <w:rsid w:val="00D36B91"/>
    <w:rsid w:val="00D36D51"/>
    <w:rsid w:val="00D3705F"/>
    <w:rsid w:val="00D37930"/>
    <w:rsid w:val="00D37BEB"/>
    <w:rsid w:val="00D40329"/>
    <w:rsid w:val="00D4044E"/>
    <w:rsid w:val="00D41691"/>
    <w:rsid w:val="00D417D0"/>
    <w:rsid w:val="00D41DED"/>
    <w:rsid w:val="00D4230B"/>
    <w:rsid w:val="00D42591"/>
    <w:rsid w:val="00D434B0"/>
    <w:rsid w:val="00D43823"/>
    <w:rsid w:val="00D43B3C"/>
    <w:rsid w:val="00D43BE6"/>
    <w:rsid w:val="00D43C93"/>
    <w:rsid w:val="00D43E27"/>
    <w:rsid w:val="00D45973"/>
    <w:rsid w:val="00D4603E"/>
    <w:rsid w:val="00D46751"/>
    <w:rsid w:val="00D46792"/>
    <w:rsid w:val="00D46F4B"/>
    <w:rsid w:val="00D46FB9"/>
    <w:rsid w:val="00D47129"/>
    <w:rsid w:val="00D50DBF"/>
    <w:rsid w:val="00D51354"/>
    <w:rsid w:val="00D52406"/>
    <w:rsid w:val="00D52D17"/>
    <w:rsid w:val="00D535EB"/>
    <w:rsid w:val="00D53EF0"/>
    <w:rsid w:val="00D5400A"/>
    <w:rsid w:val="00D54758"/>
    <w:rsid w:val="00D54B30"/>
    <w:rsid w:val="00D56006"/>
    <w:rsid w:val="00D57399"/>
    <w:rsid w:val="00D575F2"/>
    <w:rsid w:val="00D57E8B"/>
    <w:rsid w:val="00D61876"/>
    <w:rsid w:val="00D61B2B"/>
    <w:rsid w:val="00D61C41"/>
    <w:rsid w:val="00D6345F"/>
    <w:rsid w:val="00D64D04"/>
    <w:rsid w:val="00D64E52"/>
    <w:rsid w:val="00D652E8"/>
    <w:rsid w:val="00D6583C"/>
    <w:rsid w:val="00D66899"/>
    <w:rsid w:val="00D66E45"/>
    <w:rsid w:val="00D67D5A"/>
    <w:rsid w:val="00D67F2D"/>
    <w:rsid w:val="00D70083"/>
    <w:rsid w:val="00D71425"/>
    <w:rsid w:val="00D7157F"/>
    <w:rsid w:val="00D71A98"/>
    <w:rsid w:val="00D72A22"/>
    <w:rsid w:val="00D72FF6"/>
    <w:rsid w:val="00D7328A"/>
    <w:rsid w:val="00D7361D"/>
    <w:rsid w:val="00D759CD"/>
    <w:rsid w:val="00D7615A"/>
    <w:rsid w:val="00D77239"/>
    <w:rsid w:val="00D7771F"/>
    <w:rsid w:val="00D7775A"/>
    <w:rsid w:val="00D77AE5"/>
    <w:rsid w:val="00D801CB"/>
    <w:rsid w:val="00D80BCB"/>
    <w:rsid w:val="00D8105E"/>
    <w:rsid w:val="00D83000"/>
    <w:rsid w:val="00D84597"/>
    <w:rsid w:val="00D85CA5"/>
    <w:rsid w:val="00D85EAA"/>
    <w:rsid w:val="00D86828"/>
    <w:rsid w:val="00D86BC4"/>
    <w:rsid w:val="00D903F3"/>
    <w:rsid w:val="00D90726"/>
    <w:rsid w:val="00D9141D"/>
    <w:rsid w:val="00D925FA"/>
    <w:rsid w:val="00D934D1"/>
    <w:rsid w:val="00D938DC"/>
    <w:rsid w:val="00D94D50"/>
    <w:rsid w:val="00D94D9D"/>
    <w:rsid w:val="00D95103"/>
    <w:rsid w:val="00D95324"/>
    <w:rsid w:val="00D97186"/>
    <w:rsid w:val="00D97D28"/>
    <w:rsid w:val="00DA01B2"/>
    <w:rsid w:val="00DA0E56"/>
    <w:rsid w:val="00DA1E65"/>
    <w:rsid w:val="00DA2443"/>
    <w:rsid w:val="00DA2732"/>
    <w:rsid w:val="00DA2FC3"/>
    <w:rsid w:val="00DA3F9E"/>
    <w:rsid w:val="00DA4105"/>
    <w:rsid w:val="00DA4465"/>
    <w:rsid w:val="00DA4A28"/>
    <w:rsid w:val="00DA5251"/>
    <w:rsid w:val="00DA5B35"/>
    <w:rsid w:val="00DA670A"/>
    <w:rsid w:val="00DA7979"/>
    <w:rsid w:val="00DA79E9"/>
    <w:rsid w:val="00DA7AB2"/>
    <w:rsid w:val="00DB02BF"/>
    <w:rsid w:val="00DB185A"/>
    <w:rsid w:val="00DB2490"/>
    <w:rsid w:val="00DB2770"/>
    <w:rsid w:val="00DB27FC"/>
    <w:rsid w:val="00DB34BE"/>
    <w:rsid w:val="00DB3BDA"/>
    <w:rsid w:val="00DB40F1"/>
    <w:rsid w:val="00DB4B15"/>
    <w:rsid w:val="00DB52C6"/>
    <w:rsid w:val="00DB5887"/>
    <w:rsid w:val="00DC0FDB"/>
    <w:rsid w:val="00DC1E48"/>
    <w:rsid w:val="00DC45B3"/>
    <w:rsid w:val="00DC558C"/>
    <w:rsid w:val="00DC5C7C"/>
    <w:rsid w:val="00DC6A3A"/>
    <w:rsid w:val="00DC76C2"/>
    <w:rsid w:val="00DD00AE"/>
    <w:rsid w:val="00DD050B"/>
    <w:rsid w:val="00DD1289"/>
    <w:rsid w:val="00DD1AB2"/>
    <w:rsid w:val="00DD1FDA"/>
    <w:rsid w:val="00DD279A"/>
    <w:rsid w:val="00DD2B0A"/>
    <w:rsid w:val="00DD3AAA"/>
    <w:rsid w:val="00DD48BA"/>
    <w:rsid w:val="00DD6249"/>
    <w:rsid w:val="00DD646A"/>
    <w:rsid w:val="00DD6655"/>
    <w:rsid w:val="00DD67A5"/>
    <w:rsid w:val="00DD771D"/>
    <w:rsid w:val="00DE05DD"/>
    <w:rsid w:val="00DE0ADD"/>
    <w:rsid w:val="00DE1950"/>
    <w:rsid w:val="00DE24B7"/>
    <w:rsid w:val="00DE3087"/>
    <w:rsid w:val="00DE30E4"/>
    <w:rsid w:val="00DE4F7E"/>
    <w:rsid w:val="00DE5394"/>
    <w:rsid w:val="00DE631A"/>
    <w:rsid w:val="00DE755A"/>
    <w:rsid w:val="00DF0BF4"/>
    <w:rsid w:val="00DF10FA"/>
    <w:rsid w:val="00DF2142"/>
    <w:rsid w:val="00DF4112"/>
    <w:rsid w:val="00DF4337"/>
    <w:rsid w:val="00DF48C0"/>
    <w:rsid w:val="00DF5D68"/>
    <w:rsid w:val="00DF6133"/>
    <w:rsid w:val="00DF6195"/>
    <w:rsid w:val="00DF721F"/>
    <w:rsid w:val="00DF796B"/>
    <w:rsid w:val="00DF7FF6"/>
    <w:rsid w:val="00E006E3"/>
    <w:rsid w:val="00E010B0"/>
    <w:rsid w:val="00E01B01"/>
    <w:rsid w:val="00E02AB1"/>
    <w:rsid w:val="00E036EC"/>
    <w:rsid w:val="00E045A5"/>
    <w:rsid w:val="00E046A5"/>
    <w:rsid w:val="00E04C87"/>
    <w:rsid w:val="00E05EE6"/>
    <w:rsid w:val="00E05FAF"/>
    <w:rsid w:val="00E0655E"/>
    <w:rsid w:val="00E0660C"/>
    <w:rsid w:val="00E1047D"/>
    <w:rsid w:val="00E10605"/>
    <w:rsid w:val="00E10DE1"/>
    <w:rsid w:val="00E11048"/>
    <w:rsid w:val="00E120FA"/>
    <w:rsid w:val="00E12110"/>
    <w:rsid w:val="00E133E3"/>
    <w:rsid w:val="00E14DCF"/>
    <w:rsid w:val="00E15915"/>
    <w:rsid w:val="00E15DB4"/>
    <w:rsid w:val="00E16551"/>
    <w:rsid w:val="00E16B32"/>
    <w:rsid w:val="00E175F5"/>
    <w:rsid w:val="00E17825"/>
    <w:rsid w:val="00E1790D"/>
    <w:rsid w:val="00E17BBF"/>
    <w:rsid w:val="00E20639"/>
    <w:rsid w:val="00E21178"/>
    <w:rsid w:val="00E223F7"/>
    <w:rsid w:val="00E22F4E"/>
    <w:rsid w:val="00E23CBC"/>
    <w:rsid w:val="00E24E7A"/>
    <w:rsid w:val="00E2554D"/>
    <w:rsid w:val="00E25A33"/>
    <w:rsid w:val="00E25C80"/>
    <w:rsid w:val="00E265C2"/>
    <w:rsid w:val="00E26CF8"/>
    <w:rsid w:val="00E2702B"/>
    <w:rsid w:val="00E27149"/>
    <w:rsid w:val="00E278FC"/>
    <w:rsid w:val="00E30613"/>
    <w:rsid w:val="00E30972"/>
    <w:rsid w:val="00E31FDA"/>
    <w:rsid w:val="00E33B01"/>
    <w:rsid w:val="00E34D73"/>
    <w:rsid w:val="00E35B31"/>
    <w:rsid w:val="00E3680E"/>
    <w:rsid w:val="00E377E3"/>
    <w:rsid w:val="00E40BDD"/>
    <w:rsid w:val="00E40DF7"/>
    <w:rsid w:val="00E41BF6"/>
    <w:rsid w:val="00E421FE"/>
    <w:rsid w:val="00E428DF"/>
    <w:rsid w:val="00E431C1"/>
    <w:rsid w:val="00E4358D"/>
    <w:rsid w:val="00E43881"/>
    <w:rsid w:val="00E43D27"/>
    <w:rsid w:val="00E43D32"/>
    <w:rsid w:val="00E442EA"/>
    <w:rsid w:val="00E444EA"/>
    <w:rsid w:val="00E44669"/>
    <w:rsid w:val="00E453F3"/>
    <w:rsid w:val="00E455CE"/>
    <w:rsid w:val="00E47BEB"/>
    <w:rsid w:val="00E47F2A"/>
    <w:rsid w:val="00E50930"/>
    <w:rsid w:val="00E50B0C"/>
    <w:rsid w:val="00E5205B"/>
    <w:rsid w:val="00E5237E"/>
    <w:rsid w:val="00E528E3"/>
    <w:rsid w:val="00E5299C"/>
    <w:rsid w:val="00E535AB"/>
    <w:rsid w:val="00E53A41"/>
    <w:rsid w:val="00E5480B"/>
    <w:rsid w:val="00E55369"/>
    <w:rsid w:val="00E55CDD"/>
    <w:rsid w:val="00E57230"/>
    <w:rsid w:val="00E57718"/>
    <w:rsid w:val="00E57733"/>
    <w:rsid w:val="00E616FF"/>
    <w:rsid w:val="00E618A3"/>
    <w:rsid w:val="00E625FB"/>
    <w:rsid w:val="00E62931"/>
    <w:rsid w:val="00E62BD9"/>
    <w:rsid w:val="00E63EBF"/>
    <w:rsid w:val="00E63FCC"/>
    <w:rsid w:val="00E6472A"/>
    <w:rsid w:val="00E64BF3"/>
    <w:rsid w:val="00E6540B"/>
    <w:rsid w:val="00E65D92"/>
    <w:rsid w:val="00E665C0"/>
    <w:rsid w:val="00E70772"/>
    <w:rsid w:val="00E70AA4"/>
    <w:rsid w:val="00E712F0"/>
    <w:rsid w:val="00E715C2"/>
    <w:rsid w:val="00E71CA4"/>
    <w:rsid w:val="00E72800"/>
    <w:rsid w:val="00E72880"/>
    <w:rsid w:val="00E72AC1"/>
    <w:rsid w:val="00E73CDC"/>
    <w:rsid w:val="00E74602"/>
    <w:rsid w:val="00E75618"/>
    <w:rsid w:val="00E75BF8"/>
    <w:rsid w:val="00E76C2A"/>
    <w:rsid w:val="00E77635"/>
    <w:rsid w:val="00E80297"/>
    <w:rsid w:val="00E8056F"/>
    <w:rsid w:val="00E8234C"/>
    <w:rsid w:val="00E8274E"/>
    <w:rsid w:val="00E8288C"/>
    <w:rsid w:val="00E8291A"/>
    <w:rsid w:val="00E82EDD"/>
    <w:rsid w:val="00E8397E"/>
    <w:rsid w:val="00E84961"/>
    <w:rsid w:val="00E86CA3"/>
    <w:rsid w:val="00E870AE"/>
    <w:rsid w:val="00E906DF"/>
    <w:rsid w:val="00E9107A"/>
    <w:rsid w:val="00E91155"/>
    <w:rsid w:val="00E92419"/>
    <w:rsid w:val="00E92439"/>
    <w:rsid w:val="00E92B9D"/>
    <w:rsid w:val="00E92EC8"/>
    <w:rsid w:val="00E92F51"/>
    <w:rsid w:val="00E92FEF"/>
    <w:rsid w:val="00E9355A"/>
    <w:rsid w:val="00E939E2"/>
    <w:rsid w:val="00E93FD2"/>
    <w:rsid w:val="00E94888"/>
    <w:rsid w:val="00E95F03"/>
    <w:rsid w:val="00E9694A"/>
    <w:rsid w:val="00E975D8"/>
    <w:rsid w:val="00E97C46"/>
    <w:rsid w:val="00EA0292"/>
    <w:rsid w:val="00EA1FA6"/>
    <w:rsid w:val="00EA20EA"/>
    <w:rsid w:val="00EA260D"/>
    <w:rsid w:val="00EA27C4"/>
    <w:rsid w:val="00EA2A9F"/>
    <w:rsid w:val="00EA2AEE"/>
    <w:rsid w:val="00EA2C05"/>
    <w:rsid w:val="00EA5BF7"/>
    <w:rsid w:val="00EA6BB2"/>
    <w:rsid w:val="00EA6EE7"/>
    <w:rsid w:val="00EA757E"/>
    <w:rsid w:val="00EB0846"/>
    <w:rsid w:val="00EB115E"/>
    <w:rsid w:val="00EB15D3"/>
    <w:rsid w:val="00EB2798"/>
    <w:rsid w:val="00EB3EF9"/>
    <w:rsid w:val="00EB71FB"/>
    <w:rsid w:val="00EB7B6C"/>
    <w:rsid w:val="00EC0DF8"/>
    <w:rsid w:val="00EC0ED4"/>
    <w:rsid w:val="00EC2435"/>
    <w:rsid w:val="00EC3126"/>
    <w:rsid w:val="00EC3700"/>
    <w:rsid w:val="00EC41D8"/>
    <w:rsid w:val="00EC4952"/>
    <w:rsid w:val="00EC4DBA"/>
    <w:rsid w:val="00EC5664"/>
    <w:rsid w:val="00EC5E8E"/>
    <w:rsid w:val="00EC60AA"/>
    <w:rsid w:val="00EC69FE"/>
    <w:rsid w:val="00EC7015"/>
    <w:rsid w:val="00EC7E3A"/>
    <w:rsid w:val="00ED0866"/>
    <w:rsid w:val="00ED0E7A"/>
    <w:rsid w:val="00ED0F1A"/>
    <w:rsid w:val="00ED15BF"/>
    <w:rsid w:val="00ED17E0"/>
    <w:rsid w:val="00ED1AEF"/>
    <w:rsid w:val="00ED3688"/>
    <w:rsid w:val="00ED3D2A"/>
    <w:rsid w:val="00ED3E7A"/>
    <w:rsid w:val="00ED4388"/>
    <w:rsid w:val="00ED4DC5"/>
    <w:rsid w:val="00ED566F"/>
    <w:rsid w:val="00ED698B"/>
    <w:rsid w:val="00ED6FCF"/>
    <w:rsid w:val="00ED76B3"/>
    <w:rsid w:val="00ED7B28"/>
    <w:rsid w:val="00ED7E2F"/>
    <w:rsid w:val="00EE0BA2"/>
    <w:rsid w:val="00EE1255"/>
    <w:rsid w:val="00EE21D5"/>
    <w:rsid w:val="00EE33CE"/>
    <w:rsid w:val="00EE3DCD"/>
    <w:rsid w:val="00EE43EF"/>
    <w:rsid w:val="00EE448A"/>
    <w:rsid w:val="00EE4AA1"/>
    <w:rsid w:val="00EE4AD4"/>
    <w:rsid w:val="00EE56CD"/>
    <w:rsid w:val="00EE6430"/>
    <w:rsid w:val="00EE73F3"/>
    <w:rsid w:val="00EE7BF6"/>
    <w:rsid w:val="00EF039F"/>
    <w:rsid w:val="00EF10FF"/>
    <w:rsid w:val="00EF122D"/>
    <w:rsid w:val="00EF1653"/>
    <w:rsid w:val="00EF1AFB"/>
    <w:rsid w:val="00EF222B"/>
    <w:rsid w:val="00EF2397"/>
    <w:rsid w:val="00EF2D16"/>
    <w:rsid w:val="00EF3101"/>
    <w:rsid w:val="00EF32E9"/>
    <w:rsid w:val="00EF336A"/>
    <w:rsid w:val="00EF3FD0"/>
    <w:rsid w:val="00EF4FAE"/>
    <w:rsid w:val="00EF69CC"/>
    <w:rsid w:val="00F002DE"/>
    <w:rsid w:val="00F00646"/>
    <w:rsid w:val="00F007B9"/>
    <w:rsid w:val="00F0380A"/>
    <w:rsid w:val="00F03965"/>
    <w:rsid w:val="00F039E3"/>
    <w:rsid w:val="00F04F50"/>
    <w:rsid w:val="00F04FED"/>
    <w:rsid w:val="00F05E6F"/>
    <w:rsid w:val="00F06629"/>
    <w:rsid w:val="00F07C69"/>
    <w:rsid w:val="00F1108B"/>
    <w:rsid w:val="00F118D4"/>
    <w:rsid w:val="00F11B19"/>
    <w:rsid w:val="00F12434"/>
    <w:rsid w:val="00F12E27"/>
    <w:rsid w:val="00F1494F"/>
    <w:rsid w:val="00F14B2B"/>
    <w:rsid w:val="00F15477"/>
    <w:rsid w:val="00F15F6F"/>
    <w:rsid w:val="00F16A9D"/>
    <w:rsid w:val="00F20463"/>
    <w:rsid w:val="00F20E8C"/>
    <w:rsid w:val="00F21A14"/>
    <w:rsid w:val="00F221B4"/>
    <w:rsid w:val="00F22B98"/>
    <w:rsid w:val="00F241E4"/>
    <w:rsid w:val="00F24241"/>
    <w:rsid w:val="00F24B25"/>
    <w:rsid w:val="00F24E49"/>
    <w:rsid w:val="00F2595E"/>
    <w:rsid w:val="00F2652C"/>
    <w:rsid w:val="00F26CA3"/>
    <w:rsid w:val="00F27D8B"/>
    <w:rsid w:val="00F3015A"/>
    <w:rsid w:val="00F3062F"/>
    <w:rsid w:val="00F309F8"/>
    <w:rsid w:val="00F31127"/>
    <w:rsid w:val="00F32992"/>
    <w:rsid w:val="00F346D7"/>
    <w:rsid w:val="00F3477A"/>
    <w:rsid w:val="00F3513B"/>
    <w:rsid w:val="00F352FB"/>
    <w:rsid w:val="00F35385"/>
    <w:rsid w:val="00F356AF"/>
    <w:rsid w:val="00F36791"/>
    <w:rsid w:val="00F37B6A"/>
    <w:rsid w:val="00F40540"/>
    <w:rsid w:val="00F41B4F"/>
    <w:rsid w:val="00F424F2"/>
    <w:rsid w:val="00F42AAF"/>
    <w:rsid w:val="00F44451"/>
    <w:rsid w:val="00F45846"/>
    <w:rsid w:val="00F458A2"/>
    <w:rsid w:val="00F46880"/>
    <w:rsid w:val="00F46FD2"/>
    <w:rsid w:val="00F50C58"/>
    <w:rsid w:val="00F5127D"/>
    <w:rsid w:val="00F515F4"/>
    <w:rsid w:val="00F51609"/>
    <w:rsid w:val="00F51FE0"/>
    <w:rsid w:val="00F536BA"/>
    <w:rsid w:val="00F53C5C"/>
    <w:rsid w:val="00F53F69"/>
    <w:rsid w:val="00F546F7"/>
    <w:rsid w:val="00F5486D"/>
    <w:rsid w:val="00F548BB"/>
    <w:rsid w:val="00F54B75"/>
    <w:rsid w:val="00F55A6C"/>
    <w:rsid w:val="00F55EE3"/>
    <w:rsid w:val="00F57E71"/>
    <w:rsid w:val="00F57ECA"/>
    <w:rsid w:val="00F610E3"/>
    <w:rsid w:val="00F6183C"/>
    <w:rsid w:val="00F61BD4"/>
    <w:rsid w:val="00F621B9"/>
    <w:rsid w:val="00F627BA"/>
    <w:rsid w:val="00F6312A"/>
    <w:rsid w:val="00F63456"/>
    <w:rsid w:val="00F63982"/>
    <w:rsid w:val="00F6486B"/>
    <w:rsid w:val="00F648A6"/>
    <w:rsid w:val="00F66526"/>
    <w:rsid w:val="00F66BAA"/>
    <w:rsid w:val="00F670EA"/>
    <w:rsid w:val="00F67F28"/>
    <w:rsid w:val="00F70B83"/>
    <w:rsid w:val="00F71165"/>
    <w:rsid w:val="00F71989"/>
    <w:rsid w:val="00F71CB1"/>
    <w:rsid w:val="00F72CC2"/>
    <w:rsid w:val="00F72CE7"/>
    <w:rsid w:val="00F731A3"/>
    <w:rsid w:val="00F74D4A"/>
    <w:rsid w:val="00F750FB"/>
    <w:rsid w:val="00F754A9"/>
    <w:rsid w:val="00F754DB"/>
    <w:rsid w:val="00F75718"/>
    <w:rsid w:val="00F7618E"/>
    <w:rsid w:val="00F762F9"/>
    <w:rsid w:val="00F76B98"/>
    <w:rsid w:val="00F76CF4"/>
    <w:rsid w:val="00F801E1"/>
    <w:rsid w:val="00F80A8C"/>
    <w:rsid w:val="00F813A4"/>
    <w:rsid w:val="00F81A66"/>
    <w:rsid w:val="00F82144"/>
    <w:rsid w:val="00F82279"/>
    <w:rsid w:val="00F82346"/>
    <w:rsid w:val="00F82553"/>
    <w:rsid w:val="00F843D6"/>
    <w:rsid w:val="00F85C12"/>
    <w:rsid w:val="00F85FC0"/>
    <w:rsid w:val="00F864C9"/>
    <w:rsid w:val="00F865B1"/>
    <w:rsid w:val="00F87921"/>
    <w:rsid w:val="00F87B72"/>
    <w:rsid w:val="00F87E55"/>
    <w:rsid w:val="00F908D5"/>
    <w:rsid w:val="00F9118E"/>
    <w:rsid w:val="00F91D3B"/>
    <w:rsid w:val="00F93781"/>
    <w:rsid w:val="00F937C2"/>
    <w:rsid w:val="00F95011"/>
    <w:rsid w:val="00F9504E"/>
    <w:rsid w:val="00F95843"/>
    <w:rsid w:val="00F95CAD"/>
    <w:rsid w:val="00F96F80"/>
    <w:rsid w:val="00F97127"/>
    <w:rsid w:val="00F9761C"/>
    <w:rsid w:val="00FA0123"/>
    <w:rsid w:val="00FA0698"/>
    <w:rsid w:val="00FA0CD6"/>
    <w:rsid w:val="00FA0D35"/>
    <w:rsid w:val="00FA20A7"/>
    <w:rsid w:val="00FA2B78"/>
    <w:rsid w:val="00FA35A9"/>
    <w:rsid w:val="00FA3870"/>
    <w:rsid w:val="00FA514E"/>
    <w:rsid w:val="00FA522E"/>
    <w:rsid w:val="00FA555D"/>
    <w:rsid w:val="00FA643A"/>
    <w:rsid w:val="00FA6B0D"/>
    <w:rsid w:val="00FA737B"/>
    <w:rsid w:val="00FA7E64"/>
    <w:rsid w:val="00FB20AF"/>
    <w:rsid w:val="00FB233F"/>
    <w:rsid w:val="00FB2657"/>
    <w:rsid w:val="00FB34D9"/>
    <w:rsid w:val="00FC107D"/>
    <w:rsid w:val="00FC2AB2"/>
    <w:rsid w:val="00FC45E8"/>
    <w:rsid w:val="00FC49EA"/>
    <w:rsid w:val="00FC5444"/>
    <w:rsid w:val="00FC5776"/>
    <w:rsid w:val="00FC6204"/>
    <w:rsid w:val="00FD0437"/>
    <w:rsid w:val="00FD04FA"/>
    <w:rsid w:val="00FD07D6"/>
    <w:rsid w:val="00FD115B"/>
    <w:rsid w:val="00FD14D2"/>
    <w:rsid w:val="00FD16FC"/>
    <w:rsid w:val="00FD1839"/>
    <w:rsid w:val="00FD251C"/>
    <w:rsid w:val="00FD4CF3"/>
    <w:rsid w:val="00FD545B"/>
    <w:rsid w:val="00FD5D50"/>
    <w:rsid w:val="00FD5FF0"/>
    <w:rsid w:val="00FD6105"/>
    <w:rsid w:val="00FD69FA"/>
    <w:rsid w:val="00FD6A0A"/>
    <w:rsid w:val="00FD76D5"/>
    <w:rsid w:val="00FE08DB"/>
    <w:rsid w:val="00FE366B"/>
    <w:rsid w:val="00FE4F79"/>
    <w:rsid w:val="00FE5306"/>
    <w:rsid w:val="00FE59D9"/>
    <w:rsid w:val="00FE5BB9"/>
    <w:rsid w:val="00FE5D1F"/>
    <w:rsid w:val="00FE5D97"/>
    <w:rsid w:val="00FE6742"/>
    <w:rsid w:val="00FE67D6"/>
    <w:rsid w:val="00FE67E4"/>
    <w:rsid w:val="00FE6C0D"/>
    <w:rsid w:val="00FE6E6B"/>
    <w:rsid w:val="00FE6EA3"/>
    <w:rsid w:val="00FE7410"/>
    <w:rsid w:val="00FE7F8A"/>
    <w:rsid w:val="00FF0319"/>
    <w:rsid w:val="00FF2154"/>
    <w:rsid w:val="00FF266B"/>
    <w:rsid w:val="00FF2F5D"/>
    <w:rsid w:val="00FF3CE3"/>
    <w:rsid w:val="00FF3D98"/>
    <w:rsid w:val="00FF4D91"/>
    <w:rsid w:val="00FF6323"/>
    <w:rsid w:val="00FF6703"/>
    <w:rsid w:val="00FF6B8E"/>
    <w:rsid w:val="00FF6C51"/>
    <w:rsid w:val="00FF73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468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34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6B455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33468F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33468F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33468F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33468F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334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33468F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33468F"/>
    <w:rPr>
      <w:sz w:val="16"/>
    </w:rPr>
  </w:style>
  <w:style w:type="character" w:customStyle="1" w:styleId="EndnoteReference1">
    <w:name w:val="Endnote Reference1"/>
    <w:basedOn w:val="a0"/>
    <w:rsid w:val="0033468F"/>
    <w:rPr>
      <w:vertAlign w:val="superscript"/>
    </w:rPr>
  </w:style>
  <w:style w:type="character" w:customStyle="1" w:styleId="FootnoteReference1">
    <w:name w:val="Footnote Reference1"/>
    <w:basedOn w:val="a0"/>
    <w:rsid w:val="0033468F"/>
    <w:rPr>
      <w:vertAlign w:val="superscript"/>
    </w:rPr>
  </w:style>
  <w:style w:type="paragraph" w:styleId="a4">
    <w:name w:val="header"/>
    <w:basedOn w:val="a"/>
    <w:link w:val="a5"/>
    <w:uiPriority w:val="99"/>
    <w:rsid w:val="006E7FCB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uiPriority w:val="99"/>
    <w:rsid w:val="006E7FCB"/>
    <w:pPr>
      <w:tabs>
        <w:tab w:val="center" w:pos="4252"/>
        <w:tab w:val="right" w:pos="8504"/>
      </w:tabs>
      <w:snapToGrid w:val="0"/>
    </w:pPr>
  </w:style>
  <w:style w:type="character" w:styleId="a8">
    <w:name w:val="annotation reference"/>
    <w:basedOn w:val="a0"/>
    <w:rsid w:val="0033468F"/>
    <w:rPr>
      <w:sz w:val="16"/>
    </w:rPr>
  </w:style>
  <w:style w:type="paragraph" w:styleId="a9">
    <w:name w:val="annotation text"/>
    <w:basedOn w:val="a"/>
    <w:link w:val="aa"/>
    <w:uiPriority w:val="99"/>
    <w:rsid w:val="006E7FCB"/>
    <w:pPr>
      <w:jc w:val="left"/>
    </w:pPr>
  </w:style>
  <w:style w:type="paragraph" w:styleId="ab">
    <w:name w:val="Balloon Text"/>
    <w:basedOn w:val="a"/>
    <w:link w:val="ac"/>
    <w:uiPriority w:val="99"/>
    <w:rsid w:val="006E7FCB"/>
    <w:rPr>
      <w:rFonts w:ascii="Arial" w:eastAsia="Arial" w:hAnsi="Arial" w:cs="Arial"/>
      <w:sz w:val="18"/>
    </w:rPr>
  </w:style>
  <w:style w:type="paragraph" w:styleId="ad">
    <w:name w:val="annotation subject"/>
    <w:basedOn w:val="a9"/>
    <w:link w:val="ae"/>
    <w:uiPriority w:val="99"/>
    <w:rsid w:val="006E7FCB"/>
    <w:rPr>
      <w:b/>
    </w:rPr>
  </w:style>
  <w:style w:type="paragraph" w:customStyle="1" w:styleId="TableList">
    <w:name w:val="Table List"/>
    <w:basedOn w:val="a"/>
    <w:rsid w:val="0033468F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33468F"/>
    <w:rPr>
      <w:shd w:val="clear" w:color="auto" w:fill="D0FCE2"/>
    </w:rPr>
  </w:style>
  <w:style w:type="character" w:customStyle="1" w:styleId="FamilyName">
    <w:name w:val="Family Name"/>
    <w:basedOn w:val="a0"/>
    <w:rsid w:val="0033468F"/>
    <w:rPr>
      <w:shd w:val="clear" w:color="auto" w:fill="88F4BE"/>
    </w:rPr>
  </w:style>
  <w:style w:type="paragraph" w:customStyle="1" w:styleId="List8">
    <w:name w:val="List 8"/>
    <w:basedOn w:val="a"/>
    <w:rsid w:val="0033468F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33468F"/>
    <w:rPr>
      <w:shd w:val="clear" w:color="auto" w:fill="FFE3C9"/>
    </w:rPr>
  </w:style>
  <w:style w:type="character" w:customStyle="1" w:styleId="Postcode">
    <w:name w:val="Postcode"/>
    <w:basedOn w:val="a0"/>
    <w:rsid w:val="0033468F"/>
    <w:rPr>
      <w:shd w:val="clear" w:color="auto" w:fill="BEBEBE"/>
    </w:rPr>
  </w:style>
  <w:style w:type="paragraph" w:customStyle="1" w:styleId="Authors">
    <w:name w:val="Authors"/>
    <w:basedOn w:val="a"/>
    <w:rsid w:val="0033468F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33468F"/>
    <w:rPr>
      <w:shd w:val="clear" w:color="auto" w:fill="DDA5FF"/>
    </w:rPr>
  </w:style>
  <w:style w:type="paragraph" w:customStyle="1" w:styleId="Annotation">
    <w:name w:val="Annotation"/>
    <w:basedOn w:val="a"/>
    <w:rsid w:val="0033468F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33468F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33468F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33468F"/>
    <w:rPr>
      <w:rFonts w:ascii="Calibri" w:eastAsia="Calibri" w:hAnsi="Calibri" w:cs="Calibri"/>
    </w:rPr>
  </w:style>
  <w:style w:type="paragraph" w:customStyle="1" w:styleId="Formula">
    <w:name w:val="Formula"/>
    <w:basedOn w:val="a"/>
    <w:rsid w:val="0033468F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33468F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33468F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33468F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33468F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33468F"/>
    <w:rPr>
      <w:shd w:val="clear" w:color="auto" w:fill="D1FFB5"/>
    </w:rPr>
  </w:style>
  <w:style w:type="paragraph" w:styleId="21">
    <w:name w:val="List 2"/>
    <w:basedOn w:val="a"/>
    <w:rsid w:val="0033468F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33468F"/>
    <w:rPr>
      <w:shd w:val="clear" w:color="auto" w:fill="FFCFD7"/>
    </w:rPr>
  </w:style>
  <w:style w:type="paragraph" w:customStyle="1" w:styleId="EndnoteText1">
    <w:name w:val="Endnote Text1"/>
    <w:basedOn w:val="a"/>
    <w:rsid w:val="0033468F"/>
    <w:rPr>
      <w:rFonts w:ascii="Calibri" w:eastAsia="Calibri" w:hAnsi="Calibri" w:cs="Calibri"/>
    </w:rPr>
  </w:style>
  <w:style w:type="paragraph" w:styleId="af">
    <w:name w:val="Block Text"/>
    <w:basedOn w:val="a"/>
    <w:rsid w:val="0033468F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33468F"/>
    <w:rPr>
      <w:shd w:val="clear" w:color="auto" w:fill="E9F9FF"/>
    </w:rPr>
  </w:style>
  <w:style w:type="character" w:customStyle="1" w:styleId="City">
    <w:name w:val="City"/>
    <w:basedOn w:val="a0"/>
    <w:rsid w:val="0033468F"/>
    <w:rPr>
      <w:shd w:val="clear" w:color="auto" w:fill="D7D7D7"/>
    </w:rPr>
  </w:style>
  <w:style w:type="character" w:styleId="af0">
    <w:name w:val="Hyperlink"/>
    <w:basedOn w:val="a0"/>
    <w:rsid w:val="0033468F"/>
    <w:rPr>
      <w:color w:val="0563C1"/>
    </w:rPr>
  </w:style>
  <w:style w:type="character" w:customStyle="1" w:styleId="Region">
    <w:name w:val="Region"/>
    <w:basedOn w:val="a0"/>
    <w:rsid w:val="0033468F"/>
    <w:rPr>
      <w:shd w:val="clear" w:color="auto" w:fill="D8E9EE"/>
    </w:rPr>
  </w:style>
  <w:style w:type="paragraph" w:customStyle="1" w:styleId="Correspondence">
    <w:name w:val="Correspondence"/>
    <w:basedOn w:val="a"/>
    <w:rsid w:val="0033468F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33468F"/>
    <w:rPr>
      <w:shd w:val="clear" w:color="auto" w:fill="AFBEFF"/>
    </w:rPr>
  </w:style>
  <w:style w:type="paragraph" w:styleId="4">
    <w:name w:val="List 4"/>
    <w:basedOn w:val="a"/>
    <w:rsid w:val="0033468F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33468F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33468F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33468F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33468F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33468F"/>
    <w:rPr>
      <w:shd w:val="clear" w:color="auto" w:fill="97C5D1"/>
    </w:rPr>
  </w:style>
  <w:style w:type="paragraph" w:customStyle="1" w:styleId="Acknowledgements">
    <w:name w:val="Acknowledgements"/>
    <w:basedOn w:val="a"/>
    <w:rsid w:val="0033468F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33468F"/>
    <w:rPr>
      <w:shd w:val="clear" w:color="auto" w:fill="FFEDF0"/>
    </w:rPr>
  </w:style>
  <w:style w:type="paragraph" w:styleId="af1">
    <w:name w:val="Normal Indent"/>
    <w:basedOn w:val="a"/>
    <w:qFormat/>
    <w:rsid w:val="0033468F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33468F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33468F"/>
    <w:rPr>
      <w:shd w:val="clear" w:color="auto" w:fill="EDF0FF"/>
    </w:rPr>
  </w:style>
  <w:style w:type="character" w:customStyle="1" w:styleId="GeneSequence">
    <w:name w:val="Gene Sequence"/>
    <w:basedOn w:val="a0"/>
    <w:rsid w:val="0033468F"/>
    <w:rPr>
      <w:shd w:val="clear" w:color="auto" w:fill="FFCDF2"/>
    </w:rPr>
  </w:style>
  <w:style w:type="character" w:customStyle="1" w:styleId="IssueNumber">
    <w:name w:val="Issue Number"/>
    <w:basedOn w:val="a0"/>
    <w:rsid w:val="0033468F"/>
    <w:rPr>
      <w:shd w:val="clear" w:color="auto" w:fill="CDD5FF"/>
    </w:rPr>
  </w:style>
  <w:style w:type="paragraph" w:styleId="af2">
    <w:name w:val="List"/>
    <w:basedOn w:val="a"/>
    <w:rsid w:val="0033468F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33468F"/>
    <w:rPr>
      <w:shd w:val="clear" w:color="auto" w:fill="FFF6A4"/>
    </w:rPr>
  </w:style>
  <w:style w:type="paragraph" w:customStyle="1" w:styleId="Biography">
    <w:name w:val="Biography"/>
    <w:basedOn w:val="a"/>
    <w:rsid w:val="0033468F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rsid w:val="0033468F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33468F"/>
    <w:rPr>
      <w:shd w:val="clear" w:color="auto" w:fill="FFAFBC"/>
    </w:rPr>
  </w:style>
  <w:style w:type="paragraph" w:customStyle="1" w:styleId="Surtitle">
    <w:name w:val="Surtitle"/>
    <w:basedOn w:val="a"/>
    <w:qFormat/>
    <w:rsid w:val="0033468F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33468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33468F"/>
    <w:rPr>
      <w:shd w:val="clear" w:color="auto" w:fill="F0F0F0"/>
    </w:rPr>
  </w:style>
  <w:style w:type="paragraph" w:customStyle="1" w:styleId="List6">
    <w:name w:val="List 6"/>
    <w:basedOn w:val="a"/>
    <w:rsid w:val="0033468F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33468F"/>
    <w:rPr>
      <w:color w:val="5B89C1"/>
    </w:rPr>
  </w:style>
  <w:style w:type="character" w:customStyle="1" w:styleId="Source">
    <w:name w:val="Source"/>
    <w:basedOn w:val="a0"/>
    <w:rsid w:val="0033468F"/>
    <w:rPr>
      <w:shd w:val="clear" w:color="auto" w:fill="C1EDFF"/>
    </w:rPr>
  </w:style>
  <w:style w:type="paragraph" w:styleId="af3">
    <w:name w:val="Subtitle"/>
    <w:basedOn w:val="a"/>
    <w:qFormat/>
    <w:rsid w:val="0033468F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33468F"/>
    <w:rPr>
      <w:shd w:val="clear" w:color="auto" w:fill="91E0FF"/>
    </w:rPr>
  </w:style>
  <w:style w:type="paragraph" w:customStyle="1" w:styleId="Statement">
    <w:name w:val="Statement"/>
    <w:basedOn w:val="a"/>
    <w:rsid w:val="0033468F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33468F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33468F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33468F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33468F"/>
    <w:rPr>
      <w:shd w:val="clear" w:color="auto" w:fill="FFF9C9"/>
    </w:rPr>
  </w:style>
  <w:style w:type="paragraph" w:customStyle="1" w:styleId="TableBody">
    <w:name w:val="Table Body"/>
    <w:basedOn w:val="a"/>
    <w:rsid w:val="0033468F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33468F"/>
    <w:rPr>
      <w:shd w:val="clear" w:color="auto" w:fill="F9EDFF"/>
    </w:rPr>
  </w:style>
  <w:style w:type="paragraph" w:customStyle="1" w:styleId="ChapterNumber">
    <w:name w:val="Chapter Number"/>
    <w:basedOn w:val="a"/>
    <w:rsid w:val="0033468F"/>
    <w:rPr>
      <w:rFonts w:ascii="Calibri" w:eastAsia="Calibri" w:hAnsi="Calibri" w:cs="Calibri"/>
    </w:rPr>
  </w:style>
  <w:style w:type="paragraph" w:styleId="5">
    <w:name w:val="List 5"/>
    <w:basedOn w:val="a"/>
    <w:rsid w:val="0033468F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33468F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33468F"/>
    <w:rPr>
      <w:shd w:val="clear" w:color="auto" w:fill="F2DDFF"/>
    </w:rPr>
  </w:style>
  <w:style w:type="paragraph" w:customStyle="1" w:styleId="Caption1">
    <w:name w:val="Caption1"/>
    <w:basedOn w:val="a"/>
    <w:rsid w:val="0033468F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33468F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33468F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4">
    <w:name w:val="Revision"/>
    <w:hidden/>
    <w:uiPriority w:val="99"/>
    <w:semiHidden/>
    <w:rsid w:val="00783652"/>
  </w:style>
  <w:style w:type="character" w:customStyle="1" w:styleId="a5">
    <w:name w:val="ヘッダー (文字)"/>
    <w:basedOn w:val="a0"/>
    <w:link w:val="a4"/>
    <w:uiPriority w:val="99"/>
    <w:rsid w:val="006E7FCB"/>
  </w:style>
  <w:style w:type="character" w:customStyle="1" w:styleId="a7">
    <w:name w:val="フッター (文字)"/>
    <w:basedOn w:val="a0"/>
    <w:link w:val="a6"/>
    <w:uiPriority w:val="99"/>
    <w:rsid w:val="006E7FCB"/>
  </w:style>
  <w:style w:type="character" w:customStyle="1" w:styleId="aa">
    <w:name w:val="コメント文字列 (文字)"/>
    <w:basedOn w:val="a0"/>
    <w:link w:val="a9"/>
    <w:uiPriority w:val="99"/>
    <w:rsid w:val="006E7FCB"/>
  </w:style>
  <w:style w:type="character" w:customStyle="1" w:styleId="ac">
    <w:name w:val="吹き出し (文字)"/>
    <w:basedOn w:val="a0"/>
    <w:link w:val="ab"/>
    <w:uiPriority w:val="99"/>
    <w:rsid w:val="006E7FCB"/>
    <w:rPr>
      <w:rFonts w:ascii="Arial" w:eastAsia="Arial" w:hAnsi="Arial" w:cs="Arial"/>
      <w:sz w:val="18"/>
    </w:rPr>
  </w:style>
  <w:style w:type="character" w:customStyle="1" w:styleId="ae">
    <w:name w:val="コメント内容 (文字)"/>
    <w:basedOn w:val="aa"/>
    <w:link w:val="ad"/>
    <w:uiPriority w:val="99"/>
    <w:rsid w:val="006E7FCB"/>
    <w:rPr>
      <w:b/>
    </w:rPr>
  </w:style>
  <w:style w:type="paragraph" w:styleId="Web">
    <w:name w:val="Normal (Web)"/>
    <w:basedOn w:val="a"/>
    <w:uiPriority w:val="99"/>
    <w:rsid w:val="008A4C27"/>
    <w:rPr>
      <w:rFonts w:ascii="Times New Roman" w:hAnsi="Times New Roman" w:cs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6B4554"/>
    <w:rPr>
      <w:rFonts w:ascii="Times New Roman" w:eastAsia="Times New Roman" w:hAnsi="Times New Roman" w:cs="Times New Roman"/>
      <w:b/>
      <w:bCs/>
      <w:kern w:val="0"/>
      <w:sz w:val="27"/>
      <w:szCs w:val="27"/>
      <w:lang w:eastAsia="zh-TW"/>
    </w:rPr>
  </w:style>
  <w:style w:type="character" w:customStyle="1" w:styleId="ms-rtethemeforecolor-5-0">
    <w:name w:val="ms-rtethemeforecolor-5-0"/>
    <w:basedOn w:val="a0"/>
    <w:rsid w:val="006B4554"/>
  </w:style>
  <w:style w:type="character" w:styleId="af5">
    <w:name w:val="Emphasis"/>
    <w:basedOn w:val="a0"/>
    <w:uiPriority w:val="20"/>
    <w:qFormat/>
    <w:rsid w:val="008D5365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29343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95A4C-87C2-4027-82C5-3846A6C4C9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AFE420-14A6-4737-9221-597721C75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8DF1C2-3224-4687-9B5A-7489061114E2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customXml/itemProps4.xml><?xml version="1.0" encoding="utf-8"?>
<ds:datastoreItem xmlns:ds="http://schemas.openxmlformats.org/officeDocument/2006/customXml" ds:itemID="{7F21559F-E39F-44AF-9751-5FE145B34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706</Words>
  <Characters>402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0</cp:revision>
  <cp:lastPrinted>2024-01-25T01:50:00Z</cp:lastPrinted>
  <dcterms:created xsi:type="dcterms:W3CDTF">2024-05-05T11:25:00Z</dcterms:created>
  <dcterms:modified xsi:type="dcterms:W3CDTF">2024-09-2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5B3E038D7734794BB845F1968E53A369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208d68e91ac1ed157bdcdb811a8b8b4d5bf6d9a1ada446481890cebd6aebc9af</vt:lpwstr>
  </property>
  <property fmtid="{D5CDD505-2E9C-101B-9397-08002B2CF9AE}" pid="7" name="JournalID">
    <vt:lpwstr/>
  </property>
  <property fmtid="{D5CDD505-2E9C-101B-9397-08002B2CF9AE}" pid="8" name="LE1">
    <vt:lpwstr>2023-12-31T04:06:03Z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346</vt:lpwstr>
  </property>
  <property fmtid="{D5CDD505-2E9C-101B-9397-08002B2CF9AE}" pid="11" name="Merops client version">
    <vt:lpwstr>*</vt:lpwstr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1</vt:lpwstr>
  </property>
  <property fmtid="{D5CDD505-2E9C-101B-9397-08002B2CF9AE}" pid="15" name="Merops figures count">
    <vt:lpwstr>2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Manuscript.docx</vt:lpwstr>
  </property>
  <property fmtid="{D5CDD505-2E9C-101B-9397-08002B2CF9AE}" pid="19" name="Merops intra-document links count">
    <vt:lpwstr>0</vt:lpwstr>
  </property>
  <property fmtid="{D5CDD505-2E9C-101B-9397-08002B2CF9AE}" pid="20" name="Merops processed date">
    <vt:lpwstr>2024/01/10 01:24:03 P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32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>*</vt:lpwstr>
  </property>
  <property fmtid="{D5CDD505-2E9C-101B-9397-08002B2CF9AE}" pid="25" name="Merops Standard Set">
    <vt:lpwstr>Manuscript.docx</vt:lpwstr>
  </property>
  <property fmtid="{D5CDD505-2E9C-101B-9397-08002B2CF9AE}" pid="26" name="Merops Standard Set modified">
    <vt:lpwstr>*</vt:lpwstr>
  </property>
  <property fmtid="{D5CDD505-2E9C-101B-9397-08002B2CF9AE}" pid="27" name="Merops tables count">
    <vt:lpwstr>0</vt:lpwstr>
  </property>
  <property fmtid="{D5CDD505-2E9C-101B-9397-08002B2CF9AE}" pid="28" name="Merops word count">
    <vt:lpwstr>5646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